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EADDE" w14:textId="77777777" w:rsidR="00045431" w:rsidRDefault="00D6011E">
      <w:r>
        <w:t xml:space="preserve">Supplementary </w:t>
      </w:r>
      <w:r w:rsidR="00FE6164">
        <w:t>D</w:t>
      </w:r>
      <w:r>
        <w:t>ata for</w:t>
      </w:r>
      <w:r w:rsidR="00FE6164">
        <w:t xml:space="preserve"> Etterson et al.</w:t>
      </w:r>
      <w:r>
        <w:t xml:space="preserve"> “A spatially explicit model for estimating risks of pesticide exposure on bird populations</w:t>
      </w:r>
      <w:r w:rsidR="00FE6164">
        <w:t>”</w:t>
      </w:r>
      <w:r>
        <w:t>.</w:t>
      </w:r>
    </w:p>
    <w:p w14:paraId="296EADDF" w14:textId="3BD538D8" w:rsidR="00D6011E" w:rsidRDefault="00C96173" w:rsidP="00FE6164">
      <w:pPr>
        <w:spacing w:after="0"/>
      </w:pPr>
      <w:r>
        <w:t xml:space="preserve">S1 </w:t>
      </w:r>
      <w:r w:rsidR="00D6011E">
        <w:t>Table. Life history data and sources for California Gnatcatcher for use in TIM/MCnest</w:t>
      </w:r>
      <w:r w:rsidR="00DA4AD6">
        <w:t>/</w:t>
      </w:r>
      <w:proofErr w:type="spellStart"/>
      <w:r w:rsidR="00DA4AD6">
        <w:t>HexSim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3"/>
        <w:gridCol w:w="821"/>
        <w:gridCol w:w="1129"/>
        <w:gridCol w:w="5417"/>
      </w:tblGrid>
      <w:tr w:rsidR="00D6011E" w14:paraId="296EADE4" w14:textId="77777777" w:rsidTr="00D6011E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6EADE0" w14:textId="77777777" w:rsidR="00D6011E" w:rsidRDefault="00D6011E" w:rsidP="00AA5C83">
            <w: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6EADE1" w14:textId="77777777" w:rsidR="00D6011E" w:rsidRDefault="00D6011E" w:rsidP="00AA5C83"/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6EADE2" w14:textId="77777777" w:rsidR="00D6011E" w:rsidRDefault="00D6011E" w:rsidP="00AA5C83">
            <w: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6EADE3" w14:textId="77777777" w:rsidR="00D6011E" w:rsidRDefault="00D6011E" w:rsidP="00AA5C83">
            <w:r>
              <w:t>Source</w:t>
            </w:r>
          </w:p>
        </w:tc>
      </w:tr>
      <w:tr w:rsidR="00D6011E" w14:paraId="296EADE9" w14:textId="77777777" w:rsidTr="00D6011E">
        <w:tc>
          <w:tcPr>
            <w:tcW w:w="0" w:type="auto"/>
            <w:tcBorders>
              <w:top w:val="single" w:sz="12" w:space="0" w:color="auto"/>
            </w:tcBorders>
          </w:tcPr>
          <w:p w14:paraId="296EADE5" w14:textId="77777777" w:rsidR="00D6011E" w:rsidRDefault="00D6011E" w:rsidP="00AA5C83">
            <w:r w:rsidRPr="00D342F9">
              <w:rPr>
                <w:rFonts w:cs="Times New Roman"/>
                <w:szCs w:val="24"/>
              </w:rPr>
              <w:t>Initiation probability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6EADE6" w14:textId="77777777" w:rsidR="00D6011E" w:rsidRDefault="00D6011E" w:rsidP="00AA5C83">
            <w:r w:rsidRPr="00D342F9">
              <w:rPr>
                <w:rFonts w:cs="Times New Roman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6EADE7" w14:textId="77777777" w:rsidR="00D6011E" w:rsidRDefault="00D6011E" w:rsidP="00AA5C83">
            <w:r w:rsidRPr="00D342F9">
              <w:rPr>
                <w:rFonts w:cs="Times New Roman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6EADE8" w14:textId="77777777" w:rsidR="00D6011E" w:rsidRDefault="00BF7548" w:rsidP="00AA5C83">
            <w:r>
              <w:rPr>
                <w:rFonts w:cs="Times New Roman"/>
                <w:szCs w:val="24"/>
              </w:rPr>
              <w:t xml:space="preserve">MCnest </w:t>
            </w:r>
            <w:r w:rsidR="00D6011E" w:rsidRPr="00D342F9">
              <w:rPr>
                <w:rFonts w:cs="Times New Roman"/>
                <w:szCs w:val="24"/>
              </w:rPr>
              <w:t>default</w:t>
            </w:r>
          </w:p>
        </w:tc>
      </w:tr>
      <w:tr w:rsidR="00D6011E" w14:paraId="296EADEE" w14:textId="77777777" w:rsidTr="00D6011E">
        <w:tc>
          <w:tcPr>
            <w:tcW w:w="0" w:type="auto"/>
          </w:tcPr>
          <w:p w14:paraId="296EADEA" w14:textId="77777777" w:rsidR="00D6011E" w:rsidRDefault="00D6011E" w:rsidP="00AA5C83">
            <w:r w:rsidRPr="00D342F9">
              <w:rPr>
                <w:rFonts w:cs="Times New Roman"/>
                <w:szCs w:val="24"/>
              </w:rPr>
              <w:t xml:space="preserve">daily </w:t>
            </w:r>
            <w:r>
              <w:rPr>
                <w:rFonts w:cs="Times New Roman"/>
                <w:szCs w:val="24"/>
              </w:rPr>
              <w:t xml:space="preserve">nest </w:t>
            </w:r>
            <w:r w:rsidRPr="00D342F9">
              <w:rPr>
                <w:rFonts w:cs="Times New Roman"/>
                <w:szCs w:val="24"/>
              </w:rPr>
              <w:t>mortality rate during laying &amp; incubation</w:t>
            </w:r>
          </w:p>
        </w:tc>
        <w:tc>
          <w:tcPr>
            <w:tcW w:w="0" w:type="auto"/>
          </w:tcPr>
          <w:p w14:paraId="296EADEB" w14:textId="77777777" w:rsidR="00D6011E" w:rsidRDefault="00D6011E" w:rsidP="00AA5C83">
            <w:r w:rsidRPr="00D342F9">
              <w:rPr>
                <w:rFonts w:cs="Times New Roman"/>
                <w:szCs w:val="24"/>
              </w:rPr>
              <w:t>m1</w:t>
            </w:r>
          </w:p>
        </w:tc>
        <w:tc>
          <w:tcPr>
            <w:tcW w:w="0" w:type="auto"/>
          </w:tcPr>
          <w:p w14:paraId="296EADEC" w14:textId="77777777" w:rsidR="00D6011E" w:rsidRDefault="00D6011E" w:rsidP="00AA5C83">
            <w:r w:rsidRPr="00D342F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43</w:t>
            </w:r>
          </w:p>
        </w:tc>
        <w:tc>
          <w:tcPr>
            <w:tcW w:w="0" w:type="auto"/>
          </w:tcPr>
          <w:p w14:paraId="296EADED" w14:textId="77777777" w:rsidR="00D6011E" w:rsidRDefault="00D6011E" w:rsidP="00AA5C83">
            <w:proofErr w:type="spellStart"/>
            <w:r w:rsidRPr="00D342F9">
              <w:rPr>
                <w:rFonts w:cs="Times New Roman"/>
                <w:szCs w:val="24"/>
              </w:rPr>
              <w:t>Grishaver</w:t>
            </w:r>
            <w:proofErr w:type="spellEnd"/>
            <w:r w:rsidRPr="00D342F9">
              <w:rPr>
                <w:rFonts w:cs="Times New Roman"/>
                <w:szCs w:val="24"/>
              </w:rPr>
              <w:t xml:space="preserve"> et al. 1998</w:t>
            </w:r>
          </w:p>
        </w:tc>
      </w:tr>
      <w:tr w:rsidR="00D6011E" w14:paraId="296EADF3" w14:textId="77777777" w:rsidTr="00D6011E">
        <w:tc>
          <w:tcPr>
            <w:tcW w:w="0" w:type="auto"/>
          </w:tcPr>
          <w:p w14:paraId="296EADEF" w14:textId="77777777" w:rsidR="00D6011E" w:rsidRDefault="00D6011E" w:rsidP="00AA5C83">
            <w:r w:rsidRPr="00D342F9">
              <w:rPr>
                <w:rFonts w:cs="Times New Roman"/>
                <w:szCs w:val="24"/>
              </w:rPr>
              <w:t xml:space="preserve">daily </w:t>
            </w:r>
            <w:r>
              <w:rPr>
                <w:rFonts w:cs="Times New Roman"/>
                <w:szCs w:val="24"/>
              </w:rPr>
              <w:t xml:space="preserve">nest </w:t>
            </w:r>
            <w:r w:rsidRPr="00D342F9">
              <w:rPr>
                <w:rFonts w:cs="Times New Roman"/>
                <w:szCs w:val="24"/>
              </w:rPr>
              <w:t>mortality rate during nestling rearing</w:t>
            </w:r>
          </w:p>
        </w:tc>
        <w:tc>
          <w:tcPr>
            <w:tcW w:w="0" w:type="auto"/>
          </w:tcPr>
          <w:p w14:paraId="296EADF0" w14:textId="77777777" w:rsidR="00D6011E" w:rsidRDefault="00D6011E" w:rsidP="00AA5C83">
            <w:r w:rsidRPr="00D342F9">
              <w:rPr>
                <w:rFonts w:cs="Times New Roman"/>
                <w:szCs w:val="24"/>
              </w:rPr>
              <w:t>m2</w:t>
            </w:r>
          </w:p>
        </w:tc>
        <w:tc>
          <w:tcPr>
            <w:tcW w:w="0" w:type="auto"/>
          </w:tcPr>
          <w:p w14:paraId="296EADF1" w14:textId="77777777" w:rsidR="00D6011E" w:rsidRDefault="00D6011E" w:rsidP="00AA5C83">
            <w:r w:rsidRPr="00D342F9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19</w:t>
            </w:r>
          </w:p>
        </w:tc>
        <w:tc>
          <w:tcPr>
            <w:tcW w:w="0" w:type="auto"/>
          </w:tcPr>
          <w:p w14:paraId="296EADF2" w14:textId="77777777" w:rsidR="00D6011E" w:rsidRDefault="00D6011E" w:rsidP="00AA5C83">
            <w:proofErr w:type="spellStart"/>
            <w:r w:rsidRPr="00D342F9">
              <w:rPr>
                <w:rFonts w:cs="Times New Roman"/>
                <w:szCs w:val="24"/>
              </w:rPr>
              <w:t>Grishaver</w:t>
            </w:r>
            <w:proofErr w:type="spellEnd"/>
            <w:r w:rsidRPr="00D342F9">
              <w:rPr>
                <w:rFonts w:cs="Times New Roman"/>
                <w:szCs w:val="24"/>
              </w:rPr>
              <w:t xml:space="preserve"> et al. 1998</w:t>
            </w:r>
          </w:p>
        </w:tc>
      </w:tr>
      <w:tr w:rsidR="00D6011E" w14:paraId="296EADF8" w14:textId="77777777" w:rsidTr="00D6011E">
        <w:tc>
          <w:tcPr>
            <w:tcW w:w="0" w:type="auto"/>
          </w:tcPr>
          <w:p w14:paraId="296EADF4" w14:textId="77777777" w:rsidR="00D6011E" w:rsidRDefault="00D6011E" w:rsidP="00AA5C83">
            <w:r w:rsidRPr="00D342F9">
              <w:rPr>
                <w:rFonts w:cs="Times New Roman"/>
                <w:szCs w:val="24"/>
              </w:rPr>
              <w:t>date of first egg of first nest (dd-mmm)</w:t>
            </w:r>
          </w:p>
        </w:tc>
        <w:tc>
          <w:tcPr>
            <w:tcW w:w="0" w:type="auto"/>
          </w:tcPr>
          <w:p w14:paraId="296EADF5" w14:textId="77777777" w:rsidR="00D6011E" w:rsidRDefault="00D6011E" w:rsidP="00AA5C83">
            <w:r w:rsidRPr="00D342F9">
              <w:rPr>
                <w:rFonts w:cs="Times New Roman"/>
                <w:szCs w:val="24"/>
              </w:rPr>
              <w:t>T1</w:t>
            </w:r>
          </w:p>
        </w:tc>
        <w:tc>
          <w:tcPr>
            <w:tcW w:w="0" w:type="auto"/>
          </w:tcPr>
          <w:p w14:paraId="296EADF6" w14:textId="77777777" w:rsidR="00D6011E" w:rsidRDefault="00D6011E" w:rsidP="00AA5C83">
            <w:r w:rsidRPr="00D342F9">
              <w:rPr>
                <w:rFonts w:cs="Times New Roman"/>
                <w:szCs w:val="24"/>
              </w:rPr>
              <w:t>22 March</w:t>
            </w:r>
          </w:p>
        </w:tc>
        <w:tc>
          <w:tcPr>
            <w:tcW w:w="0" w:type="auto"/>
          </w:tcPr>
          <w:p w14:paraId="296EADF7" w14:textId="77777777" w:rsidR="00D6011E" w:rsidRDefault="00D6011E" w:rsidP="00AA5C83">
            <w:proofErr w:type="spellStart"/>
            <w:r w:rsidRPr="00D342F9">
              <w:rPr>
                <w:rFonts w:cs="Times New Roman"/>
                <w:szCs w:val="24"/>
              </w:rPr>
              <w:t>Grishaver</w:t>
            </w:r>
            <w:proofErr w:type="spellEnd"/>
            <w:r w:rsidRPr="00D342F9">
              <w:rPr>
                <w:rFonts w:cs="Times New Roman"/>
                <w:szCs w:val="24"/>
              </w:rPr>
              <w:t xml:space="preserve"> et al. 1998</w:t>
            </w:r>
          </w:p>
        </w:tc>
      </w:tr>
      <w:tr w:rsidR="00D6011E" w14:paraId="296EADFD" w14:textId="77777777" w:rsidTr="00D6011E">
        <w:tc>
          <w:tcPr>
            <w:tcW w:w="0" w:type="auto"/>
          </w:tcPr>
          <w:p w14:paraId="296EADF9" w14:textId="77777777" w:rsidR="00D6011E" w:rsidRDefault="00D6011E" w:rsidP="00AA5C83">
            <w:r w:rsidRPr="00D342F9">
              <w:rPr>
                <w:rFonts w:cs="Times New Roman"/>
                <w:szCs w:val="24"/>
              </w:rPr>
              <w:t>date of first egg of last nest (dd-mmm)</w:t>
            </w:r>
          </w:p>
        </w:tc>
        <w:tc>
          <w:tcPr>
            <w:tcW w:w="0" w:type="auto"/>
          </w:tcPr>
          <w:p w14:paraId="296EADFA" w14:textId="77777777" w:rsidR="00D6011E" w:rsidRDefault="00D6011E" w:rsidP="00AA5C83">
            <w:proofErr w:type="spellStart"/>
            <w:r w:rsidRPr="00D342F9">
              <w:rPr>
                <w:rFonts w:cs="Times New Roman"/>
                <w:szCs w:val="24"/>
              </w:rPr>
              <w:t>Tlast</w:t>
            </w:r>
            <w:proofErr w:type="spellEnd"/>
          </w:p>
        </w:tc>
        <w:tc>
          <w:tcPr>
            <w:tcW w:w="0" w:type="auto"/>
          </w:tcPr>
          <w:p w14:paraId="296EADFB" w14:textId="77777777" w:rsidR="00D6011E" w:rsidRDefault="00D6011E" w:rsidP="00AA5C83">
            <w:r w:rsidRPr="00D342F9">
              <w:rPr>
                <w:rFonts w:cs="Times New Roman"/>
                <w:szCs w:val="24"/>
              </w:rPr>
              <w:t>13 July</w:t>
            </w:r>
          </w:p>
        </w:tc>
        <w:tc>
          <w:tcPr>
            <w:tcW w:w="0" w:type="auto"/>
          </w:tcPr>
          <w:p w14:paraId="296EADFC" w14:textId="77777777" w:rsidR="00D6011E" w:rsidRDefault="00D6011E" w:rsidP="00AA5C83">
            <w:proofErr w:type="spellStart"/>
            <w:r w:rsidRPr="00D342F9">
              <w:rPr>
                <w:rFonts w:cs="Times New Roman"/>
                <w:szCs w:val="24"/>
              </w:rPr>
              <w:t>Grishaver</w:t>
            </w:r>
            <w:proofErr w:type="spellEnd"/>
            <w:r w:rsidRPr="00D342F9">
              <w:rPr>
                <w:rFonts w:cs="Times New Roman"/>
                <w:szCs w:val="24"/>
              </w:rPr>
              <w:t xml:space="preserve"> et al. 1998 </w:t>
            </w:r>
          </w:p>
        </w:tc>
      </w:tr>
      <w:tr w:rsidR="005133AB" w14:paraId="296EAE02" w14:textId="77777777" w:rsidTr="00D6011E">
        <w:tc>
          <w:tcPr>
            <w:tcW w:w="0" w:type="auto"/>
          </w:tcPr>
          <w:p w14:paraId="296EADFE" w14:textId="77777777" w:rsidR="005133AB" w:rsidRPr="00D342F9" w:rsidRDefault="005133AB" w:rsidP="00AA5C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gg mass (used to calculate </w:t>
            </w:r>
            <w:proofErr w:type="spellStart"/>
            <w:r>
              <w:rPr>
                <w:rFonts w:cs="Times New Roman"/>
                <w:szCs w:val="24"/>
              </w:rPr>
              <w:t>rfg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296EADFF" w14:textId="77777777" w:rsidR="005133AB" w:rsidRPr="00D342F9" w:rsidRDefault="005133AB" w:rsidP="00AA5C83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96EAE00" w14:textId="77777777" w:rsidR="005133AB" w:rsidRPr="00D342F9" w:rsidRDefault="005133AB" w:rsidP="00AA5C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0" w:type="auto"/>
          </w:tcPr>
          <w:p w14:paraId="296EAE01" w14:textId="77777777" w:rsidR="005133AB" w:rsidRPr="00D342F9" w:rsidRDefault="005133AB" w:rsidP="00B9665F">
            <w:pPr>
              <w:rPr>
                <w:rFonts w:cs="Times New Roman"/>
                <w:szCs w:val="24"/>
              </w:rPr>
            </w:pPr>
            <w:r w:rsidRPr="00B9665F">
              <w:t>Hanna 1934</w:t>
            </w:r>
          </w:p>
        </w:tc>
      </w:tr>
      <w:tr w:rsidR="00D6011E" w14:paraId="296EAE07" w14:textId="77777777" w:rsidTr="00D6011E">
        <w:tc>
          <w:tcPr>
            <w:tcW w:w="0" w:type="auto"/>
          </w:tcPr>
          <w:p w14:paraId="296EAE03" w14:textId="77777777" w:rsidR="00D6011E" w:rsidRPr="00D342F9" w:rsidRDefault="00D6011E" w:rsidP="005133AB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length of rapid follicle growth period for each egg (d)</w:t>
            </w:r>
          </w:p>
        </w:tc>
        <w:tc>
          <w:tcPr>
            <w:tcW w:w="0" w:type="auto"/>
          </w:tcPr>
          <w:p w14:paraId="296EAE04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proofErr w:type="spellStart"/>
            <w:r w:rsidRPr="00D342F9">
              <w:rPr>
                <w:rFonts w:cs="Times New Roman"/>
                <w:szCs w:val="24"/>
              </w:rPr>
              <w:t>rfg</w:t>
            </w:r>
            <w:proofErr w:type="spellEnd"/>
          </w:p>
        </w:tc>
        <w:tc>
          <w:tcPr>
            <w:tcW w:w="0" w:type="auto"/>
          </w:tcPr>
          <w:p w14:paraId="296EAE05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296EAE06" w14:textId="77777777" w:rsidR="00D6011E" w:rsidRPr="00D342F9" w:rsidRDefault="005133AB" w:rsidP="005133A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.8, using </w:t>
            </w:r>
            <w:r w:rsidR="00D6011E">
              <w:rPr>
                <w:rFonts w:cs="Times New Roman"/>
                <w:szCs w:val="24"/>
              </w:rPr>
              <w:t xml:space="preserve"> allometric eqn. of </w:t>
            </w:r>
            <w:proofErr w:type="spellStart"/>
            <w:r w:rsidR="00D6011E">
              <w:rPr>
                <w:rFonts w:cs="Times New Roman"/>
                <w:szCs w:val="24"/>
              </w:rPr>
              <w:t>Alisauskas</w:t>
            </w:r>
            <w:proofErr w:type="spellEnd"/>
            <w:r w:rsidR="00D6011E">
              <w:rPr>
                <w:rFonts w:cs="Times New Roman"/>
                <w:szCs w:val="24"/>
              </w:rPr>
              <w:t xml:space="preserve"> and </w:t>
            </w:r>
            <w:proofErr w:type="spellStart"/>
            <w:r w:rsidR="00D6011E">
              <w:rPr>
                <w:rFonts w:cs="Times New Roman"/>
                <w:szCs w:val="24"/>
              </w:rPr>
              <w:t>Ankney</w:t>
            </w:r>
            <w:proofErr w:type="spellEnd"/>
            <w:r w:rsidR="00D6011E">
              <w:rPr>
                <w:rFonts w:cs="Times New Roman"/>
                <w:szCs w:val="24"/>
              </w:rPr>
              <w:t xml:space="preserve"> 1992</w:t>
            </w:r>
            <w:r w:rsidR="00D6011E" w:rsidRPr="00D342F9">
              <w:rPr>
                <w:rFonts w:cs="Times New Roman"/>
                <w:szCs w:val="24"/>
              </w:rPr>
              <w:t>.</w:t>
            </w:r>
          </w:p>
        </w:tc>
      </w:tr>
      <w:tr w:rsidR="00D6011E" w14:paraId="296EAE0C" w14:textId="77777777" w:rsidTr="00D6011E">
        <w:tc>
          <w:tcPr>
            <w:tcW w:w="0" w:type="auto"/>
          </w:tcPr>
          <w:p w14:paraId="296EAE08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mean clutch size</w:t>
            </w:r>
          </w:p>
        </w:tc>
        <w:tc>
          <w:tcPr>
            <w:tcW w:w="0" w:type="auto"/>
          </w:tcPr>
          <w:p w14:paraId="296EAE09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clutch</w:t>
            </w:r>
          </w:p>
        </w:tc>
        <w:tc>
          <w:tcPr>
            <w:tcW w:w="0" w:type="auto"/>
          </w:tcPr>
          <w:p w14:paraId="296EAE0A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296EAE0B" w14:textId="77777777" w:rsidR="00D6011E" w:rsidRPr="00D342F9" w:rsidRDefault="00D6011E" w:rsidP="005133AB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Atwood &amp; Bontrager 2001</w:t>
            </w:r>
            <w:r w:rsidR="005133AB">
              <w:rPr>
                <w:rFonts w:cs="Times New Roman"/>
                <w:szCs w:val="24"/>
              </w:rPr>
              <w:t>:</w:t>
            </w:r>
            <w:r>
              <w:rPr>
                <w:rFonts w:cs="Times New Roman"/>
                <w:szCs w:val="24"/>
              </w:rPr>
              <w:t xml:space="preserve"> </w:t>
            </w:r>
            <w:r w:rsidRPr="00D342F9">
              <w:rPr>
                <w:rFonts w:cs="Times New Roman"/>
                <w:szCs w:val="24"/>
              </w:rPr>
              <w:t xml:space="preserve">3.8 </w:t>
            </w:r>
            <w:r w:rsidR="005133AB">
              <w:rPr>
                <w:rFonts w:cs="Times New Roman"/>
                <w:szCs w:val="24"/>
              </w:rPr>
              <w:t>(</w:t>
            </w:r>
            <w:r w:rsidR="005133AB" w:rsidRPr="005133AB">
              <w:t>Atwood 1988</w:t>
            </w:r>
            <w:r w:rsidRPr="00D342F9">
              <w:rPr>
                <w:rFonts w:cs="Times New Roman"/>
                <w:szCs w:val="24"/>
              </w:rPr>
              <w:t>) USFWS 2010</w:t>
            </w:r>
            <w:r w:rsidR="005133AB">
              <w:rPr>
                <w:rFonts w:cs="Times New Roman"/>
                <w:szCs w:val="24"/>
              </w:rPr>
              <w:t>:</w:t>
            </w:r>
            <w:r w:rsidRPr="00D342F9">
              <w:rPr>
                <w:rFonts w:cs="Times New Roman"/>
                <w:szCs w:val="24"/>
              </w:rPr>
              <w:t xml:space="preserve"> Clutch size = 4</w:t>
            </w:r>
          </w:p>
        </w:tc>
      </w:tr>
      <w:tr w:rsidR="00D6011E" w14:paraId="296EAE11" w14:textId="77777777" w:rsidTr="00D6011E">
        <w:tc>
          <w:tcPr>
            <w:tcW w:w="0" w:type="auto"/>
          </w:tcPr>
          <w:p w14:paraId="296EAE0D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mean intra-egg laying interval (days)</w:t>
            </w:r>
          </w:p>
        </w:tc>
        <w:tc>
          <w:tcPr>
            <w:tcW w:w="0" w:type="auto"/>
          </w:tcPr>
          <w:p w14:paraId="296EAE0E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proofErr w:type="spellStart"/>
            <w:r w:rsidRPr="00D342F9">
              <w:rPr>
                <w:rFonts w:cs="Times New Roman"/>
                <w:szCs w:val="24"/>
              </w:rPr>
              <w:t>eli</w:t>
            </w:r>
            <w:proofErr w:type="spellEnd"/>
          </w:p>
        </w:tc>
        <w:tc>
          <w:tcPr>
            <w:tcW w:w="0" w:type="auto"/>
          </w:tcPr>
          <w:p w14:paraId="296EAE0F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96EAE10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Atwood &amp; Bontrager 2001</w:t>
            </w:r>
          </w:p>
        </w:tc>
      </w:tr>
      <w:tr w:rsidR="00D6011E" w14:paraId="296EAE16" w14:textId="77777777" w:rsidTr="00D6011E">
        <w:tc>
          <w:tcPr>
            <w:tcW w:w="0" w:type="auto"/>
          </w:tcPr>
          <w:p w14:paraId="296EAE12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egg on which female  typically begins incubation–penultimate (1) or last (0)</w:t>
            </w:r>
          </w:p>
        </w:tc>
        <w:tc>
          <w:tcPr>
            <w:tcW w:w="0" w:type="auto"/>
          </w:tcPr>
          <w:p w14:paraId="296EAE13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penult</w:t>
            </w:r>
          </w:p>
        </w:tc>
        <w:tc>
          <w:tcPr>
            <w:tcW w:w="0" w:type="auto"/>
          </w:tcPr>
          <w:p w14:paraId="296EAE14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penult</w:t>
            </w:r>
          </w:p>
        </w:tc>
        <w:tc>
          <w:tcPr>
            <w:tcW w:w="0" w:type="auto"/>
          </w:tcPr>
          <w:p w14:paraId="296EAE15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wood &amp; Bontrager 2001</w:t>
            </w:r>
          </w:p>
        </w:tc>
      </w:tr>
      <w:tr w:rsidR="00D6011E" w14:paraId="296EAE1B" w14:textId="77777777" w:rsidTr="00D6011E">
        <w:tc>
          <w:tcPr>
            <w:tcW w:w="0" w:type="auto"/>
          </w:tcPr>
          <w:p w14:paraId="296EAE17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duration from start of incubation to hatch (days)</w:t>
            </w:r>
          </w:p>
        </w:tc>
        <w:tc>
          <w:tcPr>
            <w:tcW w:w="0" w:type="auto"/>
          </w:tcPr>
          <w:p w14:paraId="296EAE18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I</w:t>
            </w:r>
          </w:p>
        </w:tc>
        <w:tc>
          <w:tcPr>
            <w:tcW w:w="0" w:type="auto"/>
          </w:tcPr>
          <w:p w14:paraId="296EAE19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</w:tcPr>
          <w:p w14:paraId="296EAE1A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proofErr w:type="spellStart"/>
            <w:r w:rsidRPr="00D342F9">
              <w:t>Grishaver</w:t>
            </w:r>
            <w:proofErr w:type="spellEnd"/>
            <w:r w:rsidRPr="00D342F9">
              <w:t xml:space="preserve"> et al. 1998.</w:t>
            </w:r>
          </w:p>
        </w:tc>
      </w:tr>
      <w:tr w:rsidR="00D6011E" w14:paraId="296EAE20" w14:textId="77777777" w:rsidTr="00D6011E">
        <w:tc>
          <w:tcPr>
            <w:tcW w:w="0" w:type="auto"/>
          </w:tcPr>
          <w:p w14:paraId="296EAE1C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duration from hatch to fledging of nestlings (days)</w:t>
            </w:r>
          </w:p>
        </w:tc>
        <w:tc>
          <w:tcPr>
            <w:tcW w:w="0" w:type="auto"/>
          </w:tcPr>
          <w:p w14:paraId="296EAE1D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N</w:t>
            </w:r>
          </w:p>
        </w:tc>
        <w:tc>
          <w:tcPr>
            <w:tcW w:w="0" w:type="auto"/>
          </w:tcPr>
          <w:p w14:paraId="296EAE1E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</w:tcPr>
          <w:p w14:paraId="296EAE1F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proofErr w:type="spellStart"/>
            <w:r w:rsidRPr="00D342F9">
              <w:t>Grishaver</w:t>
            </w:r>
            <w:proofErr w:type="spellEnd"/>
            <w:r w:rsidRPr="00D342F9">
              <w:t xml:space="preserve"> et al. 1998</w:t>
            </w:r>
          </w:p>
        </w:tc>
      </w:tr>
      <w:tr w:rsidR="00D6011E" w14:paraId="296EAE25" w14:textId="77777777" w:rsidTr="00D6011E">
        <w:tc>
          <w:tcPr>
            <w:tcW w:w="0" w:type="auto"/>
          </w:tcPr>
          <w:p w14:paraId="296EAE21" w14:textId="77777777" w:rsidR="00D6011E" w:rsidRPr="00D342F9" w:rsidRDefault="00D6011E" w:rsidP="00DA4AD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uration from nest failure</w:t>
            </w:r>
            <w:r w:rsidRPr="00D342F9">
              <w:rPr>
                <w:rFonts w:cs="Times New Roman"/>
                <w:szCs w:val="24"/>
              </w:rPr>
              <w:t xml:space="preserve"> until female new nest (days)</w:t>
            </w:r>
          </w:p>
        </w:tc>
        <w:tc>
          <w:tcPr>
            <w:tcW w:w="0" w:type="auto"/>
          </w:tcPr>
          <w:p w14:paraId="296EAE22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W</w:t>
            </w:r>
            <w:r>
              <w:rPr>
                <w:rFonts w:cs="Times New Roman"/>
                <w:szCs w:val="24"/>
              </w:rPr>
              <w:t>e</w:t>
            </w:r>
          </w:p>
        </w:tc>
        <w:tc>
          <w:tcPr>
            <w:tcW w:w="0" w:type="auto"/>
          </w:tcPr>
          <w:p w14:paraId="296EAE23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96EAE24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</w:p>
        </w:tc>
      </w:tr>
      <w:tr w:rsidR="00D6011E" w14:paraId="296EAE2A" w14:textId="77777777" w:rsidTr="00D6011E">
        <w:tc>
          <w:tcPr>
            <w:tcW w:w="0" w:type="auto"/>
          </w:tcPr>
          <w:p w14:paraId="296EAE26" w14:textId="77777777" w:rsidR="00D6011E" w:rsidRPr="00D342F9" w:rsidRDefault="00D6011E" w:rsidP="00DA4AD6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 xml:space="preserve">duration </w:t>
            </w:r>
            <w:r>
              <w:rPr>
                <w:rFonts w:cs="Times New Roman"/>
                <w:szCs w:val="24"/>
              </w:rPr>
              <w:t>from</w:t>
            </w:r>
            <w:r w:rsidRPr="00D342F9">
              <w:rPr>
                <w:rFonts w:cs="Times New Roman"/>
                <w:szCs w:val="24"/>
              </w:rPr>
              <w:t xml:space="preserve"> fledging until new nest (days)</w:t>
            </w:r>
          </w:p>
        </w:tc>
        <w:tc>
          <w:tcPr>
            <w:tcW w:w="0" w:type="auto"/>
          </w:tcPr>
          <w:p w14:paraId="296EAE27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proofErr w:type="spellStart"/>
            <w:r w:rsidRPr="00D342F9">
              <w:rPr>
                <w:rFonts w:cs="Times New Roman"/>
                <w:szCs w:val="24"/>
              </w:rPr>
              <w:t>Wf</w:t>
            </w:r>
            <w:proofErr w:type="spellEnd"/>
          </w:p>
        </w:tc>
        <w:tc>
          <w:tcPr>
            <w:tcW w:w="0" w:type="auto"/>
          </w:tcPr>
          <w:p w14:paraId="296EAE28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</w:tcPr>
          <w:p w14:paraId="296EAE29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wood &amp; Bontrager 2001</w:t>
            </w:r>
          </w:p>
        </w:tc>
      </w:tr>
      <w:tr w:rsidR="00D6011E" w14:paraId="296EAE2F" w14:textId="77777777" w:rsidTr="00D6011E">
        <w:tc>
          <w:tcPr>
            <w:tcW w:w="0" w:type="auto"/>
          </w:tcPr>
          <w:p w14:paraId="296EAE2B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 Body Weight (g)</w:t>
            </w:r>
          </w:p>
        </w:tc>
        <w:tc>
          <w:tcPr>
            <w:tcW w:w="0" w:type="auto"/>
          </w:tcPr>
          <w:p w14:paraId="296EAE2C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BdyWt</w:t>
            </w:r>
            <w:proofErr w:type="spellEnd"/>
          </w:p>
        </w:tc>
        <w:tc>
          <w:tcPr>
            <w:tcW w:w="0" w:type="auto"/>
          </w:tcPr>
          <w:p w14:paraId="296EAE2D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</w:t>
            </w:r>
          </w:p>
        </w:tc>
        <w:tc>
          <w:tcPr>
            <w:tcW w:w="0" w:type="auto"/>
          </w:tcPr>
          <w:p w14:paraId="296EAE2E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twood &amp; Bontrager 2001</w:t>
            </w:r>
          </w:p>
        </w:tc>
      </w:tr>
      <w:tr w:rsidR="00D6011E" w14:paraId="296EAE34" w14:textId="77777777" w:rsidTr="00D6011E">
        <w:tc>
          <w:tcPr>
            <w:tcW w:w="0" w:type="auto"/>
          </w:tcPr>
          <w:p w14:paraId="296EAE30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ietary proportions [short grass, tall grass, fruit, seeds, invertebrates] </w:t>
            </w:r>
          </w:p>
        </w:tc>
        <w:tc>
          <w:tcPr>
            <w:tcW w:w="0" w:type="auto"/>
          </w:tcPr>
          <w:p w14:paraId="296EAE31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et</w:t>
            </w:r>
          </w:p>
        </w:tc>
        <w:tc>
          <w:tcPr>
            <w:tcW w:w="0" w:type="auto"/>
          </w:tcPr>
          <w:p w14:paraId="296EAE32" w14:textId="77777777" w:rsidR="00D6011E" w:rsidRPr="00BF7548" w:rsidRDefault="00D6011E" w:rsidP="00AA5C83">
            <w:pPr>
              <w:rPr>
                <w:rFonts w:cs="Times New Roman"/>
                <w:szCs w:val="24"/>
              </w:rPr>
            </w:pPr>
            <w:r w:rsidRPr="00BF7548">
              <w:rPr>
                <w:rFonts w:cs="Times New Roman"/>
                <w:szCs w:val="24"/>
              </w:rPr>
              <w:t>[0,0,0,0,1]</w:t>
            </w:r>
          </w:p>
        </w:tc>
        <w:tc>
          <w:tcPr>
            <w:tcW w:w="0" w:type="auto"/>
          </w:tcPr>
          <w:p w14:paraId="296EAE33" w14:textId="77777777" w:rsidR="00D6011E" w:rsidRPr="00BF7548" w:rsidRDefault="00D6011E" w:rsidP="00AA5C83">
            <w:pPr>
              <w:rPr>
                <w:rFonts w:cs="Times New Roman"/>
                <w:szCs w:val="24"/>
              </w:rPr>
            </w:pPr>
            <w:r w:rsidRPr="00BF7548">
              <w:rPr>
                <w:rFonts w:cs="Times New Roman"/>
                <w:szCs w:val="24"/>
              </w:rPr>
              <w:t>Atwood &amp; Bontrager 2001?</w:t>
            </w:r>
          </w:p>
        </w:tc>
      </w:tr>
      <w:tr w:rsidR="00D6011E" w14:paraId="296EAE39" w14:textId="77777777" w:rsidTr="00DA4AD6">
        <w:tc>
          <w:tcPr>
            <w:tcW w:w="0" w:type="auto"/>
          </w:tcPr>
          <w:p w14:paraId="296EAE35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r w:rsidRPr="00D342F9">
              <w:rPr>
                <w:rFonts w:cs="Times New Roman"/>
                <w:szCs w:val="24"/>
              </w:rPr>
              <w:t>mean number of fledglings/ successful nest</w:t>
            </w:r>
          </w:p>
        </w:tc>
        <w:tc>
          <w:tcPr>
            <w:tcW w:w="0" w:type="auto"/>
          </w:tcPr>
          <w:p w14:paraId="296EAE36" w14:textId="77777777" w:rsidR="00D6011E" w:rsidRPr="00D342F9" w:rsidRDefault="00D6011E" w:rsidP="00AA5C83">
            <w:pPr>
              <w:rPr>
                <w:rFonts w:cs="Times New Roman"/>
                <w:szCs w:val="24"/>
              </w:rPr>
            </w:pPr>
            <w:proofErr w:type="spellStart"/>
            <w:r w:rsidRPr="00D342F9">
              <w:rPr>
                <w:rFonts w:cs="Times New Roman"/>
                <w:szCs w:val="24"/>
              </w:rPr>
              <w:t>fpsn</w:t>
            </w:r>
            <w:proofErr w:type="spellEnd"/>
          </w:p>
        </w:tc>
        <w:tc>
          <w:tcPr>
            <w:tcW w:w="0" w:type="auto"/>
          </w:tcPr>
          <w:p w14:paraId="296EAE37" w14:textId="77777777" w:rsidR="00D6011E" w:rsidRPr="00BF7548" w:rsidRDefault="00D6011E" w:rsidP="00AA5C83">
            <w:pPr>
              <w:rPr>
                <w:rFonts w:cs="Times New Roman"/>
                <w:szCs w:val="24"/>
              </w:rPr>
            </w:pPr>
            <w:r w:rsidRPr="00BF7548">
              <w:rPr>
                <w:rFonts w:cs="Times New Roman"/>
                <w:szCs w:val="24"/>
              </w:rPr>
              <w:t>2.24</w:t>
            </w:r>
          </w:p>
        </w:tc>
        <w:tc>
          <w:tcPr>
            <w:tcW w:w="0" w:type="auto"/>
          </w:tcPr>
          <w:p w14:paraId="296EAE38" w14:textId="77777777" w:rsidR="00D6011E" w:rsidRPr="00BF7548" w:rsidRDefault="00D6011E" w:rsidP="00AA5C83">
            <w:pPr>
              <w:rPr>
                <w:rFonts w:cs="Times New Roman"/>
                <w:szCs w:val="24"/>
              </w:rPr>
            </w:pPr>
            <w:proofErr w:type="spellStart"/>
            <w:r w:rsidRPr="00BF7548">
              <w:rPr>
                <w:rFonts w:cs="Times New Roman"/>
                <w:szCs w:val="24"/>
              </w:rPr>
              <w:t>Grishaver</w:t>
            </w:r>
            <w:proofErr w:type="spellEnd"/>
            <w:r w:rsidRPr="00BF7548">
              <w:rPr>
                <w:rFonts w:cs="Times New Roman"/>
                <w:szCs w:val="24"/>
              </w:rPr>
              <w:t xml:space="preserve"> et al. 1998:Table 2</w:t>
            </w:r>
          </w:p>
        </w:tc>
      </w:tr>
      <w:tr w:rsidR="005133AB" w14:paraId="296EAE3E" w14:textId="77777777" w:rsidTr="00DA4AD6">
        <w:tc>
          <w:tcPr>
            <w:tcW w:w="0" w:type="auto"/>
          </w:tcPr>
          <w:p w14:paraId="296EAE3A" w14:textId="77777777" w:rsidR="005133AB" w:rsidRDefault="00DA4AD6" w:rsidP="00AA5C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nual adult survival rate</w:t>
            </w:r>
          </w:p>
        </w:tc>
        <w:tc>
          <w:tcPr>
            <w:tcW w:w="0" w:type="auto"/>
          </w:tcPr>
          <w:p w14:paraId="296EAE3B" w14:textId="77777777" w:rsidR="005133AB" w:rsidRDefault="00DA4AD6" w:rsidP="00AA5C8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</w:t>
            </w:r>
          </w:p>
        </w:tc>
        <w:tc>
          <w:tcPr>
            <w:tcW w:w="0" w:type="auto"/>
          </w:tcPr>
          <w:p w14:paraId="296EAE3C" w14:textId="77777777" w:rsidR="005133AB" w:rsidRPr="00BF7548" w:rsidRDefault="00DA4AD6" w:rsidP="005133AB">
            <w:pPr>
              <w:rPr>
                <w:rFonts w:cs="Times New Roman"/>
                <w:szCs w:val="24"/>
              </w:rPr>
            </w:pPr>
            <w:r w:rsidRPr="00BF7548">
              <w:rPr>
                <w:rFonts w:cs="Times New Roman"/>
                <w:szCs w:val="24"/>
              </w:rPr>
              <w:t>0.52</w:t>
            </w:r>
          </w:p>
        </w:tc>
        <w:tc>
          <w:tcPr>
            <w:tcW w:w="0" w:type="auto"/>
          </w:tcPr>
          <w:p w14:paraId="296EAE3D" w14:textId="77777777" w:rsidR="005133AB" w:rsidRPr="00BF7548" w:rsidRDefault="00DA4AD6" w:rsidP="00AA5C83">
            <w:pPr>
              <w:rPr>
                <w:rFonts w:cs="Times New Roman"/>
                <w:szCs w:val="24"/>
              </w:rPr>
            </w:pPr>
            <w:proofErr w:type="spellStart"/>
            <w:r w:rsidRPr="00BF7548">
              <w:rPr>
                <w:rFonts w:cs="Times New Roman"/>
                <w:szCs w:val="24"/>
              </w:rPr>
              <w:t>Akcakaya</w:t>
            </w:r>
            <w:proofErr w:type="spellEnd"/>
            <w:r w:rsidRPr="00BF7548">
              <w:rPr>
                <w:rFonts w:cs="Times New Roman"/>
                <w:szCs w:val="24"/>
              </w:rPr>
              <w:t xml:space="preserve"> and Atwood 1997</w:t>
            </w:r>
          </w:p>
        </w:tc>
      </w:tr>
      <w:tr w:rsidR="00DA4AD6" w14:paraId="296EAE43" w14:textId="77777777" w:rsidTr="00DA4AD6">
        <w:tc>
          <w:tcPr>
            <w:tcW w:w="0" w:type="auto"/>
          </w:tcPr>
          <w:p w14:paraId="296EAE3F" w14:textId="77777777" w:rsidR="00DA4AD6" w:rsidRPr="00D342F9" w:rsidRDefault="00DA4AD6" w:rsidP="00DA4AD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nual juvenile survival rate</w:t>
            </w:r>
          </w:p>
        </w:tc>
        <w:tc>
          <w:tcPr>
            <w:tcW w:w="0" w:type="auto"/>
          </w:tcPr>
          <w:p w14:paraId="296EAE40" w14:textId="77777777" w:rsidR="00DA4AD6" w:rsidRPr="00D342F9" w:rsidRDefault="00DA4AD6" w:rsidP="00DA4AD6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sj</w:t>
            </w:r>
            <w:proofErr w:type="spellEnd"/>
          </w:p>
        </w:tc>
        <w:tc>
          <w:tcPr>
            <w:tcW w:w="0" w:type="auto"/>
          </w:tcPr>
          <w:p w14:paraId="296EAE41" w14:textId="77777777" w:rsidR="00DA4AD6" w:rsidRPr="00BF7548" w:rsidRDefault="00DA4AD6" w:rsidP="00DA4AD6">
            <w:pPr>
              <w:rPr>
                <w:rFonts w:cs="Times New Roman"/>
                <w:szCs w:val="24"/>
              </w:rPr>
            </w:pPr>
            <w:r w:rsidRPr="00BF7548">
              <w:rPr>
                <w:rFonts w:cs="Times New Roman"/>
                <w:szCs w:val="24"/>
              </w:rPr>
              <w:t>0.4314</w:t>
            </w:r>
          </w:p>
        </w:tc>
        <w:tc>
          <w:tcPr>
            <w:tcW w:w="0" w:type="auto"/>
          </w:tcPr>
          <w:p w14:paraId="296EAE42" w14:textId="77777777" w:rsidR="00DA4AD6" w:rsidRPr="00BF7548" w:rsidRDefault="00DA4AD6" w:rsidP="00DA4AD6">
            <w:pPr>
              <w:rPr>
                <w:rFonts w:cs="Times New Roman"/>
                <w:szCs w:val="24"/>
              </w:rPr>
            </w:pPr>
            <w:proofErr w:type="spellStart"/>
            <w:r w:rsidRPr="00BF7548">
              <w:rPr>
                <w:rFonts w:cs="Times New Roman"/>
                <w:szCs w:val="24"/>
              </w:rPr>
              <w:t>Akcakaya</w:t>
            </w:r>
            <w:proofErr w:type="spellEnd"/>
            <w:r w:rsidRPr="00BF7548">
              <w:rPr>
                <w:rFonts w:cs="Times New Roman"/>
                <w:szCs w:val="24"/>
              </w:rPr>
              <w:t xml:space="preserve"> and Atwood 1997</w:t>
            </w:r>
          </w:p>
        </w:tc>
      </w:tr>
      <w:tr w:rsidR="00DA4AD6" w14:paraId="296EAE48" w14:textId="77777777" w:rsidTr="00DA4AD6">
        <w:tc>
          <w:tcPr>
            <w:tcW w:w="0" w:type="auto"/>
          </w:tcPr>
          <w:p w14:paraId="296EAE44" w14:textId="77777777" w:rsidR="00DA4AD6" w:rsidRPr="00D342F9" w:rsidRDefault="00DA4AD6" w:rsidP="00DA4AD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onent for survival/habitat coefficient</w:t>
            </w:r>
          </w:p>
        </w:tc>
        <w:tc>
          <w:tcPr>
            <w:tcW w:w="0" w:type="auto"/>
          </w:tcPr>
          <w:p w14:paraId="296EAE45" w14:textId="77777777" w:rsidR="00DA4AD6" w:rsidRPr="00D342F9" w:rsidRDefault="001F617B" w:rsidP="00DA4AD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α</w:t>
            </w:r>
            <w:r w:rsidR="00DA4AD6" w:rsidRPr="00DA4AD6">
              <w:rPr>
                <w:rFonts w:cs="Times New Roman"/>
                <w:szCs w:val="24"/>
                <w:vertAlign w:val="subscript"/>
              </w:rPr>
              <w:t>s</w:t>
            </w:r>
          </w:p>
        </w:tc>
        <w:tc>
          <w:tcPr>
            <w:tcW w:w="0" w:type="auto"/>
          </w:tcPr>
          <w:p w14:paraId="296EAE46" w14:textId="77777777" w:rsidR="00DA4AD6" w:rsidRPr="00BF7548" w:rsidRDefault="00DA4AD6" w:rsidP="00DA4AD6">
            <w:pPr>
              <w:rPr>
                <w:rFonts w:cs="Times New Roman"/>
                <w:szCs w:val="24"/>
              </w:rPr>
            </w:pPr>
            <w:r w:rsidRPr="00BF7548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</w:tcPr>
          <w:p w14:paraId="296EAE47" w14:textId="77777777" w:rsidR="00DA4AD6" w:rsidRPr="00BF7548" w:rsidRDefault="00DA4AD6" w:rsidP="00DA4AD6">
            <w:pPr>
              <w:rPr>
                <w:rFonts w:cs="Times New Roman"/>
                <w:szCs w:val="24"/>
              </w:rPr>
            </w:pPr>
            <w:r w:rsidRPr="00BF7548">
              <w:rPr>
                <w:rFonts w:cs="Times New Roman"/>
                <w:szCs w:val="24"/>
              </w:rPr>
              <w:t>Calibration parameter</w:t>
            </w:r>
          </w:p>
        </w:tc>
      </w:tr>
      <w:tr w:rsidR="00DA4AD6" w14:paraId="296EAE4D" w14:textId="77777777" w:rsidTr="00DA4AD6">
        <w:tc>
          <w:tcPr>
            <w:tcW w:w="0" w:type="auto"/>
          </w:tcPr>
          <w:p w14:paraId="296EAE49" w14:textId="77777777" w:rsidR="00DA4AD6" w:rsidRDefault="00DA4AD6" w:rsidP="00DA4AD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onent for fecundity/habitat coefficient</w:t>
            </w:r>
          </w:p>
        </w:tc>
        <w:tc>
          <w:tcPr>
            <w:tcW w:w="0" w:type="auto"/>
          </w:tcPr>
          <w:p w14:paraId="296EAE4A" w14:textId="77777777" w:rsidR="00DA4AD6" w:rsidRDefault="001F617B" w:rsidP="00DA4AD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α</w:t>
            </w:r>
            <w:r w:rsidR="00DA4AD6" w:rsidRPr="00DA4AD6">
              <w:rPr>
                <w:rFonts w:cs="Times New Roman"/>
                <w:szCs w:val="24"/>
                <w:vertAlign w:val="subscript"/>
              </w:rPr>
              <w:t>f</w:t>
            </w:r>
          </w:p>
        </w:tc>
        <w:tc>
          <w:tcPr>
            <w:tcW w:w="0" w:type="auto"/>
          </w:tcPr>
          <w:p w14:paraId="296EAE4B" w14:textId="77777777" w:rsidR="00DA4AD6" w:rsidRPr="00BF7548" w:rsidRDefault="00DA4AD6" w:rsidP="00DA4AD6">
            <w:pPr>
              <w:rPr>
                <w:rFonts w:cs="Times New Roman"/>
                <w:szCs w:val="24"/>
              </w:rPr>
            </w:pPr>
            <w:r w:rsidRPr="00BF7548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296EAE4C" w14:textId="77777777" w:rsidR="00DA4AD6" w:rsidRPr="00BF7548" w:rsidRDefault="00DA4AD6" w:rsidP="00DA4AD6">
            <w:pPr>
              <w:rPr>
                <w:rFonts w:cs="Times New Roman"/>
                <w:szCs w:val="24"/>
              </w:rPr>
            </w:pPr>
            <w:r w:rsidRPr="00BF7548">
              <w:rPr>
                <w:rFonts w:cs="Times New Roman"/>
                <w:szCs w:val="24"/>
              </w:rPr>
              <w:t>Calibration parameter</w:t>
            </w:r>
          </w:p>
        </w:tc>
      </w:tr>
      <w:tr w:rsidR="00DA4AD6" w14:paraId="296EAE52" w14:textId="77777777" w:rsidTr="00D6011E">
        <w:tc>
          <w:tcPr>
            <w:tcW w:w="0" w:type="auto"/>
            <w:tcBorders>
              <w:bottom w:val="single" w:sz="12" w:space="0" w:color="auto"/>
            </w:tcBorders>
          </w:tcPr>
          <w:p w14:paraId="296EAE4E" w14:textId="77777777" w:rsidR="00DA4AD6" w:rsidRDefault="00DA4AD6" w:rsidP="00DA4AD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 hexagon carrying capac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96EAE4F" w14:textId="77777777" w:rsidR="00DA4AD6" w:rsidRDefault="00DA4AD6" w:rsidP="00DA4AD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K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96EAE50" w14:textId="77777777" w:rsidR="00DA4AD6" w:rsidRPr="00BF7548" w:rsidRDefault="00DA4AD6" w:rsidP="00DA4AD6">
            <w:pPr>
              <w:rPr>
                <w:rFonts w:cs="Times New Roman"/>
                <w:szCs w:val="24"/>
              </w:rPr>
            </w:pPr>
            <w:r w:rsidRPr="00BF7548">
              <w:rPr>
                <w:rFonts w:cs="Times New Roman"/>
                <w:szCs w:val="24"/>
              </w:rPr>
              <w:t>0.6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96EAE51" w14:textId="77777777" w:rsidR="00DA4AD6" w:rsidRPr="00BF7548" w:rsidRDefault="00DA4AD6" w:rsidP="00DA4AD6">
            <w:pPr>
              <w:rPr>
                <w:rFonts w:cs="Times New Roman"/>
                <w:szCs w:val="24"/>
              </w:rPr>
            </w:pPr>
            <w:r w:rsidRPr="00BF7548">
              <w:rPr>
                <w:rFonts w:cs="Times New Roman"/>
                <w:szCs w:val="24"/>
              </w:rPr>
              <w:t>Calibration parameter</w:t>
            </w:r>
          </w:p>
        </w:tc>
      </w:tr>
    </w:tbl>
    <w:p w14:paraId="296EAE53" w14:textId="77777777" w:rsidR="00DA4AD6" w:rsidRDefault="00DA4AD6" w:rsidP="00DA1C80">
      <w:pPr>
        <w:spacing w:after="0"/>
      </w:pPr>
    </w:p>
    <w:p w14:paraId="296EAE54" w14:textId="77777777" w:rsidR="00DA4AD6" w:rsidRDefault="00DA4AD6" w:rsidP="00DA1C80">
      <w:pPr>
        <w:spacing w:after="0"/>
      </w:pPr>
    </w:p>
    <w:p w14:paraId="296EAE55" w14:textId="77777777" w:rsidR="00DA4AD6" w:rsidRDefault="00DA4AD6" w:rsidP="00DA1C80">
      <w:pPr>
        <w:spacing w:after="0"/>
      </w:pPr>
    </w:p>
    <w:p w14:paraId="296EAE56" w14:textId="77777777" w:rsidR="00DA4AD6" w:rsidRDefault="00DA4AD6" w:rsidP="00DA1C80">
      <w:pPr>
        <w:spacing w:after="0"/>
        <w:sectPr w:rsidR="00DA4AD6" w:rsidSect="0068719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6EAE57" w14:textId="77777777" w:rsidR="00DA4AD6" w:rsidRDefault="00DA4AD6" w:rsidP="00DA1C80">
      <w:pPr>
        <w:spacing w:after="0"/>
      </w:pPr>
    </w:p>
    <w:p w14:paraId="296EAE58" w14:textId="1AF732C0" w:rsidR="00DA1C80" w:rsidRDefault="00C96173" w:rsidP="00DA1C80">
      <w:pPr>
        <w:spacing w:after="0"/>
      </w:pPr>
      <w:r>
        <w:t xml:space="preserve">S2 </w:t>
      </w:r>
      <w:r w:rsidR="00DA1C80">
        <w:t xml:space="preserve">Table. TIM parameters </w:t>
      </w:r>
      <w:r w:rsidR="00B7405F">
        <w:t xml:space="preserve">used for CAGN simulations that were identical for </w:t>
      </w:r>
      <w:r w:rsidR="00AF4B46">
        <w:t>both pestici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20"/>
        <w:gridCol w:w="1881"/>
      </w:tblGrid>
      <w:tr w:rsidR="00DA1C80" w:rsidRPr="00FF7FAA" w14:paraId="296EAE5B" w14:textId="77777777" w:rsidTr="00BD30F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6EAE59" w14:textId="77777777" w:rsidR="00DA1C80" w:rsidRPr="00FF7FAA" w:rsidRDefault="00DA1C80" w:rsidP="00BD30F3">
            <w:r w:rsidRPr="00FF7FAA"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6EAE5A" w14:textId="77777777" w:rsidR="00DA1C80" w:rsidRPr="00FF7FAA" w:rsidRDefault="00DA1C80" w:rsidP="00BD30F3">
            <w:r w:rsidRPr="00FF7FAA">
              <w:t>Value</w:t>
            </w:r>
          </w:p>
        </w:tc>
      </w:tr>
      <w:tr w:rsidR="00DA1C80" w:rsidRPr="00FF7FAA" w14:paraId="296EAE5E" w14:textId="77777777" w:rsidTr="00BD30F3">
        <w:tc>
          <w:tcPr>
            <w:tcW w:w="0" w:type="auto"/>
            <w:tcBorders>
              <w:top w:val="single" w:sz="12" w:space="0" w:color="auto"/>
            </w:tcBorders>
          </w:tcPr>
          <w:p w14:paraId="296EAE5C" w14:textId="77777777" w:rsidR="00DA1C80" w:rsidRPr="00FF7FAA" w:rsidRDefault="00DA1C80" w:rsidP="00BD30F3">
            <w:r w:rsidRPr="00FF7FAA">
              <w:t>Model dietary exposur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6EAE5D" w14:textId="77777777" w:rsidR="00DA1C80" w:rsidRPr="00FF7FAA" w:rsidRDefault="00DA1C80" w:rsidP="00BD30F3">
            <w:r w:rsidRPr="00FF7FAA">
              <w:t>yes</w:t>
            </w:r>
          </w:p>
        </w:tc>
      </w:tr>
      <w:tr w:rsidR="00DA1C80" w:rsidRPr="00FF7FAA" w14:paraId="296EAE61" w14:textId="77777777" w:rsidTr="00BD30F3">
        <w:tc>
          <w:tcPr>
            <w:tcW w:w="0" w:type="auto"/>
          </w:tcPr>
          <w:p w14:paraId="296EAE5F" w14:textId="77777777" w:rsidR="00DA1C80" w:rsidRPr="00FF7FAA" w:rsidRDefault="00DA1C80" w:rsidP="00BD30F3">
            <w:r w:rsidRPr="00FF7FAA">
              <w:t>Model exposure through drinking from puddles</w:t>
            </w:r>
          </w:p>
        </w:tc>
        <w:tc>
          <w:tcPr>
            <w:tcW w:w="0" w:type="auto"/>
          </w:tcPr>
          <w:p w14:paraId="296EAE60" w14:textId="77777777" w:rsidR="00DA1C80" w:rsidRPr="00FF7FAA" w:rsidRDefault="00DA1C80" w:rsidP="00BD30F3">
            <w:r w:rsidRPr="00FF7FAA">
              <w:t>yes</w:t>
            </w:r>
          </w:p>
        </w:tc>
      </w:tr>
      <w:tr w:rsidR="00DA1C80" w:rsidRPr="00FF7FAA" w14:paraId="296EAE64" w14:textId="77777777" w:rsidTr="00BD30F3">
        <w:tc>
          <w:tcPr>
            <w:tcW w:w="0" w:type="auto"/>
          </w:tcPr>
          <w:p w14:paraId="296EAE62" w14:textId="77777777" w:rsidR="00DA1C80" w:rsidRPr="00FF7FAA" w:rsidRDefault="00DA1C80" w:rsidP="00BD30F3">
            <w:r w:rsidRPr="00FF7FAA">
              <w:t>Model exposure through drinking from dew</w:t>
            </w:r>
          </w:p>
        </w:tc>
        <w:tc>
          <w:tcPr>
            <w:tcW w:w="0" w:type="auto"/>
          </w:tcPr>
          <w:p w14:paraId="296EAE63" w14:textId="77777777" w:rsidR="00DA1C80" w:rsidRPr="00FF7FAA" w:rsidRDefault="00DA1C80" w:rsidP="00BD30F3">
            <w:r w:rsidRPr="00FF7FAA">
              <w:t>yes</w:t>
            </w:r>
          </w:p>
        </w:tc>
      </w:tr>
      <w:tr w:rsidR="00DA1C80" w:rsidRPr="00FF7FAA" w14:paraId="296EAE67" w14:textId="77777777" w:rsidTr="00BD30F3">
        <w:tc>
          <w:tcPr>
            <w:tcW w:w="0" w:type="auto"/>
          </w:tcPr>
          <w:p w14:paraId="296EAE65" w14:textId="77777777" w:rsidR="00DA1C80" w:rsidRPr="00FF7FAA" w:rsidRDefault="00DA1C80" w:rsidP="00BD30F3">
            <w:r w:rsidRPr="00FF7FAA">
              <w:t>Model exposure through dermal contact with foliage</w:t>
            </w:r>
          </w:p>
        </w:tc>
        <w:tc>
          <w:tcPr>
            <w:tcW w:w="0" w:type="auto"/>
          </w:tcPr>
          <w:p w14:paraId="296EAE66" w14:textId="77777777" w:rsidR="00DA1C80" w:rsidRPr="00FF7FAA" w:rsidRDefault="00DA1C80" w:rsidP="00BD30F3">
            <w:r w:rsidRPr="00FF7FAA">
              <w:t>yes</w:t>
            </w:r>
          </w:p>
        </w:tc>
      </w:tr>
      <w:tr w:rsidR="00DA1C80" w:rsidRPr="00FF7FAA" w14:paraId="296EAE6A" w14:textId="77777777" w:rsidTr="00BD30F3">
        <w:tc>
          <w:tcPr>
            <w:tcW w:w="0" w:type="auto"/>
          </w:tcPr>
          <w:p w14:paraId="296EAE68" w14:textId="77777777" w:rsidR="00DA1C80" w:rsidRPr="00FF7FAA" w:rsidRDefault="00DA1C80" w:rsidP="00BD30F3">
            <w:r w:rsidRPr="00FF7FAA">
              <w:t>Model exposure through dermal contact with spray</w:t>
            </w:r>
          </w:p>
        </w:tc>
        <w:tc>
          <w:tcPr>
            <w:tcW w:w="0" w:type="auto"/>
          </w:tcPr>
          <w:p w14:paraId="296EAE69" w14:textId="77777777" w:rsidR="00DA1C80" w:rsidRPr="00FF7FAA" w:rsidRDefault="00DA1C80" w:rsidP="00BD30F3">
            <w:r w:rsidRPr="00FF7FAA">
              <w:t>yes</w:t>
            </w:r>
          </w:p>
        </w:tc>
      </w:tr>
      <w:tr w:rsidR="0065520C" w:rsidRPr="00FF7FAA" w14:paraId="296EAE6D" w14:textId="77777777" w:rsidTr="00BD30F3">
        <w:tc>
          <w:tcPr>
            <w:tcW w:w="0" w:type="auto"/>
          </w:tcPr>
          <w:p w14:paraId="296EAE6B" w14:textId="77777777" w:rsidR="0065520C" w:rsidRPr="00FF7FAA" w:rsidRDefault="0065520C" w:rsidP="0065520C">
            <w:r w:rsidRPr="00FF7FAA">
              <w:t>Model exposure off-field through spray drift</w:t>
            </w:r>
          </w:p>
        </w:tc>
        <w:tc>
          <w:tcPr>
            <w:tcW w:w="0" w:type="auto"/>
          </w:tcPr>
          <w:p w14:paraId="296EAE6C" w14:textId="77777777" w:rsidR="0065520C" w:rsidRPr="00FF7FAA" w:rsidRDefault="0065520C" w:rsidP="0065520C">
            <w:r w:rsidRPr="00FF7FAA">
              <w:t>yes</w:t>
            </w:r>
          </w:p>
        </w:tc>
      </w:tr>
      <w:tr w:rsidR="0065520C" w:rsidRPr="00FF7FAA" w14:paraId="296EAE70" w14:textId="77777777" w:rsidTr="00BD30F3">
        <w:tc>
          <w:tcPr>
            <w:tcW w:w="0" w:type="auto"/>
          </w:tcPr>
          <w:p w14:paraId="296EAE6E" w14:textId="77777777" w:rsidR="0065520C" w:rsidRPr="00C32451" w:rsidRDefault="0065520C" w:rsidP="0065520C">
            <w:r w:rsidRPr="00C32451">
              <w:t>Model exposure through vapor inhalation</w:t>
            </w:r>
          </w:p>
        </w:tc>
        <w:tc>
          <w:tcPr>
            <w:tcW w:w="0" w:type="auto"/>
          </w:tcPr>
          <w:p w14:paraId="296EAE6F" w14:textId="77777777" w:rsidR="0065520C" w:rsidRPr="00C32451" w:rsidRDefault="0065520C" w:rsidP="0065520C">
            <w:r w:rsidRPr="00C32451">
              <w:t>yes</w:t>
            </w:r>
          </w:p>
        </w:tc>
      </w:tr>
      <w:tr w:rsidR="0065520C" w:rsidRPr="00FF7FAA" w14:paraId="296EAE73" w14:textId="77777777" w:rsidTr="00BD30F3">
        <w:tc>
          <w:tcPr>
            <w:tcW w:w="0" w:type="auto"/>
          </w:tcPr>
          <w:p w14:paraId="296EAE71" w14:textId="77777777" w:rsidR="0065520C" w:rsidRPr="00C32451" w:rsidRDefault="0065520C" w:rsidP="0065520C">
            <w:r>
              <w:t>M</w:t>
            </w:r>
            <w:r w:rsidRPr="00C32451">
              <w:t>odel exposure through spray inhalation</w:t>
            </w:r>
          </w:p>
        </w:tc>
        <w:tc>
          <w:tcPr>
            <w:tcW w:w="0" w:type="auto"/>
          </w:tcPr>
          <w:p w14:paraId="296EAE72" w14:textId="77777777" w:rsidR="0065520C" w:rsidRPr="00C32451" w:rsidRDefault="0065520C" w:rsidP="0065520C">
            <w:r w:rsidRPr="00C32451">
              <w:t>yes</w:t>
            </w:r>
          </w:p>
        </w:tc>
      </w:tr>
      <w:tr w:rsidR="0065520C" w:rsidRPr="00FF7FAA" w14:paraId="296EAE76" w14:textId="77777777" w:rsidTr="00BD30F3">
        <w:tc>
          <w:tcPr>
            <w:tcW w:w="0" w:type="auto"/>
          </w:tcPr>
          <w:p w14:paraId="296EAE74" w14:textId="77777777" w:rsidR="0065520C" w:rsidRPr="00C32451" w:rsidRDefault="0065520C" w:rsidP="0065520C">
            <w:r w:rsidRPr="00C32451">
              <w:t>Number of applications</w:t>
            </w:r>
          </w:p>
        </w:tc>
        <w:tc>
          <w:tcPr>
            <w:tcW w:w="0" w:type="auto"/>
          </w:tcPr>
          <w:p w14:paraId="296EAE75" w14:textId="77777777" w:rsidR="0065520C" w:rsidRPr="00C32451" w:rsidRDefault="0065520C" w:rsidP="0065520C">
            <w:r>
              <w:t>3</w:t>
            </w:r>
          </w:p>
        </w:tc>
      </w:tr>
      <w:tr w:rsidR="0065520C" w:rsidRPr="00FF7FAA" w14:paraId="296EAE79" w14:textId="77777777" w:rsidTr="00BD30F3">
        <w:tc>
          <w:tcPr>
            <w:tcW w:w="0" w:type="auto"/>
          </w:tcPr>
          <w:p w14:paraId="296EAE77" w14:textId="77777777" w:rsidR="0065520C" w:rsidRPr="00C32451" w:rsidRDefault="0065520C" w:rsidP="0065520C">
            <w:r>
              <w:t>Application method (spray)</w:t>
            </w:r>
          </w:p>
        </w:tc>
        <w:tc>
          <w:tcPr>
            <w:tcW w:w="0" w:type="auto"/>
          </w:tcPr>
          <w:p w14:paraId="296EAE78" w14:textId="77777777" w:rsidR="0065520C" w:rsidRPr="00C32451" w:rsidRDefault="0065520C" w:rsidP="0065520C">
            <w:r>
              <w:t>Aerial</w:t>
            </w:r>
          </w:p>
        </w:tc>
      </w:tr>
      <w:tr w:rsidR="0065520C" w:rsidRPr="00FF7FAA" w14:paraId="296EAE7C" w14:textId="77777777" w:rsidTr="00BD30F3">
        <w:tc>
          <w:tcPr>
            <w:tcW w:w="0" w:type="auto"/>
          </w:tcPr>
          <w:p w14:paraId="296EAE7A" w14:textId="77777777" w:rsidR="0065520C" w:rsidRPr="00FF7FAA" w:rsidRDefault="0065520C" w:rsidP="0065520C">
            <w:r w:rsidRPr="00FF7FAA">
              <w:t>Time of first application</w:t>
            </w:r>
          </w:p>
        </w:tc>
        <w:tc>
          <w:tcPr>
            <w:tcW w:w="0" w:type="auto"/>
          </w:tcPr>
          <w:p w14:paraId="296EAE7B" w14:textId="77777777" w:rsidR="0065520C" w:rsidRPr="00B7405F" w:rsidRDefault="0065520C" w:rsidP="0065520C">
            <w:pPr>
              <w:rPr>
                <w:highlight w:val="yellow"/>
              </w:rPr>
            </w:pPr>
            <w:r w:rsidRPr="0065520C">
              <w:t>8:00 AM</w:t>
            </w:r>
          </w:p>
        </w:tc>
      </w:tr>
      <w:tr w:rsidR="0065520C" w:rsidRPr="00FF7FAA" w14:paraId="296EAE7F" w14:textId="77777777" w:rsidTr="00BD30F3">
        <w:tc>
          <w:tcPr>
            <w:tcW w:w="0" w:type="auto"/>
          </w:tcPr>
          <w:p w14:paraId="296EAE7D" w14:textId="77777777" w:rsidR="0065520C" w:rsidRPr="00FF7FAA" w:rsidRDefault="0065520C" w:rsidP="0065520C">
            <w:r w:rsidRPr="00FF7FAA">
              <w:t>droplet spectrum</w:t>
            </w:r>
          </w:p>
        </w:tc>
        <w:tc>
          <w:tcPr>
            <w:tcW w:w="0" w:type="auto"/>
          </w:tcPr>
          <w:p w14:paraId="296EAE7E" w14:textId="77777777" w:rsidR="0065520C" w:rsidRPr="0065520C" w:rsidRDefault="0065520C" w:rsidP="0065520C">
            <w:r w:rsidRPr="0065520C">
              <w:t>very fine to fine</w:t>
            </w:r>
          </w:p>
        </w:tc>
      </w:tr>
      <w:tr w:rsidR="0065520C" w:rsidRPr="00FF7FAA" w14:paraId="296EAE82" w14:textId="77777777" w:rsidTr="00BD30F3">
        <w:tc>
          <w:tcPr>
            <w:tcW w:w="0" w:type="auto"/>
          </w:tcPr>
          <w:p w14:paraId="296EAE80" w14:textId="77777777" w:rsidR="0065520C" w:rsidRDefault="0065520C" w:rsidP="0065520C">
            <w:r>
              <w:t>Spray height</w:t>
            </w:r>
          </w:p>
        </w:tc>
        <w:tc>
          <w:tcPr>
            <w:tcW w:w="0" w:type="auto"/>
          </w:tcPr>
          <w:p w14:paraId="296EAE81" w14:textId="77777777" w:rsidR="0065520C" w:rsidRDefault="0065520C" w:rsidP="0065520C">
            <w:r>
              <w:t>3 m</w:t>
            </w:r>
          </w:p>
        </w:tc>
      </w:tr>
      <w:tr w:rsidR="0065520C" w:rsidRPr="00FF7FAA" w14:paraId="296EAE85" w14:textId="77777777" w:rsidTr="00BD30F3">
        <w:tc>
          <w:tcPr>
            <w:tcW w:w="0" w:type="auto"/>
          </w:tcPr>
          <w:p w14:paraId="296EAE83" w14:textId="77777777" w:rsidR="0065520C" w:rsidRPr="00FF7FAA" w:rsidRDefault="0065520C" w:rsidP="0065520C">
            <w:r w:rsidRPr="00FF7FAA">
              <w:t>Spray duration (min)</w:t>
            </w:r>
          </w:p>
        </w:tc>
        <w:tc>
          <w:tcPr>
            <w:tcW w:w="0" w:type="auto"/>
          </w:tcPr>
          <w:p w14:paraId="296EAE84" w14:textId="77777777" w:rsidR="0065520C" w:rsidRPr="0065520C" w:rsidRDefault="0065520C" w:rsidP="0065520C">
            <w:r w:rsidRPr="0065520C">
              <w:t>1.5</w:t>
            </w:r>
          </w:p>
        </w:tc>
      </w:tr>
      <w:tr w:rsidR="0065520C" w:rsidRPr="00FF7FAA" w14:paraId="296EAE88" w14:textId="77777777" w:rsidTr="00BD30F3">
        <w:tc>
          <w:tcPr>
            <w:tcW w:w="0" w:type="auto"/>
          </w:tcPr>
          <w:p w14:paraId="296EAE86" w14:textId="77777777" w:rsidR="0065520C" w:rsidRPr="00FF7FAA" w:rsidRDefault="0065520C" w:rsidP="0065520C">
            <w:r w:rsidRPr="00FF7FAA">
              <w:t>Crop height (m)</w:t>
            </w:r>
          </w:p>
        </w:tc>
        <w:tc>
          <w:tcPr>
            <w:tcW w:w="0" w:type="auto"/>
          </w:tcPr>
          <w:p w14:paraId="296EAE87" w14:textId="77777777" w:rsidR="0065520C" w:rsidRPr="0065520C" w:rsidRDefault="0065520C" w:rsidP="0065520C">
            <w:r w:rsidRPr="0065520C">
              <w:t>0.152</w:t>
            </w:r>
          </w:p>
        </w:tc>
      </w:tr>
      <w:tr w:rsidR="0065520C" w:rsidRPr="00FF7FAA" w14:paraId="296EAE8B" w14:textId="77777777" w:rsidTr="00BD30F3">
        <w:tc>
          <w:tcPr>
            <w:tcW w:w="0" w:type="auto"/>
          </w:tcPr>
          <w:p w14:paraId="296EAE89" w14:textId="77777777" w:rsidR="0065520C" w:rsidRPr="00FF7FAA" w:rsidRDefault="0065520C" w:rsidP="0065520C">
            <w:r w:rsidRPr="00FF7FAA">
              <w:t>Plant(crop) mass (kg</w:t>
            </w:r>
            <w:r>
              <w:t>/</w:t>
            </w:r>
            <w:r w:rsidRPr="00FF7FAA">
              <w:t>ha)</w:t>
            </w:r>
          </w:p>
        </w:tc>
        <w:tc>
          <w:tcPr>
            <w:tcW w:w="0" w:type="auto"/>
          </w:tcPr>
          <w:p w14:paraId="296EAE8A" w14:textId="77777777" w:rsidR="0065520C" w:rsidRPr="0065520C" w:rsidRDefault="0065520C" w:rsidP="0065520C">
            <w:r w:rsidRPr="0065520C">
              <w:t>39</w:t>
            </w:r>
          </w:p>
        </w:tc>
      </w:tr>
      <w:tr w:rsidR="0065520C" w:rsidRPr="00FF7FAA" w14:paraId="296EAE8E" w14:textId="77777777" w:rsidTr="00BD30F3">
        <w:tc>
          <w:tcPr>
            <w:tcW w:w="0" w:type="auto"/>
          </w:tcPr>
          <w:p w14:paraId="296EAE8C" w14:textId="77777777" w:rsidR="0065520C" w:rsidRPr="00FF7FAA" w:rsidRDefault="0065520C" w:rsidP="0065520C">
            <w:r w:rsidRPr="00FF7FAA">
              <w:t>crop type</w:t>
            </w:r>
          </w:p>
        </w:tc>
        <w:tc>
          <w:tcPr>
            <w:tcW w:w="0" w:type="auto"/>
          </w:tcPr>
          <w:p w14:paraId="296EAE8D" w14:textId="77777777" w:rsidR="0065520C" w:rsidRPr="00FF7FAA" w:rsidRDefault="0065520C" w:rsidP="0065520C">
            <w:r w:rsidRPr="00FF7FAA">
              <w:t>field</w:t>
            </w:r>
          </w:p>
        </w:tc>
      </w:tr>
      <w:tr w:rsidR="0065520C" w:rsidRPr="00FF7FAA" w14:paraId="296EAE91" w14:textId="77777777" w:rsidTr="00BD30F3">
        <w:tc>
          <w:tcPr>
            <w:tcW w:w="0" w:type="auto"/>
          </w:tcPr>
          <w:p w14:paraId="296EAE8F" w14:textId="77777777" w:rsidR="0065520C" w:rsidRPr="00FF7FAA" w:rsidRDefault="0065520C" w:rsidP="0065520C">
            <w:r w:rsidRPr="00FF7FAA">
              <w:t>Fraction of edge habitat receiving spray drift</w:t>
            </w:r>
          </w:p>
        </w:tc>
        <w:tc>
          <w:tcPr>
            <w:tcW w:w="0" w:type="auto"/>
          </w:tcPr>
          <w:p w14:paraId="296EAE90" w14:textId="77777777" w:rsidR="0065520C" w:rsidRPr="0065520C" w:rsidRDefault="0065520C" w:rsidP="0065520C">
            <w:r w:rsidRPr="0065520C">
              <w:t>1</w:t>
            </w:r>
          </w:p>
        </w:tc>
      </w:tr>
      <w:tr w:rsidR="0065520C" w:rsidRPr="00FF7FAA" w14:paraId="296EAE94" w14:textId="77777777" w:rsidTr="00BD30F3">
        <w:tc>
          <w:tcPr>
            <w:tcW w:w="0" w:type="auto"/>
          </w:tcPr>
          <w:p w14:paraId="296EAE92" w14:textId="77777777" w:rsidR="0065520C" w:rsidRPr="00FF7FAA" w:rsidRDefault="0065520C" w:rsidP="0065520C">
            <w:r w:rsidRPr="00FF7FAA">
              <w:t xml:space="preserve">Length of in field buffer (feet) </w:t>
            </w:r>
          </w:p>
        </w:tc>
        <w:tc>
          <w:tcPr>
            <w:tcW w:w="0" w:type="auto"/>
          </w:tcPr>
          <w:p w14:paraId="296EAE93" w14:textId="77777777" w:rsidR="0065520C" w:rsidRPr="0065520C" w:rsidRDefault="0065520C" w:rsidP="0065520C">
            <w:r w:rsidRPr="0065520C">
              <w:t>0</w:t>
            </w:r>
          </w:p>
        </w:tc>
      </w:tr>
      <w:tr w:rsidR="0065520C" w:rsidRPr="00FF7FAA" w14:paraId="296EAE97" w14:textId="77777777" w:rsidTr="00BD30F3">
        <w:tc>
          <w:tcPr>
            <w:tcW w:w="0" w:type="auto"/>
          </w:tcPr>
          <w:p w14:paraId="296EAE95" w14:textId="77777777" w:rsidR="0065520C" w:rsidRPr="00FF7FAA" w:rsidRDefault="0065520C" w:rsidP="0065520C">
            <w:r w:rsidRPr="00FF7FAA">
              <w:t>fraction of organic carbon in soil</w:t>
            </w:r>
          </w:p>
        </w:tc>
        <w:tc>
          <w:tcPr>
            <w:tcW w:w="0" w:type="auto"/>
          </w:tcPr>
          <w:p w14:paraId="296EAE96" w14:textId="77777777" w:rsidR="0065520C" w:rsidRPr="0065520C" w:rsidRDefault="0065520C" w:rsidP="0065520C">
            <w:r w:rsidRPr="0065520C">
              <w:t>0.015</w:t>
            </w:r>
          </w:p>
        </w:tc>
      </w:tr>
      <w:tr w:rsidR="0065520C" w:rsidRPr="00FF7FAA" w14:paraId="296EAE9A" w14:textId="77777777" w:rsidTr="00BD30F3">
        <w:tc>
          <w:tcPr>
            <w:tcW w:w="0" w:type="auto"/>
          </w:tcPr>
          <w:p w14:paraId="296EAE98" w14:textId="77777777" w:rsidR="0065520C" w:rsidRPr="00FF7FAA" w:rsidRDefault="0065520C" w:rsidP="0065520C">
            <w:r w:rsidRPr="00FF7FAA">
              <w:t>soil bulk density (kg/L)</w:t>
            </w:r>
          </w:p>
        </w:tc>
        <w:tc>
          <w:tcPr>
            <w:tcW w:w="0" w:type="auto"/>
          </w:tcPr>
          <w:p w14:paraId="296EAE99" w14:textId="77777777" w:rsidR="0065520C" w:rsidRPr="0065520C" w:rsidRDefault="0065520C" w:rsidP="0065520C">
            <w:r w:rsidRPr="0065520C">
              <w:t>1.5</w:t>
            </w:r>
          </w:p>
        </w:tc>
      </w:tr>
      <w:tr w:rsidR="0065520C" w:rsidRPr="00FF7FAA" w14:paraId="296EAE9D" w14:textId="77777777" w:rsidTr="00BD30F3">
        <w:tc>
          <w:tcPr>
            <w:tcW w:w="0" w:type="auto"/>
          </w:tcPr>
          <w:p w14:paraId="296EAE9B" w14:textId="77777777" w:rsidR="0065520C" w:rsidRPr="00FF7FAA" w:rsidRDefault="0065520C" w:rsidP="0065520C">
            <w:r w:rsidRPr="00FF7FAA">
              <w:t xml:space="preserve">Morning feeding start times: min and max </w:t>
            </w:r>
          </w:p>
        </w:tc>
        <w:tc>
          <w:tcPr>
            <w:tcW w:w="0" w:type="auto"/>
          </w:tcPr>
          <w:p w14:paraId="296EAE9C" w14:textId="77777777" w:rsidR="0065520C" w:rsidRPr="00FF7FAA" w:rsidRDefault="0065520C" w:rsidP="0065520C">
            <w:r w:rsidRPr="00FF7FAA">
              <w:t>4:00 am, 5:00 am</w:t>
            </w:r>
          </w:p>
        </w:tc>
      </w:tr>
      <w:tr w:rsidR="0065520C" w:rsidRPr="00FF7FAA" w14:paraId="296EAEA0" w14:textId="77777777" w:rsidTr="00BD30F3">
        <w:tc>
          <w:tcPr>
            <w:tcW w:w="0" w:type="auto"/>
          </w:tcPr>
          <w:p w14:paraId="296EAE9E" w14:textId="77777777" w:rsidR="0065520C" w:rsidRPr="00FF7FAA" w:rsidRDefault="0065520C" w:rsidP="0065520C">
            <w:r w:rsidRPr="00FF7FAA">
              <w:t>Morning feeding end times: min and max</w:t>
            </w:r>
          </w:p>
        </w:tc>
        <w:tc>
          <w:tcPr>
            <w:tcW w:w="0" w:type="auto"/>
          </w:tcPr>
          <w:p w14:paraId="296EAE9F" w14:textId="77777777" w:rsidR="0065520C" w:rsidRPr="00FF7FAA" w:rsidRDefault="0065520C" w:rsidP="0065520C">
            <w:r w:rsidRPr="00FF7FAA">
              <w:t>6:00 am, 10:00 am</w:t>
            </w:r>
          </w:p>
        </w:tc>
      </w:tr>
      <w:tr w:rsidR="0065520C" w:rsidRPr="00FF7FAA" w14:paraId="296EAEA3" w14:textId="77777777" w:rsidTr="00BD30F3">
        <w:tc>
          <w:tcPr>
            <w:tcW w:w="0" w:type="auto"/>
          </w:tcPr>
          <w:p w14:paraId="296EAEA1" w14:textId="77777777" w:rsidR="0065520C" w:rsidRPr="00FF7FAA" w:rsidRDefault="0065520C" w:rsidP="0065520C">
            <w:r w:rsidRPr="00FF7FAA">
              <w:t xml:space="preserve">afternoon feeding start times: min and max </w:t>
            </w:r>
          </w:p>
        </w:tc>
        <w:tc>
          <w:tcPr>
            <w:tcW w:w="0" w:type="auto"/>
          </w:tcPr>
          <w:p w14:paraId="296EAEA2" w14:textId="77777777" w:rsidR="0065520C" w:rsidRPr="00FF7FAA" w:rsidRDefault="0065520C" w:rsidP="0065520C">
            <w:r w:rsidRPr="00FF7FAA">
              <w:t>4:00 pm, 7:00 pm</w:t>
            </w:r>
          </w:p>
        </w:tc>
      </w:tr>
      <w:tr w:rsidR="0065520C" w:rsidRPr="00FF7FAA" w14:paraId="296EAEA6" w14:textId="77777777" w:rsidTr="00BD30F3">
        <w:tc>
          <w:tcPr>
            <w:tcW w:w="0" w:type="auto"/>
          </w:tcPr>
          <w:p w14:paraId="296EAEA4" w14:textId="77777777" w:rsidR="0065520C" w:rsidRPr="00FF7FAA" w:rsidRDefault="0065520C" w:rsidP="0065520C">
            <w:r w:rsidRPr="00FF7FAA">
              <w:t xml:space="preserve">afternoon feeding end times: min and max </w:t>
            </w:r>
          </w:p>
        </w:tc>
        <w:tc>
          <w:tcPr>
            <w:tcW w:w="0" w:type="auto"/>
          </w:tcPr>
          <w:p w14:paraId="296EAEA5" w14:textId="77777777" w:rsidR="0065520C" w:rsidRPr="00FF7FAA" w:rsidRDefault="0065520C" w:rsidP="0065520C">
            <w:r w:rsidRPr="00FF7FAA">
              <w:t>8:00 pm, 9:00 pm</w:t>
            </w:r>
          </w:p>
        </w:tc>
      </w:tr>
      <w:tr w:rsidR="0065520C" w:rsidRPr="00FF7FAA" w14:paraId="296EAEA9" w14:textId="77777777" w:rsidTr="00BD30F3">
        <w:tc>
          <w:tcPr>
            <w:tcW w:w="0" w:type="auto"/>
          </w:tcPr>
          <w:p w14:paraId="296EAEA7" w14:textId="77777777" w:rsidR="0065520C" w:rsidRPr="00FF7FAA" w:rsidRDefault="0065520C" w:rsidP="0065520C">
            <w:r w:rsidRPr="00FF7FAA">
              <w:t xml:space="preserve">Proportion of daily feeding taking place in morning: min and max </w:t>
            </w:r>
          </w:p>
        </w:tc>
        <w:tc>
          <w:tcPr>
            <w:tcW w:w="0" w:type="auto"/>
          </w:tcPr>
          <w:p w14:paraId="296EAEA8" w14:textId="77777777" w:rsidR="0065520C" w:rsidRPr="00FF7FAA" w:rsidRDefault="0065520C" w:rsidP="0065520C">
            <w:r w:rsidRPr="00FF7FAA">
              <w:t>0.4, 0.6</w:t>
            </w:r>
          </w:p>
        </w:tc>
      </w:tr>
      <w:tr w:rsidR="0065520C" w:rsidRPr="00FF7FAA" w14:paraId="296EAEAC" w14:textId="77777777" w:rsidTr="00BD30F3">
        <w:tc>
          <w:tcPr>
            <w:tcW w:w="0" w:type="auto"/>
          </w:tcPr>
          <w:p w14:paraId="296EAEAA" w14:textId="77777777" w:rsidR="0065520C" w:rsidRPr="00FF7FAA" w:rsidRDefault="0065520C" w:rsidP="0065520C">
            <w:r w:rsidRPr="00FF7FAA">
              <w:t>Gorging factor</w:t>
            </w:r>
          </w:p>
        </w:tc>
        <w:tc>
          <w:tcPr>
            <w:tcW w:w="0" w:type="auto"/>
          </w:tcPr>
          <w:p w14:paraId="296EAEAB" w14:textId="77777777" w:rsidR="0065520C" w:rsidRPr="00FF7FAA" w:rsidRDefault="0065520C" w:rsidP="0065520C">
            <w:r w:rsidRPr="00FF7FAA">
              <w:t>normal feeding</w:t>
            </w:r>
          </w:p>
        </w:tc>
      </w:tr>
      <w:tr w:rsidR="0065520C" w:rsidRPr="00FF7FAA" w14:paraId="296EAEAF" w14:textId="77777777" w:rsidTr="00BD30F3">
        <w:tc>
          <w:tcPr>
            <w:tcW w:w="0" w:type="auto"/>
          </w:tcPr>
          <w:p w14:paraId="296EAEAD" w14:textId="77777777" w:rsidR="0065520C" w:rsidRPr="00FF7FAA" w:rsidRDefault="0065520C" w:rsidP="0065520C">
            <w:r w:rsidRPr="00FF7FAA">
              <w:t>Contaminated fraction of food</w:t>
            </w:r>
          </w:p>
        </w:tc>
        <w:tc>
          <w:tcPr>
            <w:tcW w:w="0" w:type="auto"/>
          </w:tcPr>
          <w:p w14:paraId="296EAEAE" w14:textId="77777777" w:rsidR="0065520C" w:rsidRPr="00FF7FAA" w:rsidRDefault="0065520C" w:rsidP="0065520C">
            <w:r w:rsidRPr="00FF7FAA">
              <w:t>1</w:t>
            </w:r>
          </w:p>
        </w:tc>
      </w:tr>
      <w:tr w:rsidR="0065520C" w:rsidRPr="00FF7FAA" w14:paraId="296EAEB2" w14:textId="77777777" w:rsidTr="00BD30F3">
        <w:tc>
          <w:tcPr>
            <w:tcW w:w="0" w:type="auto"/>
          </w:tcPr>
          <w:p w14:paraId="296EAEB0" w14:textId="77777777" w:rsidR="0065520C" w:rsidRPr="00FF7FAA" w:rsidRDefault="0065520C" w:rsidP="0065520C">
            <w:r w:rsidRPr="00FF7FAA">
              <w:t>Dislodgable foliar residue adjustment factor</w:t>
            </w:r>
          </w:p>
        </w:tc>
        <w:tc>
          <w:tcPr>
            <w:tcW w:w="0" w:type="auto"/>
          </w:tcPr>
          <w:p w14:paraId="296EAEB1" w14:textId="77777777" w:rsidR="0065520C" w:rsidRPr="00FF7FAA" w:rsidRDefault="0065520C" w:rsidP="0065520C">
            <w:r w:rsidRPr="00FF7FAA">
              <w:t>0.62</w:t>
            </w:r>
          </w:p>
        </w:tc>
      </w:tr>
      <w:tr w:rsidR="0065520C" w:rsidRPr="00FF7FAA" w14:paraId="296EAEB5" w14:textId="77777777" w:rsidTr="00BD30F3">
        <w:tc>
          <w:tcPr>
            <w:tcW w:w="0" w:type="auto"/>
          </w:tcPr>
          <w:p w14:paraId="296EAEB3" w14:textId="77777777" w:rsidR="0065520C" w:rsidRPr="00FF7FAA" w:rsidRDefault="0065520C" w:rsidP="0065520C">
            <w:r w:rsidRPr="00FF7FAA">
              <w:t>Dermal adsorption fraction</w:t>
            </w:r>
          </w:p>
        </w:tc>
        <w:tc>
          <w:tcPr>
            <w:tcW w:w="0" w:type="auto"/>
          </w:tcPr>
          <w:p w14:paraId="296EAEB4" w14:textId="77777777" w:rsidR="0065520C" w:rsidRPr="00FF7FAA" w:rsidRDefault="0065520C" w:rsidP="0065520C">
            <w:r w:rsidRPr="00FF7FAA">
              <w:t>1</w:t>
            </w:r>
          </w:p>
        </w:tc>
      </w:tr>
      <w:tr w:rsidR="0065520C" w:rsidRPr="00FF7FAA" w14:paraId="296EAEB8" w14:textId="77777777" w:rsidTr="00BD30F3">
        <w:tc>
          <w:tcPr>
            <w:tcW w:w="0" w:type="auto"/>
          </w:tcPr>
          <w:p w14:paraId="296EAEB6" w14:textId="77777777" w:rsidR="0065520C" w:rsidRPr="00FF7FAA" w:rsidRDefault="0065520C" w:rsidP="0065520C">
            <w:r w:rsidRPr="00FF7FAA">
              <w:t>avian acute inhalation LD50 (mg a.i.kg-</w:t>
            </w:r>
            <w:proofErr w:type="spellStart"/>
            <w:r w:rsidRPr="00FF7FAA">
              <w:t>bw</w:t>
            </w:r>
            <w:proofErr w:type="spellEnd"/>
            <w:r w:rsidRPr="00FF7FAA">
              <w:t>)</w:t>
            </w:r>
          </w:p>
        </w:tc>
        <w:tc>
          <w:tcPr>
            <w:tcW w:w="0" w:type="auto"/>
          </w:tcPr>
          <w:p w14:paraId="296EAEB7" w14:textId="77777777" w:rsidR="0065520C" w:rsidRPr="00FF7FAA" w:rsidRDefault="0065520C" w:rsidP="0065520C">
            <w:r w:rsidRPr="00FF7FAA">
              <w:t>unavailable</w:t>
            </w:r>
          </w:p>
        </w:tc>
      </w:tr>
      <w:tr w:rsidR="0065520C" w:rsidRPr="00FF7FAA" w14:paraId="296EAEBB" w14:textId="77777777" w:rsidTr="00BD30F3">
        <w:tc>
          <w:tcPr>
            <w:tcW w:w="0" w:type="auto"/>
          </w:tcPr>
          <w:p w14:paraId="296EAEB9" w14:textId="77777777" w:rsidR="0065520C" w:rsidRPr="00FF7FAA" w:rsidRDefault="0065520C" w:rsidP="0065520C">
            <w:r w:rsidRPr="00FF7FAA">
              <w:t>Chemical specific avian dermal LD50</w:t>
            </w:r>
          </w:p>
        </w:tc>
        <w:tc>
          <w:tcPr>
            <w:tcW w:w="0" w:type="auto"/>
          </w:tcPr>
          <w:p w14:paraId="296EAEBA" w14:textId="77777777" w:rsidR="0065520C" w:rsidRPr="00FF7FAA" w:rsidRDefault="0065520C" w:rsidP="0065520C">
            <w:r w:rsidRPr="00FF7FAA">
              <w:t>unavailable</w:t>
            </w:r>
          </w:p>
        </w:tc>
      </w:tr>
      <w:tr w:rsidR="0065520C" w:rsidRPr="00FF7FAA" w14:paraId="296EAEBE" w14:textId="77777777" w:rsidTr="00BD30F3">
        <w:tc>
          <w:tcPr>
            <w:tcW w:w="0" w:type="auto"/>
          </w:tcPr>
          <w:p w14:paraId="296EAEBC" w14:textId="77777777" w:rsidR="0065520C" w:rsidRPr="00FF7FAA" w:rsidRDefault="0065520C" w:rsidP="0065520C">
            <w:r w:rsidRPr="00FF7FAA">
              <w:t>Food matrix adjustment factor</w:t>
            </w:r>
          </w:p>
        </w:tc>
        <w:tc>
          <w:tcPr>
            <w:tcW w:w="0" w:type="auto"/>
          </w:tcPr>
          <w:p w14:paraId="296EAEBD" w14:textId="77777777" w:rsidR="0065520C" w:rsidRPr="00FF7FAA" w:rsidRDefault="0065520C" w:rsidP="0065520C">
            <w:r w:rsidRPr="00FF7FAA">
              <w:t>1</w:t>
            </w:r>
          </w:p>
        </w:tc>
      </w:tr>
      <w:tr w:rsidR="0065520C" w:rsidRPr="00FF7FAA" w14:paraId="296EAEC1" w14:textId="77777777" w:rsidTr="00140749">
        <w:tc>
          <w:tcPr>
            <w:tcW w:w="0" w:type="auto"/>
          </w:tcPr>
          <w:p w14:paraId="296EAEBF" w14:textId="77777777" w:rsidR="0065520C" w:rsidRPr="00FF7FAA" w:rsidRDefault="0065520C" w:rsidP="0065520C">
            <w:r w:rsidRPr="00FF7FAA">
              <w:t>ratio of juvenile to adult toxicity</w:t>
            </w:r>
          </w:p>
        </w:tc>
        <w:tc>
          <w:tcPr>
            <w:tcW w:w="0" w:type="auto"/>
          </w:tcPr>
          <w:p w14:paraId="296EAEC0" w14:textId="77777777" w:rsidR="0065520C" w:rsidRPr="00FF7FAA" w:rsidRDefault="0065520C" w:rsidP="0065520C">
            <w:r w:rsidRPr="00FF7FAA">
              <w:t>1</w:t>
            </w:r>
          </w:p>
        </w:tc>
      </w:tr>
      <w:tr w:rsidR="0065520C" w:rsidRPr="00FF7FAA" w14:paraId="296EAEC4" w14:textId="77777777" w:rsidTr="00140749">
        <w:tc>
          <w:tcPr>
            <w:tcW w:w="0" w:type="auto"/>
          </w:tcPr>
          <w:p w14:paraId="296EAEC2" w14:textId="77777777" w:rsidR="0065520C" w:rsidRPr="009010E0" w:rsidRDefault="0065520C" w:rsidP="0065520C">
            <w:r w:rsidRPr="009010E0">
              <w:t>Passerine vs. Non-passerine</w:t>
            </w:r>
          </w:p>
        </w:tc>
        <w:tc>
          <w:tcPr>
            <w:tcW w:w="0" w:type="auto"/>
          </w:tcPr>
          <w:p w14:paraId="296EAEC3" w14:textId="77777777" w:rsidR="0065520C" w:rsidRPr="00FF7FAA" w:rsidRDefault="0065520C" w:rsidP="0065520C">
            <w:r>
              <w:t>1</w:t>
            </w:r>
          </w:p>
        </w:tc>
      </w:tr>
      <w:tr w:rsidR="0065520C" w:rsidRPr="00FF7FAA" w14:paraId="296EAEC7" w14:textId="77777777" w:rsidTr="00140749">
        <w:tc>
          <w:tcPr>
            <w:tcW w:w="0" w:type="auto"/>
          </w:tcPr>
          <w:p w14:paraId="296EAEC5" w14:textId="77777777" w:rsidR="0065520C" w:rsidRPr="009010E0" w:rsidRDefault="0065520C" w:rsidP="0065520C">
            <w:r w:rsidRPr="009010E0">
              <w:t>Altricial vs. precocial</w:t>
            </w:r>
          </w:p>
        </w:tc>
        <w:tc>
          <w:tcPr>
            <w:tcW w:w="0" w:type="auto"/>
          </w:tcPr>
          <w:p w14:paraId="296EAEC6" w14:textId="77777777" w:rsidR="0065520C" w:rsidRPr="00FF7FAA" w:rsidRDefault="0065520C" w:rsidP="0065520C">
            <w:r>
              <w:t>1</w:t>
            </w:r>
          </w:p>
        </w:tc>
      </w:tr>
      <w:tr w:rsidR="0065520C" w:rsidRPr="0065520C" w14:paraId="296EAECA" w14:textId="77777777" w:rsidTr="00140749">
        <w:tc>
          <w:tcPr>
            <w:tcW w:w="0" w:type="auto"/>
          </w:tcPr>
          <w:p w14:paraId="296EAEC8" w14:textId="77777777" w:rsidR="0065520C" w:rsidRPr="009010E0" w:rsidRDefault="0065520C" w:rsidP="0065520C">
            <w:r w:rsidRPr="009010E0">
              <w:t xml:space="preserve">Body weight (g): mean, SD, min, max </w:t>
            </w:r>
          </w:p>
        </w:tc>
        <w:tc>
          <w:tcPr>
            <w:tcW w:w="0" w:type="auto"/>
          </w:tcPr>
          <w:p w14:paraId="296EAEC9" w14:textId="77777777" w:rsidR="0065520C" w:rsidRPr="0065520C" w:rsidRDefault="0065520C" w:rsidP="0065520C">
            <w:r w:rsidRPr="0065520C">
              <w:t>5.9, 0.6, 5.3, 6.4</w:t>
            </w:r>
          </w:p>
        </w:tc>
      </w:tr>
      <w:tr w:rsidR="0065520C" w:rsidRPr="00FF7FAA" w14:paraId="296EAECD" w14:textId="77777777" w:rsidTr="00140749">
        <w:tc>
          <w:tcPr>
            <w:tcW w:w="0" w:type="auto"/>
          </w:tcPr>
          <w:p w14:paraId="296EAECB" w14:textId="77777777" w:rsidR="0065520C" w:rsidRPr="009010E0" w:rsidRDefault="0065520C" w:rsidP="0065520C">
            <w:r w:rsidRPr="009010E0">
              <w:t xml:space="preserve">feeding category: </w:t>
            </w:r>
            <w:r>
              <w:t>(</w:t>
            </w:r>
            <w:r w:rsidRPr="009010E0">
              <w:t xml:space="preserve"> insectivore, herbivore, granivore, </w:t>
            </w:r>
            <w:r>
              <w:t>omnivore)</w:t>
            </w:r>
          </w:p>
        </w:tc>
        <w:tc>
          <w:tcPr>
            <w:tcW w:w="0" w:type="auto"/>
          </w:tcPr>
          <w:p w14:paraId="296EAECC" w14:textId="77777777" w:rsidR="0065520C" w:rsidRPr="00FF7FAA" w:rsidRDefault="0065520C" w:rsidP="0065520C">
            <w:r>
              <w:t>insectivore</w:t>
            </w:r>
          </w:p>
        </w:tc>
      </w:tr>
      <w:tr w:rsidR="0065520C" w:rsidRPr="00FF7FAA" w14:paraId="296EAED0" w14:textId="77777777" w:rsidTr="00140749">
        <w:tc>
          <w:tcPr>
            <w:tcW w:w="0" w:type="auto"/>
          </w:tcPr>
          <w:p w14:paraId="296EAECE" w14:textId="77777777" w:rsidR="0065520C" w:rsidRPr="009010E0" w:rsidRDefault="0065520C" w:rsidP="0065520C">
            <w:r w:rsidRPr="009010E0">
              <w:t>Fraction of each food item</w:t>
            </w:r>
            <w:r>
              <w:t xml:space="preserve"> in diet [</w:t>
            </w:r>
            <w:r w:rsidRPr="009010E0">
              <w:t>insects, seeds, fruit, grass, broadleaf</w:t>
            </w:r>
            <w:r>
              <w:t>]</w:t>
            </w:r>
          </w:p>
        </w:tc>
        <w:tc>
          <w:tcPr>
            <w:tcW w:w="0" w:type="auto"/>
          </w:tcPr>
          <w:p w14:paraId="296EAECF" w14:textId="77777777" w:rsidR="0065520C" w:rsidRDefault="0065520C" w:rsidP="0065520C">
            <w:r>
              <w:t>[1,0,0,0,0]</w:t>
            </w:r>
          </w:p>
        </w:tc>
      </w:tr>
      <w:tr w:rsidR="0065520C" w:rsidRPr="00FF7FAA" w14:paraId="296EAED3" w14:textId="77777777" w:rsidTr="00140749">
        <w:tc>
          <w:tcPr>
            <w:tcW w:w="0" w:type="auto"/>
          </w:tcPr>
          <w:p w14:paraId="296EAED1" w14:textId="77777777" w:rsidR="0065520C" w:rsidRPr="009010E0" w:rsidRDefault="0065520C" w:rsidP="0065520C">
            <w:r>
              <w:t>Juvenile dietary proportions [</w:t>
            </w:r>
            <w:r w:rsidRPr="009010E0">
              <w:t>insects, seeds, fruit, grass, broadleaf</w:t>
            </w:r>
            <w:r>
              <w:t>]</w:t>
            </w:r>
          </w:p>
        </w:tc>
        <w:tc>
          <w:tcPr>
            <w:tcW w:w="0" w:type="auto"/>
          </w:tcPr>
          <w:p w14:paraId="296EAED2" w14:textId="77777777" w:rsidR="0065520C" w:rsidRDefault="0065520C" w:rsidP="0065520C">
            <w:r>
              <w:t>[1,0,0,0,0]</w:t>
            </w:r>
          </w:p>
        </w:tc>
      </w:tr>
      <w:tr w:rsidR="0065520C" w:rsidRPr="00FF7FAA" w14:paraId="296EAED6" w14:textId="77777777" w:rsidTr="00140749">
        <w:tc>
          <w:tcPr>
            <w:tcW w:w="0" w:type="auto"/>
          </w:tcPr>
          <w:p w14:paraId="296EAED4" w14:textId="77777777" w:rsidR="0065520C" w:rsidRPr="009010E0" w:rsidRDefault="0065520C" w:rsidP="0065520C">
            <w:r w:rsidRPr="009010E0">
              <w:t>Resident status</w:t>
            </w:r>
            <w:r>
              <w:t xml:space="preserve"> (</w:t>
            </w:r>
            <w:r w:rsidRPr="009010E0">
              <w:t>field</w:t>
            </w:r>
            <w:r>
              <w:t xml:space="preserve"> vs.</w:t>
            </w:r>
            <w:r w:rsidRPr="009010E0">
              <w:t xml:space="preserve"> edge</w:t>
            </w:r>
            <w:r>
              <w:t>)</w:t>
            </w:r>
          </w:p>
        </w:tc>
        <w:tc>
          <w:tcPr>
            <w:tcW w:w="0" w:type="auto"/>
          </w:tcPr>
          <w:p w14:paraId="296EAED5" w14:textId="77777777" w:rsidR="0065520C" w:rsidRDefault="0065520C" w:rsidP="0065520C">
            <w:r>
              <w:t>edge</w:t>
            </w:r>
          </w:p>
        </w:tc>
      </w:tr>
      <w:tr w:rsidR="0065520C" w:rsidRPr="00FF7FAA" w14:paraId="296EAED9" w14:textId="77777777" w:rsidTr="00140749">
        <w:tc>
          <w:tcPr>
            <w:tcW w:w="0" w:type="auto"/>
          </w:tcPr>
          <w:p w14:paraId="296EAED7" w14:textId="77777777" w:rsidR="0065520C" w:rsidRPr="009010E0" w:rsidRDefault="0065520C" w:rsidP="0065520C">
            <w:r w:rsidRPr="009010E0">
              <w:t>Respiratory physiology adjustment factor</w:t>
            </w:r>
          </w:p>
        </w:tc>
        <w:tc>
          <w:tcPr>
            <w:tcW w:w="0" w:type="auto"/>
          </w:tcPr>
          <w:p w14:paraId="296EAED8" w14:textId="77777777" w:rsidR="0065520C" w:rsidRDefault="0065520C" w:rsidP="0065520C">
            <w:r>
              <w:t>2.6</w:t>
            </w:r>
          </w:p>
        </w:tc>
      </w:tr>
      <w:tr w:rsidR="0065520C" w:rsidRPr="00FF7FAA" w14:paraId="296EAEDC" w14:textId="77777777" w:rsidTr="00892E1D">
        <w:tc>
          <w:tcPr>
            <w:tcW w:w="0" w:type="auto"/>
          </w:tcPr>
          <w:p w14:paraId="296EAEDA" w14:textId="77777777" w:rsidR="0065520C" w:rsidRPr="009010E0" w:rsidRDefault="0065520C" w:rsidP="0065520C">
            <w:r w:rsidRPr="009010E0">
              <w:t>Frequency on field</w:t>
            </w:r>
            <w:r>
              <w:t xml:space="preserve"> [mean, min, max]</w:t>
            </w:r>
          </w:p>
        </w:tc>
        <w:tc>
          <w:tcPr>
            <w:tcW w:w="0" w:type="auto"/>
          </w:tcPr>
          <w:p w14:paraId="296EAEDB" w14:textId="77777777" w:rsidR="0065520C" w:rsidRDefault="0065520C" w:rsidP="0065520C">
            <w:r>
              <w:t>[0.1, 0, 0.2]</w:t>
            </w:r>
          </w:p>
        </w:tc>
      </w:tr>
      <w:tr w:rsidR="0065520C" w:rsidRPr="00FF7FAA" w14:paraId="296EAEDF" w14:textId="77777777" w:rsidTr="00892E1D">
        <w:tc>
          <w:tcPr>
            <w:tcW w:w="0" w:type="auto"/>
            <w:tcBorders>
              <w:bottom w:val="single" w:sz="12" w:space="0" w:color="auto"/>
            </w:tcBorders>
          </w:tcPr>
          <w:p w14:paraId="296EAEDD" w14:textId="77777777" w:rsidR="0065520C" w:rsidRPr="009010E0" w:rsidRDefault="0065520C" w:rsidP="0065520C">
            <w:r w:rsidRPr="009010E0">
              <w:t>Fidelity facto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96EAEDE" w14:textId="77777777" w:rsidR="0065520C" w:rsidRDefault="0065520C" w:rsidP="0065520C">
            <w:r>
              <w:t>0.6</w:t>
            </w:r>
          </w:p>
        </w:tc>
      </w:tr>
    </w:tbl>
    <w:p w14:paraId="296EAEE2" w14:textId="6E742D30" w:rsidR="00242FF2" w:rsidRDefault="00C96173" w:rsidP="00242FF2">
      <w:pPr>
        <w:spacing w:after="0"/>
      </w:pPr>
      <w:r>
        <w:lastRenderedPageBreak/>
        <w:t xml:space="preserve">S3 </w:t>
      </w:r>
      <w:r w:rsidR="00242FF2">
        <w:t>Table. TIM parameters that varied among pestici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890"/>
        <w:gridCol w:w="1800"/>
      </w:tblGrid>
      <w:tr w:rsidR="00140749" w:rsidRPr="009D31B6" w14:paraId="296EAEE6" w14:textId="77777777" w:rsidTr="00553037">
        <w:tc>
          <w:tcPr>
            <w:tcW w:w="4320" w:type="dxa"/>
            <w:tcBorders>
              <w:top w:val="single" w:sz="12" w:space="0" w:color="auto"/>
              <w:bottom w:val="single" w:sz="12" w:space="0" w:color="auto"/>
            </w:tcBorders>
          </w:tcPr>
          <w:p w14:paraId="296EAEE3" w14:textId="77777777" w:rsidR="00140749" w:rsidRPr="00C32451" w:rsidRDefault="00140749" w:rsidP="00BD30F3">
            <w:r>
              <w:t>Pesticid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505EEDD3" w14:textId="77777777" w:rsidR="00140749" w:rsidRDefault="00A52E58" w:rsidP="00BD30F3">
            <w:r>
              <w:t>Reproductive</w:t>
            </w:r>
          </w:p>
          <w:p w14:paraId="296EAEE4" w14:textId="760C8D81" w:rsidR="00A52E58" w:rsidRPr="00C32451" w:rsidRDefault="00A52E58" w:rsidP="00BD30F3">
            <w:r>
              <w:t>Stressor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545858A3" w14:textId="77777777" w:rsidR="00140749" w:rsidRDefault="00A52E58" w:rsidP="00BD30F3">
            <w:r>
              <w:t>Survival</w:t>
            </w:r>
          </w:p>
          <w:p w14:paraId="296EAEE5" w14:textId="5824E57C" w:rsidR="00A52E58" w:rsidRPr="00C32451" w:rsidRDefault="00A52E58" w:rsidP="00BD30F3">
            <w:r>
              <w:t>Stressor</w:t>
            </w:r>
          </w:p>
        </w:tc>
      </w:tr>
      <w:tr w:rsidR="00140749" w:rsidRPr="009D31B6" w14:paraId="296EAEEA" w14:textId="77777777" w:rsidTr="00553037">
        <w:tc>
          <w:tcPr>
            <w:tcW w:w="4320" w:type="dxa"/>
          </w:tcPr>
          <w:p w14:paraId="296EAEE7" w14:textId="77777777" w:rsidR="00140749" w:rsidRPr="00C32451" w:rsidRDefault="00140749" w:rsidP="00BD30F3">
            <w:r w:rsidRPr="00C32451">
              <w:t xml:space="preserve">Rate of application #1 (lb </w:t>
            </w:r>
            <w:proofErr w:type="spellStart"/>
            <w:r w:rsidRPr="00C32451">
              <w:t>a.i.A</w:t>
            </w:r>
            <w:proofErr w:type="spellEnd"/>
            <w:r w:rsidRPr="00C32451">
              <w:t xml:space="preserve">) </w:t>
            </w:r>
          </w:p>
        </w:tc>
        <w:tc>
          <w:tcPr>
            <w:tcW w:w="1890" w:type="dxa"/>
          </w:tcPr>
          <w:p w14:paraId="296EAEE8" w14:textId="77777777" w:rsidR="00140749" w:rsidRPr="00C32451" w:rsidRDefault="00553037" w:rsidP="00553037">
            <w:r>
              <w:t>0.0075 – 0.015</w:t>
            </w:r>
          </w:p>
        </w:tc>
        <w:tc>
          <w:tcPr>
            <w:tcW w:w="1800" w:type="dxa"/>
          </w:tcPr>
          <w:p w14:paraId="296EAEE9" w14:textId="77777777" w:rsidR="00140749" w:rsidRPr="00C32451" w:rsidRDefault="00553037" w:rsidP="00BD30F3">
            <w:r>
              <w:t>0.75 – 1.5</w:t>
            </w:r>
          </w:p>
        </w:tc>
      </w:tr>
      <w:tr w:rsidR="00140749" w:rsidRPr="009D31B6" w14:paraId="296EAEEE" w14:textId="77777777" w:rsidTr="00553037">
        <w:tc>
          <w:tcPr>
            <w:tcW w:w="4320" w:type="dxa"/>
          </w:tcPr>
          <w:p w14:paraId="296EAEEB" w14:textId="77777777" w:rsidR="00140749" w:rsidRPr="00C32451" w:rsidRDefault="00140749" w:rsidP="00BD30F3">
            <w:r w:rsidRPr="00C32451">
              <w:t xml:space="preserve">Interval between app1 and 2 (days) </w:t>
            </w:r>
          </w:p>
        </w:tc>
        <w:tc>
          <w:tcPr>
            <w:tcW w:w="1890" w:type="dxa"/>
          </w:tcPr>
          <w:p w14:paraId="296EAEEC" w14:textId="77777777" w:rsidR="00140749" w:rsidRPr="00C32451" w:rsidRDefault="00946C90" w:rsidP="00BD30F3">
            <w:r>
              <w:t>5</w:t>
            </w:r>
          </w:p>
        </w:tc>
        <w:tc>
          <w:tcPr>
            <w:tcW w:w="1800" w:type="dxa"/>
          </w:tcPr>
          <w:p w14:paraId="296EAEED" w14:textId="77777777" w:rsidR="00140749" w:rsidRPr="00C32451" w:rsidRDefault="00140749" w:rsidP="00BD30F3">
            <w:r w:rsidRPr="00C32451">
              <w:t>7</w:t>
            </w:r>
          </w:p>
        </w:tc>
      </w:tr>
      <w:tr w:rsidR="00140749" w:rsidRPr="009D31B6" w14:paraId="296EAEF2" w14:textId="77777777" w:rsidTr="00553037">
        <w:tc>
          <w:tcPr>
            <w:tcW w:w="4320" w:type="dxa"/>
          </w:tcPr>
          <w:p w14:paraId="296EAEEF" w14:textId="77777777" w:rsidR="00140749" w:rsidRPr="00C32451" w:rsidRDefault="00140749" w:rsidP="00BD30F3">
            <w:r w:rsidRPr="00C32451">
              <w:t xml:space="preserve">Rate of application #2 (lb </w:t>
            </w:r>
            <w:proofErr w:type="spellStart"/>
            <w:r w:rsidRPr="00C32451">
              <w:t>a.i.A</w:t>
            </w:r>
            <w:proofErr w:type="spellEnd"/>
            <w:r w:rsidRPr="00C32451">
              <w:t xml:space="preserve">) </w:t>
            </w:r>
          </w:p>
        </w:tc>
        <w:tc>
          <w:tcPr>
            <w:tcW w:w="1890" w:type="dxa"/>
          </w:tcPr>
          <w:p w14:paraId="296EAEF0" w14:textId="77777777" w:rsidR="00140749" w:rsidRPr="00C32451" w:rsidRDefault="00946C90" w:rsidP="00BD30F3">
            <w:r>
              <w:t>0.0075 – 0.015</w:t>
            </w:r>
          </w:p>
        </w:tc>
        <w:tc>
          <w:tcPr>
            <w:tcW w:w="1800" w:type="dxa"/>
          </w:tcPr>
          <w:p w14:paraId="296EAEF1" w14:textId="77777777" w:rsidR="00140749" w:rsidRPr="00C32451" w:rsidRDefault="00946C90" w:rsidP="00BD30F3">
            <w:r>
              <w:t>0.75 – 1.5</w:t>
            </w:r>
          </w:p>
        </w:tc>
      </w:tr>
      <w:tr w:rsidR="00140749" w:rsidRPr="009D31B6" w14:paraId="296EAEF6" w14:textId="77777777" w:rsidTr="00553037">
        <w:tc>
          <w:tcPr>
            <w:tcW w:w="4320" w:type="dxa"/>
          </w:tcPr>
          <w:p w14:paraId="296EAEF3" w14:textId="77777777" w:rsidR="00140749" w:rsidRPr="00C32451" w:rsidRDefault="00140749" w:rsidP="00BD30F3">
            <w:r w:rsidRPr="00C32451">
              <w:t xml:space="preserve">Interval between app2 and 3 (days) </w:t>
            </w:r>
          </w:p>
        </w:tc>
        <w:tc>
          <w:tcPr>
            <w:tcW w:w="1890" w:type="dxa"/>
          </w:tcPr>
          <w:p w14:paraId="296EAEF4" w14:textId="77777777" w:rsidR="00140749" w:rsidRPr="00C32451" w:rsidRDefault="00946C90" w:rsidP="00BD30F3">
            <w:r>
              <w:t>5</w:t>
            </w:r>
          </w:p>
        </w:tc>
        <w:tc>
          <w:tcPr>
            <w:tcW w:w="1800" w:type="dxa"/>
          </w:tcPr>
          <w:p w14:paraId="296EAEF5" w14:textId="77777777" w:rsidR="00140749" w:rsidRPr="00C32451" w:rsidRDefault="00946C90" w:rsidP="00BD30F3">
            <w:r>
              <w:t>7</w:t>
            </w:r>
          </w:p>
        </w:tc>
      </w:tr>
      <w:tr w:rsidR="00140749" w:rsidRPr="009D31B6" w14:paraId="296EAEFA" w14:textId="77777777" w:rsidTr="00553037">
        <w:tc>
          <w:tcPr>
            <w:tcW w:w="4320" w:type="dxa"/>
          </w:tcPr>
          <w:p w14:paraId="296EAEF7" w14:textId="77777777" w:rsidR="00140749" w:rsidRPr="00C32451" w:rsidRDefault="00140749" w:rsidP="00BD30F3">
            <w:r w:rsidRPr="00C32451">
              <w:t xml:space="preserve">Rate of application #3 (lb </w:t>
            </w:r>
            <w:proofErr w:type="spellStart"/>
            <w:r w:rsidRPr="00C32451">
              <w:t>a.i.A</w:t>
            </w:r>
            <w:proofErr w:type="spellEnd"/>
            <w:r w:rsidRPr="00C32451">
              <w:t xml:space="preserve">) </w:t>
            </w:r>
          </w:p>
        </w:tc>
        <w:tc>
          <w:tcPr>
            <w:tcW w:w="1890" w:type="dxa"/>
          </w:tcPr>
          <w:p w14:paraId="296EAEF8" w14:textId="77777777" w:rsidR="00140749" w:rsidRPr="00C32451" w:rsidRDefault="00946C90" w:rsidP="00BD30F3">
            <w:r>
              <w:t>0.0075 – 0.015</w:t>
            </w:r>
          </w:p>
        </w:tc>
        <w:tc>
          <w:tcPr>
            <w:tcW w:w="1800" w:type="dxa"/>
          </w:tcPr>
          <w:p w14:paraId="296EAEF9" w14:textId="77777777" w:rsidR="00140749" w:rsidRPr="00C32451" w:rsidRDefault="00946C90" w:rsidP="00BD30F3">
            <w:r>
              <w:t>0.75 – 1.5</w:t>
            </w:r>
          </w:p>
        </w:tc>
      </w:tr>
      <w:tr w:rsidR="00140749" w:rsidRPr="009D31B6" w14:paraId="296EAEFE" w14:textId="77777777" w:rsidTr="00553037">
        <w:tc>
          <w:tcPr>
            <w:tcW w:w="4320" w:type="dxa"/>
          </w:tcPr>
          <w:p w14:paraId="296EAEFB" w14:textId="77777777" w:rsidR="00140749" w:rsidRPr="00C32451" w:rsidRDefault="00140749" w:rsidP="00BD30F3">
            <w:r w:rsidRPr="00C32451">
              <w:t xml:space="preserve">Interval between app3 and 4 (days) </w:t>
            </w:r>
          </w:p>
        </w:tc>
        <w:tc>
          <w:tcPr>
            <w:tcW w:w="1890" w:type="dxa"/>
          </w:tcPr>
          <w:p w14:paraId="296EAEFC" w14:textId="77777777" w:rsidR="00140749" w:rsidRPr="00C32451" w:rsidRDefault="00946C90" w:rsidP="00BD30F3">
            <w:r>
              <w:t>5</w:t>
            </w:r>
          </w:p>
        </w:tc>
        <w:tc>
          <w:tcPr>
            <w:tcW w:w="1800" w:type="dxa"/>
          </w:tcPr>
          <w:p w14:paraId="296EAEFD" w14:textId="77777777" w:rsidR="00140749" w:rsidRPr="00C32451" w:rsidRDefault="00946C90" w:rsidP="00BD30F3">
            <w:r>
              <w:t>7</w:t>
            </w:r>
          </w:p>
        </w:tc>
      </w:tr>
      <w:tr w:rsidR="00140749" w:rsidRPr="009D31B6" w14:paraId="296EAF02" w14:textId="77777777" w:rsidTr="00553037">
        <w:tc>
          <w:tcPr>
            <w:tcW w:w="4320" w:type="dxa"/>
          </w:tcPr>
          <w:p w14:paraId="296EAEFF" w14:textId="77777777" w:rsidR="00140749" w:rsidRPr="00C32451" w:rsidRDefault="00140749" w:rsidP="00BD30F3">
            <w:r w:rsidRPr="00C32451">
              <w:t xml:space="preserve">Rate of application #4 (lb </w:t>
            </w:r>
            <w:proofErr w:type="spellStart"/>
            <w:r w:rsidRPr="00C32451">
              <w:t>a.i.A</w:t>
            </w:r>
            <w:proofErr w:type="spellEnd"/>
            <w:r w:rsidRPr="00C32451">
              <w:t xml:space="preserve">) </w:t>
            </w:r>
          </w:p>
        </w:tc>
        <w:tc>
          <w:tcPr>
            <w:tcW w:w="1890" w:type="dxa"/>
          </w:tcPr>
          <w:p w14:paraId="296EAF00" w14:textId="77777777" w:rsidR="00140749" w:rsidRPr="00C32451" w:rsidRDefault="00946C90" w:rsidP="00BD30F3">
            <w:r>
              <w:t>0.0075 – 0.015</w:t>
            </w:r>
          </w:p>
        </w:tc>
        <w:tc>
          <w:tcPr>
            <w:tcW w:w="1800" w:type="dxa"/>
          </w:tcPr>
          <w:p w14:paraId="296EAF01" w14:textId="77777777" w:rsidR="00140749" w:rsidRPr="00C32451" w:rsidRDefault="00946C90" w:rsidP="00BD30F3">
            <w:r>
              <w:t>0.75 – 1.5</w:t>
            </w:r>
          </w:p>
        </w:tc>
      </w:tr>
      <w:tr w:rsidR="00140749" w:rsidRPr="009D31B6" w14:paraId="296EAF06" w14:textId="77777777" w:rsidTr="00553037">
        <w:tc>
          <w:tcPr>
            <w:tcW w:w="4320" w:type="dxa"/>
          </w:tcPr>
          <w:p w14:paraId="296EAF03" w14:textId="77777777" w:rsidR="00140749" w:rsidRPr="00C32451" w:rsidRDefault="00140749" w:rsidP="00BD30F3">
            <w:r w:rsidRPr="00C32451">
              <w:t xml:space="preserve">Interval between app 4 and 5 (days) </w:t>
            </w:r>
          </w:p>
        </w:tc>
        <w:tc>
          <w:tcPr>
            <w:tcW w:w="1890" w:type="dxa"/>
          </w:tcPr>
          <w:p w14:paraId="296EAF04" w14:textId="77777777" w:rsidR="00140749" w:rsidRPr="00C32451" w:rsidRDefault="00140749" w:rsidP="00BD30F3">
            <w:r w:rsidRPr="00C32451">
              <w:t>0</w:t>
            </w:r>
          </w:p>
        </w:tc>
        <w:tc>
          <w:tcPr>
            <w:tcW w:w="1800" w:type="dxa"/>
          </w:tcPr>
          <w:p w14:paraId="296EAF05" w14:textId="77777777" w:rsidR="00140749" w:rsidRPr="00C32451" w:rsidRDefault="00140749" w:rsidP="00BD30F3">
            <w:r w:rsidRPr="00C32451">
              <w:t>0</w:t>
            </w:r>
          </w:p>
        </w:tc>
      </w:tr>
      <w:tr w:rsidR="00140749" w:rsidRPr="009D31B6" w14:paraId="296EAF0A" w14:textId="77777777" w:rsidTr="00553037">
        <w:tc>
          <w:tcPr>
            <w:tcW w:w="4320" w:type="dxa"/>
          </w:tcPr>
          <w:p w14:paraId="296EAF07" w14:textId="77777777" w:rsidR="00140749" w:rsidRPr="00C32451" w:rsidRDefault="00140749" w:rsidP="00BD30F3">
            <w:r w:rsidRPr="00C32451">
              <w:t xml:space="preserve">Rate of application #5 (lb </w:t>
            </w:r>
            <w:proofErr w:type="spellStart"/>
            <w:r w:rsidRPr="00C32451">
              <w:t>a.i.A</w:t>
            </w:r>
            <w:proofErr w:type="spellEnd"/>
            <w:r w:rsidRPr="00C32451">
              <w:t xml:space="preserve">) </w:t>
            </w:r>
          </w:p>
        </w:tc>
        <w:tc>
          <w:tcPr>
            <w:tcW w:w="1890" w:type="dxa"/>
          </w:tcPr>
          <w:p w14:paraId="296EAF08" w14:textId="77777777" w:rsidR="00140749" w:rsidRPr="00C32451" w:rsidRDefault="00140749" w:rsidP="00BD30F3">
            <w:r w:rsidRPr="00C32451">
              <w:t>0</w:t>
            </w:r>
          </w:p>
        </w:tc>
        <w:tc>
          <w:tcPr>
            <w:tcW w:w="1800" w:type="dxa"/>
          </w:tcPr>
          <w:p w14:paraId="296EAF09" w14:textId="77777777" w:rsidR="00140749" w:rsidRPr="00C32451" w:rsidRDefault="00140749" w:rsidP="00BD30F3">
            <w:r w:rsidRPr="00C32451">
              <w:t>0</w:t>
            </w:r>
          </w:p>
        </w:tc>
      </w:tr>
      <w:tr w:rsidR="00140749" w:rsidRPr="009D31B6" w14:paraId="296EAF0E" w14:textId="77777777" w:rsidTr="00553037">
        <w:tc>
          <w:tcPr>
            <w:tcW w:w="4320" w:type="dxa"/>
          </w:tcPr>
          <w:p w14:paraId="296EAF0B" w14:textId="77777777" w:rsidR="00140749" w:rsidRPr="00C32451" w:rsidRDefault="00140749" w:rsidP="00BD30F3">
            <w:r w:rsidRPr="00C32451">
              <w:t>Food item half-lives (days)</w:t>
            </w:r>
          </w:p>
        </w:tc>
        <w:tc>
          <w:tcPr>
            <w:tcW w:w="1890" w:type="dxa"/>
          </w:tcPr>
          <w:p w14:paraId="296EAF0C" w14:textId="77777777" w:rsidR="00140749" w:rsidRPr="00C32451" w:rsidRDefault="00140749" w:rsidP="00BD30F3">
            <w:r w:rsidRPr="00C32451">
              <w:t>35</w:t>
            </w:r>
          </w:p>
        </w:tc>
        <w:tc>
          <w:tcPr>
            <w:tcW w:w="1800" w:type="dxa"/>
          </w:tcPr>
          <w:p w14:paraId="296EAF0D" w14:textId="77777777" w:rsidR="00140749" w:rsidRPr="00C32451" w:rsidRDefault="00140749" w:rsidP="00BD30F3">
            <w:r w:rsidRPr="00C32451">
              <w:t>6.1</w:t>
            </w:r>
          </w:p>
        </w:tc>
      </w:tr>
      <w:tr w:rsidR="00140749" w:rsidRPr="009D31B6" w14:paraId="296EAF12" w14:textId="77777777" w:rsidTr="00553037">
        <w:tc>
          <w:tcPr>
            <w:tcW w:w="4320" w:type="dxa"/>
          </w:tcPr>
          <w:p w14:paraId="296EAF0F" w14:textId="77777777" w:rsidR="00140749" w:rsidRPr="00C32451" w:rsidRDefault="00140749" w:rsidP="00BD30F3">
            <w:r w:rsidRPr="00C32451">
              <w:t>Pesticide half-life (days) in puddle</w:t>
            </w:r>
          </w:p>
        </w:tc>
        <w:tc>
          <w:tcPr>
            <w:tcW w:w="1890" w:type="dxa"/>
          </w:tcPr>
          <w:p w14:paraId="296EAF10" w14:textId="77777777" w:rsidR="00140749" w:rsidRPr="00C32451" w:rsidRDefault="00140749" w:rsidP="00BD30F3">
            <w:r w:rsidRPr="00C32451">
              <w:t>76.2</w:t>
            </w:r>
          </w:p>
        </w:tc>
        <w:tc>
          <w:tcPr>
            <w:tcW w:w="1800" w:type="dxa"/>
          </w:tcPr>
          <w:p w14:paraId="296EAF11" w14:textId="77777777" w:rsidR="00140749" w:rsidRPr="00C32451" w:rsidRDefault="00140749" w:rsidP="00BD30F3">
            <w:r w:rsidRPr="00C32451">
              <w:t>15.9</w:t>
            </w:r>
          </w:p>
        </w:tc>
      </w:tr>
      <w:tr w:rsidR="00140749" w:rsidRPr="009D31B6" w14:paraId="296EAF16" w14:textId="77777777" w:rsidTr="00553037">
        <w:tc>
          <w:tcPr>
            <w:tcW w:w="4320" w:type="dxa"/>
          </w:tcPr>
          <w:p w14:paraId="296EAF13" w14:textId="77777777" w:rsidR="00140749" w:rsidRPr="00C32451" w:rsidRDefault="00140749" w:rsidP="00BD30F3">
            <w:r w:rsidRPr="00C32451">
              <w:t>K</w:t>
            </w:r>
            <w:r w:rsidRPr="00626DA1">
              <w:rPr>
                <w:vertAlign w:val="subscript"/>
              </w:rPr>
              <w:t>oc</w:t>
            </w:r>
            <w:r w:rsidRPr="00C32451">
              <w:t xml:space="preserve"> (</w:t>
            </w:r>
            <w:proofErr w:type="spellStart"/>
            <w:r w:rsidRPr="00C32451">
              <w:t>Lkg-oc</w:t>
            </w:r>
            <w:proofErr w:type="spellEnd"/>
            <w:r w:rsidRPr="00C32451">
              <w:t>)</w:t>
            </w:r>
          </w:p>
        </w:tc>
        <w:tc>
          <w:tcPr>
            <w:tcW w:w="1890" w:type="dxa"/>
          </w:tcPr>
          <w:p w14:paraId="296EAF14" w14:textId="77777777" w:rsidR="00140749" w:rsidRPr="00C32451" w:rsidRDefault="00140749" w:rsidP="00BD30F3">
            <w:r w:rsidRPr="00C32451">
              <w:t>333200</w:t>
            </w:r>
          </w:p>
        </w:tc>
        <w:tc>
          <w:tcPr>
            <w:tcW w:w="1800" w:type="dxa"/>
          </w:tcPr>
          <w:p w14:paraId="296EAF15" w14:textId="77777777" w:rsidR="00140749" w:rsidRPr="00C32451" w:rsidRDefault="00140749" w:rsidP="00BD30F3">
            <w:r w:rsidRPr="00C32451">
              <w:t>217</w:t>
            </w:r>
          </w:p>
        </w:tc>
      </w:tr>
      <w:tr w:rsidR="00140749" w:rsidRPr="009D31B6" w14:paraId="296EAF1A" w14:textId="77777777" w:rsidTr="00553037">
        <w:tc>
          <w:tcPr>
            <w:tcW w:w="4320" w:type="dxa"/>
          </w:tcPr>
          <w:p w14:paraId="296EAF17" w14:textId="77777777" w:rsidR="00140749" w:rsidRPr="00C32451" w:rsidRDefault="00140749" w:rsidP="00BD30F3">
            <w:r w:rsidRPr="00C32451">
              <w:t>K</w:t>
            </w:r>
            <w:r w:rsidRPr="00626DA1">
              <w:rPr>
                <w:vertAlign w:val="subscript"/>
              </w:rPr>
              <w:t>ow</w:t>
            </w:r>
          </w:p>
        </w:tc>
        <w:tc>
          <w:tcPr>
            <w:tcW w:w="1890" w:type="dxa"/>
          </w:tcPr>
          <w:p w14:paraId="296EAF18" w14:textId="77777777" w:rsidR="00140749" w:rsidRPr="00C32451" w:rsidRDefault="00140749" w:rsidP="00BD30F3">
            <w:r w:rsidRPr="00C32451">
              <w:t>1.00E+07</w:t>
            </w:r>
          </w:p>
        </w:tc>
        <w:tc>
          <w:tcPr>
            <w:tcW w:w="1800" w:type="dxa"/>
          </w:tcPr>
          <w:p w14:paraId="296EAF19" w14:textId="77777777" w:rsidR="00140749" w:rsidRPr="00C32451" w:rsidRDefault="00140749" w:rsidP="00BD30F3">
            <w:r w:rsidRPr="00C32451">
              <w:t>799</w:t>
            </w:r>
          </w:p>
        </w:tc>
      </w:tr>
      <w:tr w:rsidR="00140749" w:rsidRPr="009D31B6" w14:paraId="296EAF1E" w14:textId="77777777" w:rsidTr="00553037">
        <w:tc>
          <w:tcPr>
            <w:tcW w:w="4320" w:type="dxa"/>
          </w:tcPr>
          <w:p w14:paraId="296EAF1B" w14:textId="77777777" w:rsidR="00140749" w:rsidRPr="00C32451" w:rsidRDefault="00140749" w:rsidP="00BD30F3">
            <w:r w:rsidRPr="00C32451">
              <w:t>Henry's law constant (atm</w:t>
            </w:r>
            <w:r>
              <w:t>*</w:t>
            </w:r>
            <w:r w:rsidRPr="00C32451">
              <w:t>m</w:t>
            </w:r>
            <w:r w:rsidRPr="00C32451">
              <w:rPr>
                <w:vertAlign w:val="superscript"/>
              </w:rPr>
              <w:t>3</w:t>
            </w:r>
            <w:r>
              <w:t>/</w:t>
            </w:r>
            <w:r w:rsidRPr="00C32451">
              <w:t>mol)</w:t>
            </w:r>
          </w:p>
        </w:tc>
        <w:tc>
          <w:tcPr>
            <w:tcW w:w="1890" w:type="dxa"/>
          </w:tcPr>
          <w:p w14:paraId="296EAF1C" w14:textId="77777777" w:rsidR="00140749" w:rsidRPr="00C32451" w:rsidRDefault="00140749" w:rsidP="00BD30F3">
            <w:r w:rsidRPr="00C32451">
              <w:t>1.90E-07</w:t>
            </w:r>
          </w:p>
        </w:tc>
        <w:tc>
          <w:tcPr>
            <w:tcW w:w="1800" w:type="dxa"/>
          </w:tcPr>
          <w:p w14:paraId="296EAF1D" w14:textId="77777777" w:rsidR="00140749" w:rsidRPr="00C32451" w:rsidRDefault="00140749" w:rsidP="00BD30F3">
            <w:r w:rsidRPr="00C32451">
              <w:t>1.20E-07</w:t>
            </w:r>
          </w:p>
        </w:tc>
      </w:tr>
      <w:tr w:rsidR="00140749" w:rsidRPr="009D31B6" w14:paraId="296EAF22" w14:textId="77777777" w:rsidTr="00553037">
        <w:tc>
          <w:tcPr>
            <w:tcW w:w="4320" w:type="dxa"/>
          </w:tcPr>
          <w:p w14:paraId="296EAF1F" w14:textId="77777777" w:rsidR="00140749" w:rsidRPr="00C32451" w:rsidRDefault="00140749" w:rsidP="00BD30F3">
            <w:r w:rsidRPr="00C32451">
              <w:t xml:space="preserve">solubility in water (mg </w:t>
            </w:r>
            <w:proofErr w:type="spellStart"/>
            <w:r w:rsidRPr="00C32451">
              <w:t>a.i.</w:t>
            </w:r>
            <w:proofErr w:type="spellEnd"/>
            <w:r>
              <w:t>/</w:t>
            </w:r>
            <w:r w:rsidRPr="00C32451">
              <w:t>L)</w:t>
            </w:r>
          </w:p>
        </w:tc>
        <w:tc>
          <w:tcPr>
            <w:tcW w:w="1890" w:type="dxa"/>
          </w:tcPr>
          <w:p w14:paraId="296EAF20" w14:textId="77777777" w:rsidR="00140749" w:rsidRPr="00C32451" w:rsidRDefault="00140749" w:rsidP="00BD30F3">
            <w:r w:rsidRPr="00C32451">
              <w:t>0.005</w:t>
            </w:r>
          </w:p>
        </w:tc>
        <w:tc>
          <w:tcPr>
            <w:tcW w:w="1800" w:type="dxa"/>
          </w:tcPr>
          <w:p w14:paraId="296EAF21" w14:textId="77777777" w:rsidR="00140749" w:rsidRPr="00C32451" w:rsidRDefault="00140749" w:rsidP="00BD30F3">
            <w:r w:rsidRPr="00C32451">
              <w:t>145</w:t>
            </w:r>
          </w:p>
        </w:tc>
      </w:tr>
      <w:tr w:rsidR="00140749" w:rsidRPr="009D31B6" w14:paraId="296EAF26" w14:textId="77777777" w:rsidTr="00553037">
        <w:tc>
          <w:tcPr>
            <w:tcW w:w="4320" w:type="dxa"/>
          </w:tcPr>
          <w:p w14:paraId="296EAF23" w14:textId="77777777" w:rsidR="00140749" w:rsidRPr="00C32451" w:rsidRDefault="00140749" w:rsidP="00BD30F3">
            <w:r w:rsidRPr="00C32451">
              <w:t>avian acute oral LD50 (mg a.i.kg</w:t>
            </w:r>
            <w:r>
              <w:t>/</w:t>
            </w:r>
            <w:proofErr w:type="spellStart"/>
            <w:r w:rsidRPr="00C32451">
              <w:t>bw</w:t>
            </w:r>
            <w:proofErr w:type="spellEnd"/>
            <w:r w:rsidRPr="00C32451">
              <w:t>)</w:t>
            </w:r>
          </w:p>
        </w:tc>
        <w:tc>
          <w:tcPr>
            <w:tcW w:w="1890" w:type="dxa"/>
          </w:tcPr>
          <w:p w14:paraId="296EAF24" w14:textId="77777777" w:rsidR="00140749" w:rsidRPr="00C32451" w:rsidRDefault="00140749" w:rsidP="00BD30F3">
            <w:r w:rsidRPr="00C32451">
              <w:t>50000</w:t>
            </w:r>
          </w:p>
        </w:tc>
        <w:tc>
          <w:tcPr>
            <w:tcW w:w="1800" w:type="dxa"/>
          </w:tcPr>
          <w:p w14:paraId="296EAF25" w14:textId="77777777" w:rsidR="00140749" w:rsidRPr="00C32451" w:rsidRDefault="00140749" w:rsidP="00BD30F3">
            <w:r w:rsidRPr="00C32451">
              <w:t>359</w:t>
            </w:r>
          </w:p>
        </w:tc>
      </w:tr>
      <w:tr w:rsidR="00140749" w:rsidRPr="009D31B6" w14:paraId="296EAF2A" w14:textId="77777777" w:rsidTr="00553037">
        <w:tc>
          <w:tcPr>
            <w:tcW w:w="4320" w:type="dxa"/>
          </w:tcPr>
          <w:p w14:paraId="296EAF27" w14:textId="77777777" w:rsidR="00140749" w:rsidRPr="00C32451" w:rsidRDefault="00140749" w:rsidP="00BD30F3">
            <w:r w:rsidRPr="00C32451">
              <w:t>Body weight of tested animals</w:t>
            </w:r>
          </w:p>
        </w:tc>
        <w:tc>
          <w:tcPr>
            <w:tcW w:w="1890" w:type="dxa"/>
          </w:tcPr>
          <w:p w14:paraId="296EAF28" w14:textId="77777777" w:rsidR="00140749" w:rsidRPr="00C32451" w:rsidRDefault="00140749" w:rsidP="00BD30F3">
            <w:r w:rsidRPr="00C32451">
              <w:t>1049</w:t>
            </w:r>
          </w:p>
        </w:tc>
        <w:tc>
          <w:tcPr>
            <w:tcW w:w="1800" w:type="dxa"/>
          </w:tcPr>
          <w:p w14:paraId="296EAF29" w14:textId="77777777" w:rsidR="00140749" w:rsidRPr="00C32451" w:rsidRDefault="00140749" w:rsidP="00BD30F3">
            <w:r w:rsidRPr="00C32451">
              <w:t>195</w:t>
            </w:r>
          </w:p>
        </w:tc>
      </w:tr>
      <w:tr w:rsidR="00140749" w:rsidRPr="009D31B6" w14:paraId="296EAF2E" w14:textId="77777777" w:rsidTr="00553037">
        <w:tc>
          <w:tcPr>
            <w:tcW w:w="4320" w:type="dxa"/>
          </w:tcPr>
          <w:p w14:paraId="296EAF2B" w14:textId="77777777" w:rsidR="00140749" w:rsidRPr="00C32451" w:rsidRDefault="00140749" w:rsidP="00BD30F3">
            <w:r w:rsidRPr="00C32451">
              <w:t>slope of avian oral LD50</w:t>
            </w:r>
          </w:p>
        </w:tc>
        <w:tc>
          <w:tcPr>
            <w:tcW w:w="1890" w:type="dxa"/>
          </w:tcPr>
          <w:p w14:paraId="296EAF2C" w14:textId="77777777" w:rsidR="00140749" w:rsidRPr="00C32451" w:rsidRDefault="00140749" w:rsidP="00BD30F3">
            <w:r w:rsidRPr="00C32451">
              <w:t>10</w:t>
            </w:r>
          </w:p>
        </w:tc>
        <w:tc>
          <w:tcPr>
            <w:tcW w:w="1800" w:type="dxa"/>
          </w:tcPr>
          <w:p w14:paraId="296EAF2D" w14:textId="77777777" w:rsidR="00140749" w:rsidRPr="00C32451" w:rsidRDefault="00140749" w:rsidP="00BD30F3">
            <w:r w:rsidRPr="00C32451">
              <w:t>9.42</w:t>
            </w:r>
          </w:p>
        </w:tc>
      </w:tr>
      <w:tr w:rsidR="00140749" w:rsidRPr="009D31B6" w14:paraId="296EAF32" w14:textId="77777777" w:rsidTr="00553037">
        <w:tc>
          <w:tcPr>
            <w:tcW w:w="4320" w:type="dxa"/>
          </w:tcPr>
          <w:p w14:paraId="296EAF2F" w14:textId="77777777" w:rsidR="00140749" w:rsidRPr="00C32451" w:rsidRDefault="00140749" w:rsidP="00BD30F3">
            <w:r w:rsidRPr="00C32451">
              <w:t>Mineau scaling factor</w:t>
            </w:r>
          </w:p>
        </w:tc>
        <w:tc>
          <w:tcPr>
            <w:tcW w:w="1890" w:type="dxa"/>
          </w:tcPr>
          <w:p w14:paraId="296EAF30" w14:textId="77777777" w:rsidR="00140749" w:rsidRPr="00C32451" w:rsidRDefault="00140749" w:rsidP="00BD30F3">
            <w:r w:rsidRPr="00C32451">
              <w:t>1.15</w:t>
            </w:r>
          </w:p>
        </w:tc>
        <w:tc>
          <w:tcPr>
            <w:tcW w:w="1800" w:type="dxa"/>
          </w:tcPr>
          <w:p w14:paraId="296EAF31" w14:textId="77777777" w:rsidR="00140749" w:rsidRPr="00C32451" w:rsidRDefault="00140749" w:rsidP="00BD30F3">
            <w:r w:rsidRPr="00C32451">
              <w:t>1.15</w:t>
            </w:r>
          </w:p>
        </w:tc>
      </w:tr>
      <w:tr w:rsidR="00140749" w:rsidRPr="009D31B6" w14:paraId="296EAF36" w14:textId="77777777" w:rsidTr="00553037">
        <w:tc>
          <w:tcPr>
            <w:tcW w:w="4320" w:type="dxa"/>
          </w:tcPr>
          <w:p w14:paraId="296EAF33" w14:textId="77777777" w:rsidR="00140749" w:rsidRPr="00C32451" w:rsidRDefault="00140749" w:rsidP="00BD30F3">
            <w:r w:rsidRPr="00C32451">
              <w:t>Rat inhalation LD50 (mg a.i.kg</w:t>
            </w:r>
            <w:r>
              <w:t>/</w:t>
            </w:r>
            <w:proofErr w:type="spellStart"/>
            <w:r w:rsidRPr="00C32451">
              <w:t>bw</w:t>
            </w:r>
            <w:proofErr w:type="spellEnd"/>
            <w:r w:rsidRPr="00C32451">
              <w:t>)</w:t>
            </w:r>
          </w:p>
        </w:tc>
        <w:tc>
          <w:tcPr>
            <w:tcW w:w="1890" w:type="dxa"/>
          </w:tcPr>
          <w:p w14:paraId="296EAF34" w14:textId="77777777" w:rsidR="00140749" w:rsidRPr="00C32451" w:rsidRDefault="00140749" w:rsidP="00BD30F3">
            <w:r w:rsidRPr="00C32451">
              <w:t>229</w:t>
            </w:r>
          </w:p>
        </w:tc>
        <w:tc>
          <w:tcPr>
            <w:tcW w:w="1800" w:type="dxa"/>
          </w:tcPr>
          <w:p w14:paraId="296EAF35" w14:textId="77777777" w:rsidR="00140749" w:rsidRPr="00C32451" w:rsidRDefault="00140749" w:rsidP="00BD30F3">
            <w:r w:rsidRPr="00C32451">
              <w:t>310</w:t>
            </w:r>
          </w:p>
        </w:tc>
      </w:tr>
      <w:tr w:rsidR="00140749" w:rsidRPr="009D31B6" w14:paraId="296EAF3A" w14:textId="77777777" w:rsidTr="00553037">
        <w:tc>
          <w:tcPr>
            <w:tcW w:w="4320" w:type="dxa"/>
          </w:tcPr>
          <w:p w14:paraId="296EAF37" w14:textId="77777777" w:rsidR="00140749" w:rsidRPr="00C32451" w:rsidRDefault="00140749" w:rsidP="00BD30F3">
            <w:r w:rsidRPr="00C32451">
              <w:t>rat acute oral LD50 (mg a.i.kg</w:t>
            </w:r>
            <w:r>
              <w:t>/</w:t>
            </w:r>
            <w:proofErr w:type="spellStart"/>
            <w:r w:rsidRPr="00C32451">
              <w:t>bw</w:t>
            </w:r>
            <w:proofErr w:type="spellEnd"/>
            <w:r w:rsidRPr="00C32451">
              <w:t>)</w:t>
            </w:r>
          </w:p>
        </w:tc>
        <w:tc>
          <w:tcPr>
            <w:tcW w:w="1890" w:type="dxa"/>
          </w:tcPr>
          <w:p w14:paraId="296EAF38" w14:textId="77777777" w:rsidR="00140749" w:rsidRPr="00C32451" w:rsidRDefault="00140749" w:rsidP="00BD30F3">
            <w:r w:rsidRPr="00C32451">
              <w:t>56</w:t>
            </w:r>
          </w:p>
        </w:tc>
        <w:tc>
          <w:tcPr>
            <w:tcW w:w="1800" w:type="dxa"/>
          </w:tcPr>
          <w:p w14:paraId="296EAF39" w14:textId="77777777" w:rsidR="00140749" w:rsidRPr="00C32451" w:rsidRDefault="00140749" w:rsidP="00BD30F3">
            <w:r w:rsidRPr="00C32451">
              <w:t>5400</w:t>
            </w:r>
          </w:p>
        </w:tc>
      </w:tr>
      <w:tr w:rsidR="00140749" w:rsidRPr="009D31B6" w14:paraId="296EAF3E" w14:textId="77777777" w:rsidTr="00553037">
        <w:tc>
          <w:tcPr>
            <w:tcW w:w="4320" w:type="dxa"/>
            <w:tcBorders>
              <w:bottom w:val="single" w:sz="12" w:space="0" w:color="auto"/>
            </w:tcBorders>
          </w:tcPr>
          <w:p w14:paraId="296EAF3B" w14:textId="77777777" w:rsidR="00140749" w:rsidRPr="00C32451" w:rsidRDefault="00140749" w:rsidP="00BD30F3">
            <w:r w:rsidRPr="00C32451">
              <w:t>Hourly fraction of pesticide retained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296EAF3C" w14:textId="77777777" w:rsidR="00140749" w:rsidRPr="00C32451" w:rsidRDefault="00140749" w:rsidP="00BD30F3">
            <w:r w:rsidRPr="00C32451">
              <w:t>0.998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296EAF3D" w14:textId="77777777" w:rsidR="00140749" w:rsidRPr="00C32451" w:rsidRDefault="00140749" w:rsidP="00BD30F3">
            <w:r w:rsidRPr="00C32451">
              <w:t>0.986</w:t>
            </w:r>
          </w:p>
        </w:tc>
      </w:tr>
    </w:tbl>
    <w:p w14:paraId="296EAF3F" w14:textId="77777777" w:rsidR="00140749" w:rsidRDefault="00140749"/>
    <w:p w14:paraId="296EAF40" w14:textId="77777777" w:rsidR="00140749" w:rsidRDefault="00140749">
      <w:r>
        <w:br w:type="page"/>
      </w:r>
    </w:p>
    <w:p w14:paraId="296EAF41" w14:textId="0779BD93" w:rsidR="00512273" w:rsidRDefault="00C96173" w:rsidP="00512273">
      <w:pPr>
        <w:spacing w:after="0"/>
      </w:pPr>
      <w:r>
        <w:lastRenderedPageBreak/>
        <w:t xml:space="preserve">S4 </w:t>
      </w:r>
      <w:r w:rsidR="00512273">
        <w:t>Table</w:t>
      </w:r>
      <w:r w:rsidR="00140749">
        <w:t>. Avian toxicity and associated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0"/>
        <w:gridCol w:w="1459"/>
        <w:gridCol w:w="1676"/>
      </w:tblGrid>
      <w:tr w:rsidR="00140749" w:rsidRPr="00CA0265" w14:paraId="296EAF45" w14:textId="77777777" w:rsidTr="00BD30F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6EAF42" w14:textId="77777777" w:rsidR="00140749" w:rsidRPr="00CA0265" w:rsidRDefault="00140749" w:rsidP="00BD30F3">
            <w:r w:rsidRPr="00CA0265">
              <w:t>Pestici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363A8F0" w14:textId="77777777" w:rsidR="00140749" w:rsidRDefault="00A52E58" w:rsidP="00BD30F3">
            <w:r>
              <w:t>Reproductive</w:t>
            </w:r>
          </w:p>
          <w:p w14:paraId="296EAF43" w14:textId="5D497BF8" w:rsidR="00A52E58" w:rsidRPr="00CA0265" w:rsidRDefault="00A52E58" w:rsidP="00BD30F3">
            <w:r>
              <w:t>Stress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E27BCF2" w14:textId="77777777" w:rsidR="00140749" w:rsidRDefault="00A52E58" w:rsidP="00BD30F3">
            <w:r>
              <w:t>Survival</w:t>
            </w:r>
          </w:p>
          <w:p w14:paraId="296EAF44" w14:textId="274BF5AD" w:rsidR="00A52E58" w:rsidRPr="00CA0265" w:rsidRDefault="00A52E58" w:rsidP="00BD30F3">
            <w:r>
              <w:t>Stressor</w:t>
            </w:r>
          </w:p>
        </w:tc>
      </w:tr>
      <w:tr w:rsidR="00140749" w:rsidRPr="00CA0265" w14:paraId="296EAF49" w14:textId="77777777" w:rsidTr="00BD30F3">
        <w:tc>
          <w:tcPr>
            <w:tcW w:w="0" w:type="auto"/>
            <w:tcBorders>
              <w:top w:val="single" w:sz="12" w:space="0" w:color="auto"/>
            </w:tcBorders>
          </w:tcPr>
          <w:p w14:paraId="296EAF46" w14:textId="77777777" w:rsidR="00140749" w:rsidRPr="00CA0265" w:rsidRDefault="00140749" w:rsidP="00BD30F3">
            <w:r w:rsidRPr="00CA0265">
              <w:t>Reproduction Test species: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6EAF47" w14:textId="77777777" w:rsidR="00140749" w:rsidRPr="00CA0265" w:rsidRDefault="00140749" w:rsidP="00BD30F3">
            <w:r w:rsidRPr="00CA0265">
              <w:t>Mallar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96EAF48" w14:textId="77777777" w:rsidR="00140749" w:rsidRPr="00CA0265" w:rsidRDefault="00140749" w:rsidP="00BD30F3">
            <w:r w:rsidRPr="00CA0265">
              <w:t>Bobwhite</w:t>
            </w:r>
          </w:p>
        </w:tc>
      </w:tr>
      <w:tr w:rsidR="00140749" w:rsidRPr="00CA0265" w14:paraId="296EAF4D" w14:textId="77777777" w:rsidTr="00BD30F3">
        <w:tc>
          <w:tcPr>
            <w:tcW w:w="0" w:type="auto"/>
          </w:tcPr>
          <w:p w14:paraId="296EAF4A" w14:textId="77777777" w:rsidR="00140749" w:rsidRPr="00CA0265" w:rsidRDefault="00140749" w:rsidP="00BD30F3">
            <w:r w:rsidRPr="00CA0265">
              <w:t>Dose levels:</w:t>
            </w:r>
          </w:p>
        </w:tc>
        <w:tc>
          <w:tcPr>
            <w:tcW w:w="0" w:type="auto"/>
          </w:tcPr>
          <w:p w14:paraId="296EAF4B" w14:textId="77777777" w:rsidR="00140749" w:rsidRPr="00CA0265" w:rsidRDefault="00140749" w:rsidP="00BD30F3">
            <w:r w:rsidRPr="00CA0265">
              <w:t>2</w:t>
            </w:r>
          </w:p>
        </w:tc>
        <w:tc>
          <w:tcPr>
            <w:tcW w:w="0" w:type="auto"/>
          </w:tcPr>
          <w:p w14:paraId="296EAF4C" w14:textId="77777777" w:rsidR="00140749" w:rsidRPr="00CA0265" w:rsidRDefault="00140749" w:rsidP="00BD30F3">
            <w:r w:rsidRPr="00CA0265">
              <w:t>3</w:t>
            </w:r>
          </w:p>
        </w:tc>
      </w:tr>
      <w:tr w:rsidR="00140749" w:rsidRPr="00CA0265" w14:paraId="296EAF51" w14:textId="77777777" w:rsidTr="00BD30F3">
        <w:tc>
          <w:tcPr>
            <w:tcW w:w="0" w:type="auto"/>
          </w:tcPr>
          <w:p w14:paraId="296EAF4E" w14:textId="77777777" w:rsidR="00140749" w:rsidRPr="00CA0265" w:rsidRDefault="00140749" w:rsidP="00BD30F3">
            <w:r w:rsidRPr="00CA0265">
              <w:t xml:space="preserve">Measured </w:t>
            </w:r>
            <w:r>
              <w:t>dietary conc.</w:t>
            </w:r>
            <w:r w:rsidRPr="00CA0265">
              <w:t xml:space="preserve"> (mg/kg diet):</w:t>
            </w:r>
          </w:p>
        </w:tc>
        <w:tc>
          <w:tcPr>
            <w:tcW w:w="0" w:type="auto"/>
          </w:tcPr>
          <w:p w14:paraId="296EAF4F" w14:textId="77777777" w:rsidR="00140749" w:rsidRPr="00CA0265" w:rsidRDefault="00140749" w:rsidP="00BD30F3">
            <w:r w:rsidRPr="00CA0265">
              <w:t>[4.62, 50.8]</w:t>
            </w:r>
          </w:p>
        </w:tc>
        <w:tc>
          <w:tcPr>
            <w:tcW w:w="0" w:type="auto"/>
          </w:tcPr>
          <w:p w14:paraId="296EAF50" w14:textId="77777777" w:rsidR="00140749" w:rsidRPr="00CA0265" w:rsidRDefault="00140749" w:rsidP="00BD30F3">
            <w:r w:rsidRPr="00CA0265">
              <w:t>[112, 358, 1260]</w:t>
            </w:r>
          </w:p>
        </w:tc>
      </w:tr>
      <w:tr w:rsidR="00140749" w:rsidRPr="00CA0265" w14:paraId="296EAF55" w14:textId="77777777" w:rsidTr="00BD30F3">
        <w:tc>
          <w:tcPr>
            <w:tcW w:w="0" w:type="auto"/>
          </w:tcPr>
          <w:p w14:paraId="296EAF52" w14:textId="77777777" w:rsidR="00140749" w:rsidRPr="00CA0265" w:rsidRDefault="00140749" w:rsidP="00BD30F3">
            <w:r w:rsidRPr="00CA0265">
              <w:t>Average food consumption (g/bird/day):</w:t>
            </w:r>
          </w:p>
        </w:tc>
        <w:tc>
          <w:tcPr>
            <w:tcW w:w="0" w:type="auto"/>
          </w:tcPr>
          <w:p w14:paraId="296EAF53" w14:textId="77777777" w:rsidR="00140749" w:rsidRPr="00CA0265" w:rsidRDefault="00140749" w:rsidP="00BD30F3">
            <w:r w:rsidRPr="00CA0265">
              <w:t>[225.8, 218.3]</w:t>
            </w:r>
          </w:p>
        </w:tc>
        <w:tc>
          <w:tcPr>
            <w:tcW w:w="0" w:type="auto"/>
          </w:tcPr>
          <w:p w14:paraId="296EAF54" w14:textId="77777777" w:rsidR="00140749" w:rsidRPr="00CA0265" w:rsidRDefault="00140749" w:rsidP="00BD30F3">
            <w:r w:rsidRPr="00CA0265">
              <w:t>[24, 25, 23]</w:t>
            </w:r>
          </w:p>
        </w:tc>
      </w:tr>
      <w:tr w:rsidR="00140749" w:rsidRPr="00CA0265" w14:paraId="296EAF59" w14:textId="77777777" w:rsidTr="00BD30F3">
        <w:tc>
          <w:tcPr>
            <w:tcW w:w="0" w:type="auto"/>
          </w:tcPr>
          <w:p w14:paraId="296EAF56" w14:textId="77777777" w:rsidR="00140749" w:rsidRPr="00CA0265" w:rsidRDefault="00140749" w:rsidP="00BD30F3">
            <w:r w:rsidRPr="00CA0265">
              <w:t>Average initial female body weight (g):</w:t>
            </w:r>
          </w:p>
        </w:tc>
        <w:tc>
          <w:tcPr>
            <w:tcW w:w="0" w:type="auto"/>
          </w:tcPr>
          <w:p w14:paraId="296EAF57" w14:textId="77777777" w:rsidR="00140749" w:rsidRPr="00CA0265" w:rsidRDefault="00140749" w:rsidP="00BD30F3">
            <w:r w:rsidRPr="00CA0265">
              <w:t>[962, 962]</w:t>
            </w:r>
          </w:p>
        </w:tc>
        <w:tc>
          <w:tcPr>
            <w:tcW w:w="0" w:type="auto"/>
          </w:tcPr>
          <w:p w14:paraId="296EAF58" w14:textId="77777777" w:rsidR="00140749" w:rsidRPr="00CA0265" w:rsidRDefault="00140749" w:rsidP="00BD30F3">
            <w:r w:rsidRPr="00CA0265">
              <w:t>[195, 194, 190]</w:t>
            </w:r>
          </w:p>
        </w:tc>
      </w:tr>
      <w:tr w:rsidR="00140749" w:rsidRPr="00CA0265" w14:paraId="296EAF5D" w14:textId="77777777" w:rsidTr="00BD30F3">
        <w:tc>
          <w:tcPr>
            <w:tcW w:w="0" w:type="auto"/>
          </w:tcPr>
          <w:p w14:paraId="296EAF5A" w14:textId="77777777" w:rsidR="00140749" w:rsidRPr="00CA0265" w:rsidRDefault="00140749" w:rsidP="00BD30F3">
            <w:r w:rsidRPr="00CA0265">
              <w:t>Average initial male body weight (g):</w:t>
            </w:r>
          </w:p>
        </w:tc>
        <w:tc>
          <w:tcPr>
            <w:tcW w:w="0" w:type="auto"/>
          </w:tcPr>
          <w:p w14:paraId="296EAF5B" w14:textId="77777777" w:rsidR="00140749" w:rsidRPr="00CA0265" w:rsidRDefault="00140749" w:rsidP="00BD30F3">
            <w:r w:rsidRPr="00CA0265">
              <w:t>[1087, 1075]</w:t>
            </w:r>
          </w:p>
        </w:tc>
        <w:tc>
          <w:tcPr>
            <w:tcW w:w="0" w:type="auto"/>
          </w:tcPr>
          <w:p w14:paraId="296EAF5C" w14:textId="77777777" w:rsidR="00140749" w:rsidRPr="00CA0265" w:rsidRDefault="00140749" w:rsidP="00BD30F3">
            <w:r w:rsidRPr="00CA0265">
              <w:t>[193, 192, 193]</w:t>
            </w:r>
          </w:p>
        </w:tc>
      </w:tr>
      <w:tr w:rsidR="00140749" w:rsidRPr="00CA0265" w14:paraId="296EAF61" w14:textId="77777777" w:rsidTr="00BD30F3">
        <w:tc>
          <w:tcPr>
            <w:tcW w:w="0" w:type="auto"/>
          </w:tcPr>
          <w:p w14:paraId="296EAF5E" w14:textId="77777777" w:rsidR="00140749" w:rsidRPr="00CA0265" w:rsidRDefault="00140749" w:rsidP="00BD30F3">
            <w:r w:rsidRPr="00CA0265">
              <w:t>Average final female body weight (g):</w:t>
            </w:r>
          </w:p>
        </w:tc>
        <w:tc>
          <w:tcPr>
            <w:tcW w:w="0" w:type="auto"/>
          </w:tcPr>
          <w:p w14:paraId="296EAF5F" w14:textId="77777777" w:rsidR="00140749" w:rsidRPr="00CA0265" w:rsidRDefault="00140749" w:rsidP="00BD30F3">
            <w:r w:rsidRPr="00CA0265">
              <w:t>[1135, 1113]</w:t>
            </w:r>
          </w:p>
        </w:tc>
        <w:tc>
          <w:tcPr>
            <w:tcW w:w="0" w:type="auto"/>
          </w:tcPr>
          <w:p w14:paraId="296EAF60" w14:textId="77777777" w:rsidR="00140749" w:rsidRPr="00CA0265" w:rsidRDefault="00140749" w:rsidP="00BD30F3">
            <w:r w:rsidRPr="00CA0265">
              <w:t>[250, 228, 202]</w:t>
            </w:r>
          </w:p>
        </w:tc>
      </w:tr>
      <w:tr w:rsidR="00140749" w:rsidRPr="00CA0265" w14:paraId="296EAF65" w14:textId="77777777" w:rsidTr="00BD30F3">
        <w:tc>
          <w:tcPr>
            <w:tcW w:w="0" w:type="auto"/>
          </w:tcPr>
          <w:p w14:paraId="296EAF62" w14:textId="77777777" w:rsidR="00140749" w:rsidRPr="00CA0265" w:rsidRDefault="00140749" w:rsidP="00BD30F3">
            <w:r w:rsidRPr="00CA0265">
              <w:t>Average final male body weight (g):</w:t>
            </w:r>
          </w:p>
        </w:tc>
        <w:tc>
          <w:tcPr>
            <w:tcW w:w="0" w:type="auto"/>
          </w:tcPr>
          <w:p w14:paraId="296EAF63" w14:textId="77777777" w:rsidR="00140749" w:rsidRPr="00CA0265" w:rsidRDefault="00140749" w:rsidP="00BD30F3">
            <w:r w:rsidRPr="00CA0265">
              <w:t>[1249, 1251]</w:t>
            </w:r>
          </w:p>
        </w:tc>
        <w:tc>
          <w:tcPr>
            <w:tcW w:w="0" w:type="auto"/>
          </w:tcPr>
          <w:p w14:paraId="296EAF64" w14:textId="77777777" w:rsidR="00140749" w:rsidRPr="00CA0265" w:rsidRDefault="00140749" w:rsidP="00BD30F3">
            <w:r w:rsidRPr="00CA0265">
              <w:t>[221, 219, 206]</w:t>
            </w:r>
          </w:p>
        </w:tc>
      </w:tr>
      <w:tr w:rsidR="00140749" w:rsidRPr="00CA0265" w14:paraId="296EAF69" w14:textId="77777777" w:rsidTr="00BD30F3">
        <w:tc>
          <w:tcPr>
            <w:tcW w:w="0" w:type="auto"/>
          </w:tcPr>
          <w:p w14:paraId="296EAF66" w14:textId="77777777" w:rsidR="00140749" w:rsidRPr="00CA0265" w:rsidRDefault="00140749" w:rsidP="00BD30F3">
            <w:r w:rsidRPr="00CA0265">
              <w:t>NOAELs</w:t>
            </w:r>
          </w:p>
        </w:tc>
        <w:tc>
          <w:tcPr>
            <w:tcW w:w="0" w:type="auto"/>
          </w:tcPr>
          <w:p w14:paraId="296EAF67" w14:textId="77777777" w:rsidR="00140749" w:rsidRPr="00CA0265" w:rsidRDefault="00140749" w:rsidP="00BD30F3"/>
        </w:tc>
        <w:tc>
          <w:tcPr>
            <w:tcW w:w="0" w:type="auto"/>
          </w:tcPr>
          <w:p w14:paraId="296EAF68" w14:textId="77777777" w:rsidR="00140749" w:rsidRPr="00CA0265" w:rsidRDefault="00140749" w:rsidP="00BD30F3"/>
        </w:tc>
      </w:tr>
      <w:tr w:rsidR="00140749" w:rsidRPr="00CA0265" w14:paraId="296EAF6D" w14:textId="77777777" w:rsidTr="00BD30F3">
        <w:tc>
          <w:tcPr>
            <w:tcW w:w="0" w:type="auto"/>
          </w:tcPr>
          <w:p w14:paraId="296EAF6A" w14:textId="77777777" w:rsidR="00140749" w:rsidRPr="00CA0265" w:rsidRDefault="00140749" w:rsidP="00BD30F3">
            <w:r w:rsidRPr="00687D5E">
              <w:rPr>
                <w:vertAlign w:val="superscript"/>
              </w:rPr>
              <w:t>1</w:t>
            </w:r>
            <w:r w:rsidRPr="00CA0265">
              <w:t>Number of eggs laid:</w:t>
            </w:r>
          </w:p>
        </w:tc>
        <w:tc>
          <w:tcPr>
            <w:tcW w:w="0" w:type="auto"/>
          </w:tcPr>
          <w:p w14:paraId="296EAF6B" w14:textId="77777777" w:rsidR="00140749" w:rsidRPr="00CA0265" w:rsidRDefault="00140749" w:rsidP="00BD30F3">
            <w:r w:rsidRPr="00CA0265">
              <w:t>1</w:t>
            </w:r>
          </w:p>
        </w:tc>
        <w:tc>
          <w:tcPr>
            <w:tcW w:w="0" w:type="auto"/>
          </w:tcPr>
          <w:p w14:paraId="296EAF6C" w14:textId="77777777" w:rsidR="00140749" w:rsidRPr="00CA0265" w:rsidRDefault="00140749" w:rsidP="00BD30F3">
            <w:r w:rsidRPr="00CA0265">
              <w:t>2</w:t>
            </w:r>
          </w:p>
        </w:tc>
      </w:tr>
      <w:tr w:rsidR="00140749" w:rsidRPr="00CA0265" w14:paraId="296EAF71" w14:textId="77777777" w:rsidTr="00BD30F3">
        <w:tc>
          <w:tcPr>
            <w:tcW w:w="0" w:type="auto"/>
          </w:tcPr>
          <w:p w14:paraId="296EAF6E" w14:textId="77777777" w:rsidR="00140749" w:rsidRPr="00CA0265" w:rsidRDefault="00140749" w:rsidP="00BD30F3">
            <w:r w:rsidRPr="00687D5E">
              <w:rPr>
                <w:vertAlign w:val="superscript"/>
              </w:rPr>
              <w:t>1</w:t>
            </w:r>
            <w:r w:rsidRPr="00CA0265">
              <w:t>%Viable eggs of eggs set:</w:t>
            </w:r>
          </w:p>
        </w:tc>
        <w:tc>
          <w:tcPr>
            <w:tcW w:w="0" w:type="auto"/>
          </w:tcPr>
          <w:p w14:paraId="296EAF6F" w14:textId="77777777" w:rsidR="00140749" w:rsidRPr="00CA0265" w:rsidRDefault="00140749" w:rsidP="00BD30F3">
            <w:r w:rsidRPr="00CA0265">
              <w:t>2</w:t>
            </w:r>
          </w:p>
        </w:tc>
        <w:tc>
          <w:tcPr>
            <w:tcW w:w="0" w:type="auto"/>
          </w:tcPr>
          <w:p w14:paraId="296EAF70" w14:textId="77777777" w:rsidR="00140749" w:rsidRPr="00CA0265" w:rsidRDefault="00140749" w:rsidP="00BD30F3">
            <w:r w:rsidRPr="00CA0265">
              <w:t>2</w:t>
            </w:r>
          </w:p>
        </w:tc>
      </w:tr>
      <w:tr w:rsidR="00140749" w:rsidRPr="00CA0265" w14:paraId="296EAF75" w14:textId="77777777" w:rsidTr="00BD30F3">
        <w:tc>
          <w:tcPr>
            <w:tcW w:w="0" w:type="auto"/>
          </w:tcPr>
          <w:p w14:paraId="296EAF72" w14:textId="77777777" w:rsidR="00140749" w:rsidRPr="00CA0265" w:rsidRDefault="00140749" w:rsidP="00BD30F3">
            <w:r w:rsidRPr="00687D5E">
              <w:rPr>
                <w:vertAlign w:val="superscript"/>
              </w:rPr>
              <w:t>1</w:t>
            </w:r>
            <w:r w:rsidRPr="00CA0265">
              <w:t xml:space="preserve">%Live 3-wk embryos of </w:t>
            </w:r>
            <w:r w:rsidRPr="00687D5E">
              <w:rPr>
                <w:vertAlign w:val="superscript"/>
              </w:rPr>
              <w:t>1</w:t>
            </w:r>
            <w:r w:rsidRPr="00CA0265">
              <w:t>viable eggs:</w:t>
            </w:r>
          </w:p>
        </w:tc>
        <w:tc>
          <w:tcPr>
            <w:tcW w:w="0" w:type="auto"/>
          </w:tcPr>
          <w:p w14:paraId="296EAF73" w14:textId="77777777" w:rsidR="00140749" w:rsidRPr="00CA0265" w:rsidRDefault="00140749" w:rsidP="00BD30F3">
            <w:r w:rsidRPr="00CA0265">
              <w:t>2</w:t>
            </w:r>
          </w:p>
        </w:tc>
        <w:tc>
          <w:tcPr>
            <w:tcW w:w="0" w:type="auto"/>
          </w:tcPr>
          <w:p w14:paraId="296EAF74" w14:textId="77777777" w:rsidR="00140749" w:rsidRPr="00CA0265" w:rsidRDefault="00140749" w:rsidP="00BD30F3">
            <w:r w:rsidRPr="00CA0265">
              <w:t>3</w:t>
            </w:r>
          </w:p>
        </w:tc>
      </w:tr>
      <w:tr w:rsidR="00140749" w:rsidRPr="00CA0265" w14:paraId="296EAF79" w14:textId="77777777" w:rsidTr="00BD30F3">
        <w:tc>
          <w:tcPr>
            <w:tcW w:w="0" w:type="auto"/>
          </w:tcPr>
          <w:p w14:paraId="296EAF76" w14:textId="77777777" w:rsidR="00140749" w:rsidRPr="00CA0265" w:rsidRDefault="00140749" w:rsidP="00BD30F3">
            <w:r w:rsidRPr="00687D5E">
              <w:rPr>
                <w:vertAlign w:val="superscript"/>
              </w:rPr>
              <w:t>1</w:t>
            </w:r>
            <w:r w:rsidRPr="00CA0265">
              <w:t>%hatchlings of live 3-wk embryos:</w:t>
            </w:r>
          </w:p>
        </w:tc>
        <w:tc>
          <w:tcPr>
            <w:tcW w:w="0" w:type="auto"/>
          </w:tcPr>
          <w:p w14:paraId="296EAF77" w14:textId="77777777" w:rsidR="00140749" w:rsidRPr="00CA0265" w:rsidRDefault="00140749" w:rsidP="00BD30F3">
            <w:r w:rsidRPr="00CA0265">
              <w:t>2</w:t>
            </w:r>
          </w:p>
        </w:tc>
        <w:tc>
          <w:tcPr>
            <w:tcW w:w="0" w:type="auto"/>
          </w:tcPr>
          <w:p w14:paraId="296EAF78" w14:textId="77777777" w:rsidR="00140749" w:rsidRPr="00CA0265" w:rsidRDefault="00140749" w:rsidP="00BD30F3">
            <w:r w:rsidRPr="00CA0265">
              <w:t>3</w:t>
            </w:r>
          </w:p>
        </w:tc>
      </w:tr>
      <w:tr w:rsidR="00140749" w:rsidRPr="00CA0265" w14:paraId="296EAF7D" w14:textId="77777777" w:rsidTr="00BD30F3">
        <w:tc>
          <w:tcPr>
            <w:tcW w:w="0" w:type="auto"/>
          </w:tcPr>
          <w:p w14:paraId="296EAF7A" w14:textId="77777777" w:rsidR="00140749" w:rsidRPr="00CA0265" w:rsidRDefault="00140749" w:rsidP="00BD30F3">
            <w:r w:rsidRPr="00687D5E">
              <w:rPr>
                <w:vertAlign w:val="superscript"/>
              </w:rPr>
              <w:t>1</w:t>
            </w:r>
            <w:r w:rsidRPr="00CA0265">
              <w:t xml:space="preserve">%14-d chicks of </w:t>
            </w:r>
            <w:r w:rsidRPr="00687D5E">
              <w:rPr>
                <w:vertAlign w:val="superscript"/>
              </w:rPr>
              <w:t>1</w:t>
            </w:r>
            <w:r w:rsidRPr="00CA0265">
              <w:t>hatchlings:</w:t>
            </w:r>
          </w:p>
        </w:tc>
        <w:tc>
          <w:tcPr>
            <w:tcW w:w="0" w:type="auto"/>
          </w:tcPr>
          <w:p w14:paraId="296EAF7B" w14:textId="77777777" w:rsidR="00140749" w:rsidRPr="00CA0265" w:rsidRDefault="00140749" w:rsidP="00BD30F3">
            <w:r w:rsidRPr="00CA0265">
              <w:t>2</w:t>
            </w:r>
          </w:p>
        </w:tc>
        <w:tc>
          <w:tcPr>
            <w:tcW w:w="0" w:type="auto"/>
          </w:tcPr>
          <w:p w14:paraId="296EAF7C" w14:textId="77777777" w:rsidR="00140749" w:rsidRPr="00CA0265" w:rsidRDefault="00140749" w:rsidP="00BD30F3">
            <w:r w:rsidRPr="00CA0265">
              <w:t>3</w:t>
            </w:r>
          </w:p>
        </w:tc>
      </w:tr>
      <w:tr w:rsidR="00140749" w:rsidRPr="00CA0265" w14:paraId="296EAF81" w14:textId="77777777" w:rsidTr="00BD30F3">
        <w:tc>
          <w:tcPr>
            <w:tcW w:w="0" w:type="auto"/>
          </w:tcPr>
          <w:p w14:paraId="296EAF7E" w14:textId="77777777" w:rsidR="00140749" w:rsidRPr="00CA0265" w:rsidRDefault="00140749" w:rsidP="00BD30F3">
            <w:r w:rsidRPr="00687D5E">
              <w:rPr>
                <w:vertAlign w:val="superscript"/>
              </w:rPr>
              <w:t>1</w:t>
            </w:r>
            <w:r w:rsidRPr="00CA0265">
              <w:t>shell thickness:</w:t>
            </w:r>
          </w:p>
        </w:tc>
        <w:tc>
          <w:tcPr>
            <w:tcW w:w="0" w:type="auto"/>
          </w:tcPr>
          <w:p w14:paraId="296EAF7F" w14:textId="77777777" w:rsidR="00140749" w:rsidRPr="00CA0265" w:rsidRDefault="00140749" w:rsidP="00BD30F3">
            <w:r w:rsidRPr="00CA0265">
              <w:t>2</w:t>
            </w:r>
          </w:p>
        </w:tc>
        <w:tc>
          <w:tcPr>
            <w:tcW w:w="0" w:type="auto"/>
          </w:tcPr>
          <w:p w14:paraId="296EAF80" w14:textId="77777777" w:rsidR="00140749" w:rsidRPr="00CA0265" w:rsidRDefault="00140749" w:rsidP="00BD30F3">
            <w:r w:rsidRPr="00CA0265">
              <w:t>2</w:t>
            </w:r>
          </w:p>
        </w:tc>
      </w:tr>
      <w:tr w:rsidR="00140749" w:rsidRPr="00CA0265" w14:paraId="296EAF85" w14:textId="77777777" w:rsidTr="00BD30F3">
        <w:tc>
          <w:tcPr>
            <w:tcW w:w="0" w:type="auto"/>
          </w:tcPr>
          <w:p w14:paraId="296EAF82" w14:textId="77777777" w:rsidR="00140749" w:rsidRPr="00CA0265" w:rsidRDefault="00140749" w:rsidP="00BD30F3">
            <w:r w:rsidRPr="00687D5E">
              <w:rPr>
                <w:vertAlign w:val="superscript"/>
              </w:rPr>
              <w:t>1</w:t>
            </w:r>
            <w:r w:rsidRPr="00CA0265">
              <w:t>prelaying female weight:</w:t>
            </w:r>
          </w:p>
        </w:tc>
        <w:tc>
          <w:tcPr>
            <w:tcW w:w="0" w:type="auto"/>
          </w:tcPr>
          <w:p w14:paraId="296EAF83" w14:textId="77777777" w:rsidR="00140749" w:rsidRPr="00CA0265" w:rsidRDefault="00140749" w:rsidP="00BD30F3">
            <w:r w:rsidRPr="00CA0265">
              <w:t>2</w:t>
            </w:r>
          </w:p>
        </w:tc>
        <w:tc>
          <w:tcPr>
            <w:tcW w:w="0" w:type="auto"/>
          </w:tcPr>
          <w:p w14:paraId="296EAF84" w14:textId="77777777" w:rsidR="00140749" w:rsidRPr="00CA0265" w:rsidRDefault="00140749" w:rsidP="00BD30F3">
            <w:r w:rsidRPr="00CA0265">
              <w:t>3</w:t>
            </w:r>
          </w:p>
        </w:tc>
      </w:tr>
      <w:tr w:rsidR="00140749" w:rsidRPr="00CA0265" w14:paraId="296EAF89" w14:textId="77777777" w:rsidTr="00140749">
        <w:tc>
          <w:tcPr>
            <w:tcW w:w="0" w:type="auto"/>
          </w:tcPr>
          <w:p w14:paraId="296EAF86" w14:textId="77777777" w:rsidR="00140749" w:rsidRPr="00CA0265" w:rsidRDefault="00140749" w:rsidP="00BD30F3">
            <w:r w:rsidRPr="00687D5E">
              <w:rPr>
                <w:vertAlign w:val="superscript"/>
              </w:rPr>
              <w:t>1</w:t>
            </w:r>
            <w:r w:rsidRPr="00CA0265">
              <w:t>prelaying male weight:</w:t>
            </w:r>
          </w:p>
        </w:tc>
        <w:tc>
          <w:tcPr>
            <w:tcW w:w="0" w:type="auto"/>
          </w:tcPr>
          <w:p w14:paraId="296EAF87" w14:textId="77777777" w:rsidR="00140749" w:rsidRPr="00CA0265" w:rsidRDefault="00140749" w:rsidP="00BD30F3">
            <w:r w:rsidRPr="00CA0265">
              <w:t>2</w:t>
            </w:r>
          </w:p>
        </w:tc>
        <w:tc>
          <w:tcPr>
            <w:tcW w:w="0" w:type="auto"/>
          </w:tcPr>
          <w:p w14:paraId="296EAF88" w14:textId="77777777" w:rsidR="00140749" w:rsidRPr="00CA0265" w:rsidRDefault="00140749" w:rsidP="00BD30F3">
            <w:r w:rsidRPr="00CA0265">
              <w:t>3</w:t>
            </w:r>
          </w:p>
        </w:tc>
      </w:tr>
      <w:tr w:rsidR="00140749" w:rsidRPr="00CA0265" w14:paraId="296EAF8D" w14:textId="77777777" w:rsidTr="00140749">
        <w:tc>
          <w:tcPr>
            <w:tcW w:w="0" w:type="auto"/>
          </w:tcPr>
          <w:p w14:paraId="296EAF8A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Mineau scaling factor:</w:t>
            </w:r>
          </w:p>
        </w:tc>
        <w:tc>
          <w:tcPr>
            <w:tcW w:w="0" w:type="auto"/>
          </w:tcPr>
          <w:p w14:paraId="296EAF8B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.15</w:t>
            </w:r>
          </w:p>
        </w:tc>
        <w:tc>
          <w:tcPr>
            <w:tcW w:w="0" w:type="auto"/>
          </w:tcPr>
          <w:p w14:paraId="296EAF8C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.15</w:t>
            </w:r>
          </w:p>
        </w:tc>
      </w:tr>
      <w:tr w:rsidR="00140749" w:rsidRPr="00CA0265" w14:paraId="296EAF91" w14:textId="77777777" w:rsidTr="00140749">
        <w:tc>
          <w:tcPr>
            <w:tcW w:w="0" w:type="auto"/>
          </w:tcPr>
          <w:p w14:paraId="296EAF8E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 xml:space="preserve">LD50 (mg/kg </w:t>
            </w:r>
            <w:proofErr w:type="spellStart"/>
            <w:r w:rsidRPr="00CA0265">
              <w:rPr>
                <w:sz w:val="24"/>
                <w:szCs w:val="24"/>
              </w:rPr>
              <w:t>bwt</w:t>
            </w:r>
            <w:proofErr w:type="spellEnd"/>
            <w:r w:rsidRPr="00CA0265">
              <w:rPr>
                <w:sz w:val="24"/>
                <w:szCs w:val="24"/>
              </w:rPr>
              <w:t>):</w:t>
            </w:r>
          </w:p>
        </w:tc>
        <w:tc>
          <w:tcPr>
            <w:tcW w:w="0" w:type="auto"/>
          </w:tcPr>
          <w:p w14:paraId="296EAF8F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5000</w:t>
            </w:r>
          </w:p>
        </w:tc>
        <w:tc>
          <w:tcPr>
            <w:tcW w:w="0" w:type="auto"/>
          </w:tcPr>
          <w:p w14:paraId="296EAF90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359</w:t>
            </w:r>
          </w:p>
        </w:tc>
      </w:tr>
      <w:tr w:rsidR="00140749" w:rsidRPr="00CA0265" w14:paraId="296EAF95" w14:textId="77777777" w:rsidTr="00140749">
        <w:tc>
          <w:tcPr>
            <w:tcW w:w="0" w:type="auto"/>
          </w:tcPr>
          <w:p w14:paraId="296EAF92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LD50 Body Weight</w:t>
            </w:r>
            <w:r>
              <w:rPr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</w:tcPr>
          <w:p w14:paraId="296EAF93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049</w:t>
            </w:r>
          </w:p>
        </w:tc>
        <w:tc>
          <w:tcPr>
            <w:tcW w:w="0" w:type="auto"/>
          </w:tcPr>
          <w:p w14:paraId="296EAF94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95</w:t>
            </w:r>
          </w:p>
        </w:tc>
      </w:tr>
      <w:tr w:rsidR="00140749" w:rsidRPr="00CA0265" w14:paraId="296EAF99" w14:textId="77777777" w:rsidTr="00140749">
        <w:tc>
          <w:tcPr>
            <w:tcW w:w="0" w:type="auto"/>
          </w:tcPr>
          <w:p w14:paraId="296EAF96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LD50 Slope</w:t>
            </w:r>
          </w:p>
        </w:tc>
        <w:tc>
          <w:tcPr>
            <w:tcW w:w="0" w:type="auto"/>
          </w:tcPr>
          <w:p w14:paraId="296EAF97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96EAF98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9.42</w:t>
            </w:r>
          </w:p>
        </w:tc>
      </w:tr>
      <w:tr w:rsidR="00140749" w:rsidRPr="00CA0265" w14:paraId="296EAF9D" w14:textId="77777777" w:rsidTr="00140749">
        <w:tc>
          <w:tcPr>
            <w:tcW w:w="0" w:type="auto"/>
          </w:tcPr>
          <w:p w14:paraId="296EAF9A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LD50 Test species:</w:t>
            </w:r>
          </w:p>
        </w:tc>
        <w:tc>
          <w:tcPr>
            <w:tcW w:w="0" w:type="auto"/>
          </w:tcPr>
          <w:p w14:paraId="296EAF9B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Mallard</w:t>
            </w:r>
          </w:p>
        </w:tc>
        <w:tc>
          <w:tcPr>
            <w:tcW w:w="0" w:type="auto"/>
          </w:tcPr>
          <w:p w14:paraId="296EAF9C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Bobwhite</w:t>
            </w:r>
          </w:p>
        </w:tc>
      </w:tr>
      <w:tr w:rsidR="00140749" w:rsidRPr="00CA0265" w14:paraId="296EAFA1" w14:textId="77777777" w:rsidTr="00140749">
        <w:tc>
          <w:tcPr>
            <w:tcW w:w="0" w:type="auto"/>
          </w:tcPr>
          <w:p w14:paraId="296EAF9E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LC50:</w:t>
            </w:r>
          </w:p>
        </w:tc>
        <w:tc>
          <w:tcPr>
            <w:tcW w:w="0" w:type="auto"/>
          </w:tcPr>
          <w:p w14:paraId="296EAF9F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2354</w:t>
            </w:r>
          </w:p>
        </w:tc>
        <w:tc>
          <w:tcPr>
            <w:tcW w:w="0" w:type="auto"/>
          </w:tcPr>
          <w:p w14:paraId="296EAFA0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3497</w:t>
            </w:r>
          </w:p>
        </w:tc>
      </w:tr>
      <w:tr w:rsidR="00140749" w:rsidRPr="00CA0265" w14:paraId="296EAFA5" w14:textId="77777777" w:rsidTr="00140749">
        <w:tc>
          <w:tcPr>
            <w:tcW w:w="0" w:type="auto"/>
          </w:tcPr>
          <w:p w14:paraId="296EAFA2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Fraction of LC50 (i.e., 0.1 or 0.5):</w:t>
            </w:r>
          </w:p>
        </w:tc>
        <w:tc>
          <w:tcPr>
            <w:tcW w:w="0" w:type="auto"/>
          </w:tcPr>
          <w:p w14:paraId="296EAFA3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296EAFA4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0.5</w:t>
            </w:r>
          </w:p>
        </w:tc>
      </w:tr>
      <w:tr w:rsidR="00140749" w:rsidRPr="00CA0265" w14:paraId="296EAFA9" w14:textId="77777777" w:rsidTr="00140749">
        <w:tc>
          <w:tcPr>
            <w:tcW w:w="0" w:type="auto"/>
          </w:tcPr>
          <w:p w14:paraId="296EAFA6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Mean body weight (g):</w:t>
            </w:r>
          </w:p>
        </w:tc>
        <w:tc>
          <w:tcPr>
            <w:tcW w:w="0" w:type="auto"/>
          </w:tcPr>
          <w:p w14:paraId="296EAFA7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7.4</w:t>
            </w:r>
          </w:p>
        </w:tc>
        <w:tc>
          <w:tcPr>
            <w:tcW w:w="0" w:type="auto"/>
          </w:tcPr>
          <w:p w14:paraId="296EAFA8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22.5</w:t>
            </w:r>
          </w:p>
        </w:tc>
      </w:tr>
      <w:tr w:rsidR="00140749" w:rsidRPr="00CA0265" w14:paraId="296EAFAD" w14:textId="77777777" w:rsidTr="00140749">
        <w:tc>
          <w:tcPr>
            <w:tcW w:w="0" w:type="auto"/>
          </w:tcPr>
          <w:p w14:paraId="296EAFAA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Mean food ingestion rate (g/d):</w:t>
            </w:r>
          </w:p>
        </w:tc>
        <w:tc>
          <w:tcPr>
            <w:tcW w:w="0" w:type="auto"/>
          </w:tcPr>
          <w:p w14:paraId="296EAFAB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4.96</w:t>
            </w:r>
          </w:p>
        </w:tc>
        <w:tc>
          <w:tcPr>
            <w:tcW w:w="0" w:type="auto"/>
          </w:tcPr>
          <w:p w14:paraId="296EAFAC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7.7</w:t>
            </w:r>
          </w:p>
        </w:tc>
      </w:tr>
      <w:tr w:rsidR="00140749" w:rsidRPr="00CA0265" w14:paraId="296EAFB1" w14:textId="77777777" w:rsidTr="00BD30F3">
        <w:tc>
          <w:tcPr>
            <w:tcW w:w="0" w:type="auto"/>
            <w:tcBorders>
              <w:bottom w:val="single" w:sz="12" w:space="0" w:color="auto"/>
            </w:tcBorders>
          </w:tcPr>
          <w:p w14:paraId="296EAFAE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 xml:space="preserve">LC50 Test Species: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96EAFAF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Bobwhi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96EAFB0" w14:textId="77777777" w:rsidR="00140749" w:rsidRPr="00CA0265" w:rsidRDefault="00140749" w:rsidP="00140749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Bobwhite</w:t>
            </w:r>
          </w:p>
        </w:tc>
      </w:tr>
    </w:tbl>
    <w:p w14:paraId="296EAFB2" w14:textId="5222A600" w:rsidR="00512273" w:rsidRDefault="00512273" w:rsidP="00512273">
      <w:r w:rsidRPr="0065520C">
        <w:rPr>
          <w:vertAlign w:val="superscript"/>
        </w:rPr>
        <w:t>1</w:t>
      </w:r>
      <w:r w:rsidRPr="0065520C">
        <w:t xml:space="preserve">Numbers in these cells refer to testing levels and NOAECs for each endpoint. For example, the NOAEC for number of eggs laid for </w:t>
      </w:r>
      <w:r w:rsidR="00726E65">
        <w:t>the survival stressor</w:t>
      </w:r>
      <w:r w:rsidR="00726E65" w:rsidRPr="0065520C">
        <w:t xml:space="preserve"> </w:t>
      </w:r>
      <w:r w:rsidR="0065520C" w:rsidRPr="0065520C">
        <w:t xml:space="preserve">occurred at 358 </w:t>
      </w:r>
      <w:r w:rsidRPr="0065520C">
        <w:t xml:space="preserve">mg ai/kg </w:t>
      </w:r>
      <w:r w:rsidR="0065520C" w:rsidRPr="0065520C">
        <w:t>diet</w:t>
      </w:r>
      <w:r w:rsidRPr="0065520C">
        <w:t>. Dietary doses (mg/kg body weight) are calculated from these food-concentration-based estimates, consumption rates, and body weights.</w:t>
      </w:r>
      <w:r>
        <w:t xml:space="preserve">  </w:t>
      </w:r>
    </w:p>
    <w:p w14:paraId="296EAFB3" w14:textId="77777777" w:rsidR="000331A9" w:rsidRDefault="000331A9" w:rsidP="00512273"/>
    <w:p w14:paraId="296EAFB4" w14:textId="77777777" w:rsidR="000331A9" w:rsidRPr="000B0463" w:rsidRDefault="000331A9" w:rsidP="00512273">
      <w:pPr>
        <w:rPr>
          <w:b/>
        </w:rPr>
      </w:pPr>
      <w:r w:rsidRPr="000B0463">
        <w:rPr>
          <w:b/>
        </w:rPr>
        <w:t>Literature cited</w:t>
      </w:r>
    </w:p>
    <w:p w14:paraId="4FC83FBB" w14:textId="77777777" w:rsidR="0070669D" w:rsidRDefault="0070669D" w:rsidP="000331A9">
      <w:proofErr w:type="spellStart"/>
      <w:r w:rsidRPr="0070669D">
        <w:t>Akçakaya</w:t>
      </w:r>
      <w:proofErr w:type="spellEnd"/>
      <w:r w:rsidRPr="0070669D">
        <w:t xml:space="preserve"> HR, Atwood JL. A habitat-based metapopulation model of the California Gnatcatcher. Conservation Biology 1997; 11: 422−434.</w:t>
      </w:r>
    </w:p>
    <w:p w14:paraId="296EAFB5" w14:textId="1B59DCB5" w:rsidR="000B0463" w:rsidRDefault="000B0463" w:rsidP="000331A9">
      <w:proofErr w:type="spellStart"/>
      <w:r w:rsidRPr="00E522D7">
        <w:t>Alisauskas</w:t>
      </w:r>
      <w:proofErr w:type="spellEnd"/>
      <w:r>
        <w:t>,</w:t>
      </w:r>
      <w:r w:rsidRPr="00E522D7">
        <w:t xml:space="preserve"> RT</w:t>
      </w:r>
      <w:r>
        <w:t xml:space="preserve">. and </w:t>
      </w:r>
      <w:r w:rsidRPr="00E522D7">
        <w:t xml:space="preserve"> </w:t>
      </w:r>
      <w:proofErr w:type="spellStart"/>
      <w:r w:rsidRPr="00E522D7">
        <w:t>Ankney</w:t>
      </w:r>
      <w:proofErr w:type="spellEnd"/>
      <w:r w:rsidRPr="00E522D7">
        <w:t xml:space="preserve"> CD. 1992. The cost of egg laying and its relationship to nutrient reserves in waterfowl.  Pages 30-61 in: Batt BDJ, Afton AD, Anderson MG, </w:t>
      </w:r>
      <w:proofErr w:type="spellStart"/>
      <w:r w:rsidRPr="00E522D7">
        <w:t>Ankney</w:t>
      </w:r>
      <w:proofErr w:type="spellEnd"/>
      <w:r w:rsidRPr="00E522D7">
        <w:t xml:space="preserve"> CD, Johnson DH, Kadlec JA, </w:t>
      </w:r>
      <w:proofErr w:type="spellStart"/>
      <w:r w:rsidRPr="00E522D7">
        <w:t>Krapu</w:t>
      </w:r>
      <w:proofErr w:type="spellEnd"/>
      <w:r w:rsidRPr="00E522D7">
        <w:t xml:space="preserve"> GL, (eds.), Ecology and Management of Breeding Waterfowl. University of Minnesota Press, Minneapolis, MN.</w:t>
      </w:r>
    </w:p>
    <w:p w14:paraId="296EAFB6" w14:textId="79C9E60D" w:rsidR="000B0463" w:rsidRDefault="000B0463" w:rsidP="00DA4AD6">
      <w:r w:rsidRPr="00395E21">
        <w:lastRenderedPageBreak/>
        <w:t>Atw</w:t>
      </w:r>
      <w:r>
        <w:t>ood J</w:t>
      </w:r>
      <w:r w:rsidRPr="00395E21">
        <w:t>L</w:t>
      </w:r>
      <w:r w:rsidR="001F61D5">
        <w:t>.</w:t>
      </w:r>
      <w:r w:rsidRPr="00395E21">
        <w:t xml:space="preserve"> 1988. Speciation and geographic variation in Black-tailed Gnatcatchers. Ornithol</w:t>
      </w:r>
      <w:r>
        <w:t>ogical</w:t>
      </w:r>
      <w:r w:rsidRPr="00395E21">
        <w:t xml:space="preserve"> Monogr</w:t>
      </w:r>
      <w:r>
        <w:t>aphs 42.</w:t>
      </w:r>
    </w:p>
    <w:p w14:paraId="296EAFB7" w14:textId="0B2480AD" w:rsidR="000B0463" w:rsidRDefault="000B0463" w:rsidP="00DA4AD6">
      <w:r>
        <w:t>Atwood, JL</w:t>
      </w:r>
      <w:r w:rsidR="001F61D5">
        <w:t>,</w:t>
      </w:r>
      <w:r>
        <w:t xml:space="preserve"> Bontrager</w:t>
      </w:r>
      <w:r w:rsidR="001F61D5" w:rsidRPr="001F61D5">
        <w:t xml:space="preserve"> </w:t>
      </w:r>
      <w:r w:rsidR="001F61D5">
        <w:t>DR</w:t>
      </w:r>
      <w:r>
        <w:t>. 2001. California Gnatcatcher (</w:t>
      </w:r>
      <w:r w:rsidRPr="002D3A9D">
        <w:rPr>
          <w:i/>
        </w:rPr>
        <w:t>Polioptila californica</w:t>
      </w:r>
      <w:r>
        <w:t xml:space="preserve">), The Birds of North America (P. G. </w:t>
      </w:r>
      <w:proofErr w:type="spellStart"/>
      <w:r>
        <w:t>Rodewald</w:t>
      </w:r>
      <w:proofErr w:type="spellEnd"/>
      <w:r>
        <w:t xml:space="preserve">, Ed.). Ithaca: Cornell Lab of Ornithology; Retrieved from the Birds of North America: </w:t>
      </w:r>
      <w:hyperlink r:id="rId4" w:history="1">
        <w:r w:rsidRPr="00C82B36">
          <w:rPr>
            <w:rStyle w:val="Hyperlink"/>
          </w:rPr>
          <w:t>https://birdsna-org.bnaproxy.birds.cornell.edu/Species-Account/bna/species/calgna</w:t>
        </w:r>
      </w:hyperlink>
      <w:r>
        <w:t>. DOI: 10.2173/bna.574</w:t>
      </w:r>
    </w:p>
    <w:p w14:paraId="296EAFB8" w14:textId="6F1B8FD1" w:rsidR="000B0463" w:rsidRDefault="000B0463" w:rsidP="00DA4AD6">
      <w:pPr>
        <w:rPr>
          <w:rFonts w:cs="Times New Roman"/>
          <w:szCs w:val="24"/>
        </w:rPr>
      </w:pPr>
      <w:proofErr w:type="spellStart"/>
      <w:r w:rsidRPr="000B0463">
        <w:rPr>
          <w:rFonts w:cs="Times New Roman"/>
          <w:szCs w:val="24"/>
        </w:rPr>
        <w:t>Grishaver</w:t>
      </w:r>
      <w:proofErr w:type="spellEnd"/>
      <w:r w:rsidRPr="000B0463">
        <w:rPr>
          <w:rFonts w:cs="Times New Roman"/>
          <w:szCs w:val="24"/>
        </w:rPr>
        <w:t xml:space="preserve"> MA, Mock </w:t>
      </w:r>
      <w:r w:rsidR="001F61D5" w:rsidRPr="000B0463">
        <w:rPr>
          <w:rFonts w:cs="Times New Roman"/>
          <w:szCs w:val="24"/>
        </w:rPr>
        <w:t>PJ</w:t>
      </w:r>
      <w:r w:rsidR="001F61D5">
        <w:rPr>
          <w:rFonts w:cs="Times New Roman"/>
          <w:szCs w:val="24"/>
        </w:rPr>
        <w:t>,</w:t>
      </w:r>
      <w:r w:rsidR="001F61D5" w:rsidRPr="000B0463">
        <w:rPr>
          <w:rFonts w:cs="Times New Roman"/>
          <w:szCs w:val="24"/>
        </w:rPr>
        <w:t xml:space="preserve"> </w:t>
      </w:r>
      <w:r w:rsidRPr="000B0463">
        <w:rPr>
          <w:rFonts w:cs="Times New Roman"/>
          <w:szCs w:val="24"/>
        </w:rPr>
        <w:t>Preston KL. 1998. Breeding behavior of the California Gnatcatcher in southwestern San Diego County, California. West</w:t>
      </w:r>
      <w:r>
        <w:rPr>
          <w:rFonts w:cs="Times New Roman"/>
          <w:szCs w:val="24"/>
        </w:rPr>
        <w:t>ern</w:t>
      </w:r>
      <w:r w:rsidRPr="000B0463">
        <w:rPr>
          <w:rFonts w:cs="Times New Roman"/>
          <w:szCs w:val="24"/>
        </w:rPr>
        <w:t xml:space="preserve"> Birds 29:299-322.</w:t>
      </w:r>
    </w:p>
    <w:p w14:paraId="296EAFB9" w14:textId="0662B2B2" w:rsidR="000B0463" w:rsidRDefault="000B0463" w:rsidP="00DA4AD6">
      <w:r w:rsidRPr="00400B88">
        <w:t>Hanna, WC. 1934. The Black-tailed Gnatcatcher and the Dwarf Cowbird. Condor 36:89.</w:t>
      </w:r>
    </w:p>
    <w:p w14:paraId="136E18AE" w14:textId="7FE681D0" w:rsidR="001F61D5" w:rsidRDefault="001F61D5" w:rsidP="00DA4AD6">
      <w:r w:rsidRPr="001F61D5">
        <w:t xml:space="preserve">USFWS. US Fish and Wildlife Service. Coastal California gnatcatcher (Polioptila californica californica) 5 year review. US Fish and Wildlife Service, Carlsbad Fish and Wildlife Office, Carlsbad (CA). 2010; [Accessed 27 June 2017]. Available from: </w:t>
      </w:r>
      <w:hyperlink r:id="rId5" w:history="1">
        <w:r w:rsidRPr="0039730B">
          <w:rPr>
            <w:rStyle w:val="Hyperlink"/>
          </w:rPr>
          <w:t>https://ecos.fws.gov/docs/five_year_review/doc3571.pdf</w:t>
        </w:r>
      </w:hyperlink>
      <w:r>
        <w:t>.</w:t>
      </w:r>
    </w:p>
    <w:p w14:paraId="21F3ACD3" w14:textId="77777777" w:rsidR="001F61D5" w:rsidRDefault="001F61D5" w:rsidP="00DA4AD6"/>
    <w:p w14:paraId="296EAFBA" w14:textId="77777777" w:rsidR="005133AB" w:rsidRDefault="005133AB" w:rsidP="00DA4AD6"/>
    <w:sectPr w:rsidR="005133AB" w:rsidSect="00DA4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FCC"/>
    <w:rsid w:val="00003FCC"/>
    <w:rsid w:val="000331A9"/>
    <w:rsid w:val="00065626"/>
    <w:rsid w:val="000B0463"/>
    <w:rsid w:val="001335EE"/>
    <w:rsid w:val="00140749"/>
    <w:rsid w:val="001E634D"/>
    <w:rsid w:val="001F617B"/>
    <w:rsid w:val="001F61D5"/>
    <w:rsid w:val="00242FF2"/>
    <w:rsid w:val="00395E21"/>
    <w:rsid w:val="00400B88"/>
    <w:rsid w:val="00512273"/>
    <w:rsid w:val="005133AB"/>
    <w:rsid w:val="00553037"/>
    <w:rsid w:val="00576B32"/>
    <w:rsid w:val="005E7656"/>
    <w:rsid w:val="0065520C"/>
    <w:rsid w:val="0070669D"/>
    <w:rsid w:val="0071442D"/>
    <w:rsid w:val="00726E65"/>
    <w:rsid w:val="007A45F7"/>
    <w:rsid w:val="00892E1D"/>
    <w:rsid w:val="009427EB"/>
    <w:rsid w:val="00946C90"/>
    <w:rsid w:val="00996C27"/>
    <w:rsid w:val="00A52E58"/>
    <w:rsid w:val="00AF4B46"/>
    <w:rsid w:val="00B7405F"/>
    <w:rsid w:val="00B9665F"/>
    <w:rsid w:val="00BF7548"/>
    <w:rsid w:val="00C00983"/>
    <w:rsid w:val="00C96173"/>
    <w:rsid w:val="00D6011E"/>
    <w:rsid w:val="00DA1C80"/>
    <w:rsid w:val="00DA4AD6"/>
    <w:rsid w:val="00FE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EADDE"/>
  <w15:chartTrackingRefBased/>
  <w15:docId w15:val="{53022F2E-EDBC-425B-A929-B92BD745A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6011E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6011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1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17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F61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ecos.fws.gov/docs/five_year_review/doc3571.pdf" TargetMode="External"/><Relationship Id="rId4" Type="http://schemas.openxmlformats.org/officeDocument/2006/relationships/hyperlink" Target="https://birdsna-org.bnaproxy.birds.cornell.edu/Species-Account/bna/species/calgn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5</Pages>
  <Words>1221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terson, Matthew</dc:creator>
  <cp:keywords/>
  <dc:description/>
  <cp:lastModifiedBy>Etterson, Matthew</cp:lastModifiedBy>
  <cp:revision>24</cp:revision>
  <dcterms:created xsi:type="dcterms:W3CDTF">2017-06-26T14:13:00Z</dcterms:created>
  <dcterms:modified xsi:type="dcterms:W3CDTF">2021-06-09T12:28:00Z</dcterms:modified>
</cp:coreProperties>
</file>